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BF8" w:rsidRDefault="00461BF8">
      <w:pPr>
        <w:rPr>
          <w:rFonts w:ascii="Times New Roman" w:hAnsi="Times New Roman" w:cs="Times New Roman"/>
          <w:b/>
          <w:color w:val="0000CC"/>
        </w:rPr>
      </w:pPr>
      <w:r>
        <w:rPr>
          <w:rFonts w:ascii="Times New Roman" w:hAnsi="Times New Roman" w:cs="Times New Roman" w:hint="eastAsia"/>
          <w:b/>
          <w:color w:val="0000CC"/>
        </w:rPr>
        <w:t xml:space="preserve">Supplemental </w:t>
      </w:r>
      <w:r w:rsidR="00B87CB1">
        <w:rPr>
          <w:rFonts w:ascii="Times New Roman" w:hAnsi="Times New Roman" w:cs="Times New Roman" w:hint="eastAsia"/>
          <w:b/>
          <w:color w:val="0000CC"/>
        </w:rPr>
        <w:t xml:space="preserve">sequence </w:t>
      </w:r>
      <w:r>
        <w:rPr>
          <w:rFonts w:ascii="Times New Roman" w:hAnsi="Times New Roman" w:cs="Times New Roman" w:hint="eastAsia"/>
          <w:b/>
          <w:color w:val="0000CC"/>
        </w:rPr>
        <w:t>data</w:t>
      </w:r>
    </w:p>
    <w:p w:rsidR="00461BF8" w:rsidRDefault="00461BF8">
      <w:pPr>
        <w:rPr>
          <w:rFonts w:ascii="Times New Roman" w:hAnsi="Times New Roman" w:cs="Times New Roman"/>
          <w:b/>
          <w:color w:val="0000CC"/>
        </w:rPr>
      </w:pPr>
    </w:p>
    <w:p w:rsidR="0021113F" w:rsidRPr="00693D39" w:rsidRDefault="00693D39">
      <w:pPr>
        <w:rPr>
          <w:rFonts w:ascii="Times New Roman" w:hAnsi="Times New Roman" w:cs="Times New Roman"/>
          <w:b/>
          <w:color w:val="0000CC"/>
        </w:rPr>
      </w:pPr>
      <w:r w:rsidRPr="00693D39">
        <w:rPr>
          <w:rFonts w:ascii="Times New Roman" w:hAnsi="Times New Roman" w:cs="Times New Roman"/>
          <w:b/>
          <w:color w:val="0000CC"/>
        </w:rPr>
        <w:t xml:space="preserve">Sequence 1: </w:t>
      </w:r>
      <w:r w:rsidRPr="00693D39">
        <w:rPr>
          <w:rFonts w:ascii="Times New Roman" w:hAnsi="Times New Roman" w:cs="Times New Roman"/>
          <w:b/>
          <w:i/>
          <w:color w:val="0000CC"/>
        </w:rPr>
        <w:t xml:space="preserve">Ku70 </w:t>
      </w:r>
      <w:r w:rsidRPr="00693D39">
        <w:rPr>
          <w:rFonts w:ascii="Times New Roman" w:hAnsi="Times New Roman" w:cs="Times New Roman"/>
          <w:b/>
          <w:color w:val="0000CC"/>
        </w:rPr>
        <w:t xml:space="preserve">gene knockout cassette </w:t>
      </w:r>
      <w:r w:rsidR="00FD04FE">
        <w:rPr>
          <w:rFonts w:ascii="Times New Roman" w:hAnsi="Times New Roman" w:cs="Times New Roman" w:hint="eastAsia"/>
          <w:b/>
          <w:color w:val="0000CC"/>
        </w:rPr>
        <w:t>vector</w:t>
      </w:r>
      <w:r w:rsidRPr="00693D39">
        <w:rPr>
          <w:rFonts w:ascii="Times New Roman" w:hAnsi="Times New Roman" w:cs="Times New Roman"/>
          <w:b/>
          <w:color w:val="0000CC"/>
        </w:rPr>
        <w:t xml:space="preserve"> sequence</w:t>
      </w:r>
    </w:p>
    <w:p w:rsidR="00693D39" w:rsidRDefault="00693D39" w:rsidP="00693D3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bookmarkStart w:id="0" w:name="_GoBack"/>
      <w:bookmarkEnd w:id="0"/>
    </w:p>
    <w:p w:rsidR="00693D39" w:rsidRDefault="00693D39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1-167: pUC19 </w:t>
      </w:r>
      <w:r w:rsidR="00A12422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derived 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vector sequence</w:t>
      </w:r>
    </w:p>
    <w:p w:rsidR="00693D39" w:rsidRDefault="00693D39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68-</w:t>
      </w:r>
      <w:r w:rsidR="00197261">
        <w:rPr>
          <w:rFonts w:ascii="Courier New" w:hAnsi="Courier New" w:cs="Courier New" w:hint="eastAsia"/>
          <w:color w:val="0000FF"/>
          <w:kern w:val="0"/>
          <w:sz w:val="13"/>
          <w:szCs w:val="13"/>
        </w:rPr>
        <w:t>16</w:t>
      </w:r>
      <w:r w:rsidR="00F306BE">
        <w:rPr>
          <w:rFonts w:ascii="Courier New" w:hAnsi="Courier New" w:cs="Courier New" w:hint="eastAsia"/>
          <w:color w:val="0000FF"/>
          <w:kern w:val="0"/>
          <w:sz w:val="13"/>
          <w:szCs w:val="13"/>
        </w:rPr>
        <w:t>13</w:t>
      </w:r>
      <w:r w:rsidR="00197261">
        <w:rPr>
          <w:rFonts w:ascii="Courier New" w:hAnsi="Courier New" w:cs="Courier New" w:hint="eastAsia"/>
          <w:color w:val="0000FF"/>
          <w:kern w:val="0"/>
          <w:sz w:val="13"/>
          <w:szCs w:val="13"/>
        </w:rPr>
        <w:t>: upstream sequence of Ku70 gene</w:t>
      </w:r>
    </w:p>
    <w:p w:rsidR="00197261" w:rsidRDefault="00197261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6</w:t>
      </w:r>
      <w:r w:rsidR="00F306BE">
        <w:rPr>
          <w:rFonts w:ascii="Courier New" w:hAnsi="Courier New" w:cs="Courier New" w:hint="eastAsia"/>
          <w:color w:val="0000FF"/>
          <w:kern w:val="0"/>
          <w:sz w:val="13"/>
          <w:szCs w:val="13"/>
        </w:rPr>
        <w:t>14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-164</w:t>
      </w:r>
      <w:r w:rsidR="00F306BE">
        <w:rPr>
          <w:rFonts w:ascii="Courier New" w:hAnsi="Courier New" w:cs="Courier New" w:hint="eastAsia"/>
          <w:color w:val="0000FF"/>
          <w:kern w:val="0"/>
          <w:sz w:val="13"/>
          <w:szCs w:val="13"/>
        </w:rPr>
        <w:t>7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: </w:t>
      </w:r>
      <w:proofErr w:type="spellStart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loxP</w:t>
      </w:r>
      <w:proofErr w:type="spellEnd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sequence</w:t>
      </w:r>
    </w:p>
    <w:p w:rsidR="00197261" w:rsidRDefault="00197261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64</w:t>
      </w:r>
      <w:r w:rsidR="00F306BE">
        <w:rPr>
          <w:rFonts w:ascii="Courier New" w:hAnsi="Courier New" w:cs="Courier New" w:hint="eastAsia"/>
          <w:color w:val="0000FF"/>
          <w:kern w:val="0"/>
          <w:sz w:val="13"/>
          <w:szCs w:val="13"/>
        </w:rPr>
        <w:t>8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-175</w:t>
      </w:r>
      <w:r w:rsidR="00F306BE">
        <w:rPr>
          <w:rFonts w:ascii="Courier New" w:hAnsi="Courier New" w:cs="Courier New" w:hint="eastAsia"/>
          <w:color w:val="0000FF"/>
          <w:kern w:val="0"/>
          <w:sz w:val="13"/>
          <w:szCs w:val="13"/>
        </w:rPr>
        <w:t>9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: minimal promoter of Leu2 gene</w:t>
      </w:r>
    </w:p>
    <w:p w:rsidR="00197261" w:rsidRDefault="00197261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7</w:t>
      </w:r>
      <w:r w:rsidR="00F306BE">
        <w:rPr>
          <w:rFonts w:ascii="Courier New" w:hAnsi="Courier New" w:cs="Courier New" w:hint="eastAsia"/>
          <w:color w:val="0000FF"/>
          <w:kern w:val="0"/>
          <w:sz w:val="13"/>
          <w:szCs w:val="13"/>
        </w:rPr>
        <w:t>60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-27</w:t>
      </w:r>
      <w:r w:rsidR="00F306BE">
        <w:rPr>
          <w:rFonts w:ascii="Courier New" w:hAnsi="Courier New" w:cs="Courier New" w:hint="eastAsia"/>
          <w:color w:val="0000FF"/>
          <w:kern w:val="0"/>
          <w:sz w:val="13"/>
          <w:szCs w:val="13"/>
        </w:rPr>
        <w:t>85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: </w:t>
      </w:r>
      <w:proofErr w:type="spellStart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hph</w:t>
      </w:r>
      <w:proofErr w:type="spellEnd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gene</w:t>
      </w:r>
    </w:p>
    <w:p w:rsidR="00197261" w:rsidRDefault="00197261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278</w:t>
      </w:r>
      <w:r w:rsidR="00F306BE">
        <w:rPr>
          <w:rFonts w:ascii="Courier New" w:hAnsi="Courier New" w:cs="Courier New" w:hint="eastAsia"/>
          <w:color w:val="0000FF"/>
          <w:kern w:val="0"/>
          <w:sz w:val="13"/>
          <w:szCs w:val="13"/>
        </w:rPr>
        <w:t>6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-29</w:t>
      </w:r>
      <w:r w:rsidR="00F306BE">
        <w:rPr>
          <w:rFonts w:ascii="Courier New" w:hAnsi="Courier New" w:cs="Courier New" w:hint="eastAsia"/>
          <w:color w:val="0000FF"/>
          <w:kern w:val="0"/>
          <w:sz w:val="13"/>
          <w:szCs w:val="13"/>
        </w:rPr>
        <w:t>90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:</w:t>
      </w:r>
      <w:r w:rsidR="00A12422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terminator sequence</w:t>
      </w:r>
    </w:p>
    <w:p w:rsidR="00197261" w:rsidRDefault="00197261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29</w:t>
      </w:r>
      <w:r w:rsidR="00F306BE">
        <w:rPr>
          <w:rFonts w:ascii="Courier New" w:hAnsi="Courier New" w:cs="Courier New" w:hint="eastAsia"/>
          <w:color w:val="0000FF"/>
          <w:kern w:val="0"/>
          <w:sz w:val="13"/>
          <w:szCs w:val="13"/>
        </w:rPr>
        <w:t>91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-30</w:t>
      </w:r>
      <w:r w:rsidR="00F306BE">
        <w:rPr>
          <w:rFonts w:ascii="Courier New" w:hAnsi="Courier New" w:cs="Courier New" w:hint="eastAsia"/>
          <w:color w:val="0000FF"/>
          <w:kern w:val="0"/>
          <w:sz w:val="13"/>
          <w:szCs w:val="13"/>
        </w:rPr>
        <w:t>24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: </w:t>
      </w:r>
      <w:proofErr w:type="spellStart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loxP</w:t>
      </w:r>
      <w:proofErr w:type="spellEnd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sequence</w:t>
      </w:r>
    </w:p>
    <w:p w:rsidR="00197261" w:rsidRDefault="00197261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30</w:t>
      </w:r>
      <w:r w:rsidR="00F306BE">
        <w:rPr>
          <w:rFonts w:ascii="Courier New" w:hAnsi="Courier New" w:cs="Courier New" w:hint="eastAsia"/>
          <w:color w:val="0000FF"/>
          <w:kern w:val="0"/>
          <w:sz w:val="13"/>
          <w:szCs w:val="13"/>
        </w:rPr>
        <w:t>24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-4518:</w:t>
      </w:r>
      <w:r w:rsidRPr="00197261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downstream sequence of Ku70 gene</w:t>
      </w:r>
    </w:p>
    <w:p w:rsidR="00197261" w:rsidRPr="00197261" w:rsidRDefault="00197261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4519-64</w:t>
      </w:r>
      <w:r w:rsidR="00F306BE">
        <w:rPr>
          <w:rFonts w:ascii="Courier New" w:hAnsi="Courier New" w:cs="Courier New" w:hint="eastAsia"/>
          <w:color w:val="0000FF"/>
          <w:kern w:val="0"/>
          <w:sz w:val="13"/>
          <w:szCs w:val="13"/>
        </w:rPr>
        <w:t>58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:</w:t>
      </w:r>
      <w:r w:rsidRPr="00197261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pUC19 </w:t>
      </w:r>
      <w:r w:rsidR="00A12422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derived 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vector sequence</w:t>
      </w:r>
    </w:p>
    <w:p w:rsidR="00197261" w:rsidRPr="00AC6E17" w:rsidRDefault="00E44FAC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b/>
          <w:color w:val="0000FF"/>
          <w:kern w:val="0"/>
          <w:sz w:val="13"/>
          <w:szCs w:val="13"/>
        </w:rPr>
      </w:pPr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The </w:t>
      </w:r>
      <w:r w:rsidR="006C3A04" w:rsidRPr="006C3A04">
        <w:rPr>
          <w:rFonts w:ascii="Courier New" w:hAnsi="Courier New" w:cs="Courier New"/>
          <w:b/>
          <w:i/>
          <w:color w:val="0000FF"/>
          <w:kern w:val="0"/>
          <w:sz w:val="13"/>
          <w:szCs w:val="13"/>
        </w:rPr>
        <w:t>Ku70</w:t>
      </w:r>
      <w:r w:rsidR="006C3A04" w:rsidRPr="006C3A04">
        <w:rPr>
          <w:rFonts w:ascii="Courier New" w:hAnsi="Courier New" w:cs="Courier New"/>
          <w:b/>
          <w:color w:val="0000FF"/>
          <w:kern w:val="0"/>
          <w:sz w:val="13"/>
          <w:szCs w:val="13"/>
        </w:rPr>
        <w:t xml:space="preserve"> gene knockout cassette</w:t>
      </w:r>
      <w:r w:rsidR="006C3A04" w:rsidRPr="006C3A04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</w:t>
      </w:r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fragment from 168 </w:t>
      </w:r>
      <w:proofErr w:type="spellStart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bp</w:t>
      </w:r>
      <w:proofErr w:type="spellEnd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to 4518 </w:t>
      </w:r>
      <w:proofErr w:type="spellStart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bp</w:t>
      </w:r>
      <w:proofErr w:type="spellEnd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was synthesized in vitro.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1        AAAAATAAAC AAATAGGGGT TCCGCGCACA TTTCCCCGAA AAGTGCCACC TGACGTCTAA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1       GAAACCATTA TTATCATGAC ATTAACCTAT AAAAATAGGC GTATCACGAG GCCCTTTCG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121      TGTAAAACGA CGGCCAGTCG TCTCGATCCG CAGTGTCTTG CGTCTCTGAA TTCATGCCG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181      TTCTGTTGGT TCTACCGTCT ATGCCGTCCA GGTAAGCTAT GCTGGTTTGC GATACGCGA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241      AGGTGGTAAG GTAGGAAATG AATGCATTTG CTTGAGTGGT GCAAGTGATA GATGAGATG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301      AATGAATATA CCACTTGTAC TACTGTCACT GGTGTAGTTG CACGATATGC ACATTGGAGA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361      TGTTGGAGCA GATGGCTTGT CTATCTCTAC AAGTACAACT ACTTGTAGAT GCTGTAGAA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421      ATTTAACAGA TATCAATGAA TTAAGTCTCC GTGTTACCAT CTTAGATATG AACACTAAA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481      ATGCCAAGTT CTCTTTCCCC TACATGATTC ATAGTACTTG CCCAAAGACG AGGAGACCT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541      CTTACGACAT ATATCTTACG ACATATACAT CAATAGACCA TTCATGACAA GAAAGAAGTA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01      CTCGAACATA GGCCCATAAA GTACGAGTAC AGTACACTAC ACTACACTAC TTGTACCAT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61      CTACCCGGGG TCTGCCGGCT TGTACACACC GACAGTACTC GTACTCTCCC ACGGATGCT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721      CGGCTGCCGA CATCAACACG ATCTCAAAAG CGCATACTGA GCTTCCTTTC CTAGCTCTT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781      CTTCCTTCAA CTCGATAAAT ACATTGGATA TATACATGTG TGGCGACTGT CGACTTGAT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841      TTTAGAGTGT CCAGATCCGC AAGATCGGCT CGCACTTGTG TTGTGTTGTT TCAAATCAG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901      CTGTCGTTTT GTGTCGTTTG AGATCATTCT GTCTCACTCT TAGGCTCGCT TAGAACCGA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961      AACGGAGAAT CCGGGCTCGG TTTTTCGGTC GGCCTTGATC TGGGCCTTGG ACTTGTACT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1021     GTCGGCCATC TCCACGTTGA CCAGCTCCTT GACCTTGTAG AGCTGACCGG CGATACCAG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1081     AGACACCTTG TAGTACTTCT GGGAGCCGAC CTTGCCCAGA CCGAGGGTCT TGAGCACGT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1141     ACGTGTTCTC CACGGCATTC GCAGGATAGA TCGGACCTGT GTGACTTTGT AGAACATGG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1201     GTTTCAGGTG GTTGCGTGAG TGTGTAAAAT CGTGTCTTTC AGAAGTTACA AATTTCACC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1261     CATTTAGAGT TTATGCAGAT GGGCGGTGTG TGGTTGGGAG TTCGATTTCC GTGCGTGCA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1321     TTGATCTTGA TGAATTGGAT TTGTACATGG GGAAGAGCAC GTCAAGAACC GCCTACTGCA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1381     AACTCGTGAA TATTGAGATT ATTGAGGAAA TTCAAGGAAA ATTCAGATCA GATTTGAGA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1441     CAAAGTCCAA CAATACTACA CAATCCCTTT CCTGTATTCT TCCACCATCG TCATCGTCG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1501     CTGTCTTCTC TTCAGCTTTT TAATTTCACT CCCCACAAAC CCAAATTTAG CTGCATCAT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1561     CATCAACCTC CAATTATAAC TATACATCGC GACACGAACA CGAAACACGA ACCATAACT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1621     CGTATAATGT ATGCTATACG AAGTTATCAC GGGCAAAAGT GCGTATATAT ACAAGAGCG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1681     TTGCCAGCCA CAGATTTTCA CTCCACACAC CACATCACAC ATACAACCAC ACACATCCA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1741     AATGGAACCC GAAACTAAGA TGAAAAAGCC TGAACTCACC GCGACGTCTG TCGAGAAGT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1801     TCTGATCGAA AAGTTCGACA GCGTCTCCGA CCTGATGCAG CTCTCGGAGG GCGAAGAAT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1861     TCGTGCTTTC AGCTTCGATG TAGGAGGGCG TGGATATGTC CTGCGGGTAA ATAGCTGCG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1921     CGATGGTTTC TACAAAGATC GTTATGTTTA TCGGCACTTT GCATCGGCCG CGCTCCCGA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1981     TCCGGAAGTG CTTGACATTG GGGAGTTCAG CGAGAGCCTG ACCTATTGCA TCTCCCGCC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2041     TGCACAGGGT GTCACGTTGC AAGACCTGCC TGAAACCGAA CTGCCCGCTG TTCTACAGC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2101     GGTCGCGGAG GCAATGGATG CGATCGCTGC GGCCGATCTT AGCCAGACGA GCGGGTTCG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2161     CCCATTCGGA CCGCAAGGAA TCGGTCAATA CACTACATGG CGTGATTTCA TTTGCGCGA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2221     TGCTGATCCC CATGTGTATC ACTGGCAAAC TGTGATGGAC GACACCGTCA GTGCGTCCG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lastRenderedPageBreak/>
        <w:t>2281     CGCGCAGGCT CTCGATGAGC TGATGCTTTG GGCCGAGGAC TGCCCCGAAG TCCGGCACC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2341     CGTGCACGCG GATTTCGGCT CCAACAATGT CCTGACGGAC AATGGCCGCA TAACAGCGG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2401     CATTGACTGG AGCGAGGCGA TGTTCGGGGA TTCCCAATAC GAGGTCGCCA ACATCTTCT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2461     CTGGAGGCCG TGGTTGGCTT GTATGGAGCA GCAGACGCGC TACTTCGAGC GGAGGCATC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2521     GGAGCTTGCA GGATCGCCGC GACTCCGGGC GTATATGCTC CGCATTGGTC TTGACCAAC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2581     CTATCAGAGC TTGGTTGACG GCAATTTCGA TGATGCAGCT TGGGCGCAGG GTCGATGCGA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2641     CGCAATCGTC CGATCCGGAG CCGGGACTGT CGGGCGTACA CAAATCGCCC GCAGAAGCG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2701     GGCCGTCTGG ACCGATGGCT GTGTAGAAGT ACTCGCCGAT AGTGGAAACC GACGCCCCA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2761     CACTCGTCCG AGGGCAAAGG AATAGGACTC TATAAAAAGG GCCCTGCCCT GCTAATGAAA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2821     TGATGATTTA TAATTTACCG GTGTAGCAAC CTTGACTAGA AGAAGCAGAT TGGGTGTGT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2881     TGTAGTGGAG GACAGTGGTA CGTTTTGGAA ACAGTCTTCT TGAAAGTGTC TTGTCTACA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2941     TATATTCACT CATAACCTCA ATAGCCAAGG GTGTAGTCGG TTTATTAAAG ATAACTTCG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3001     ATAATGTATG CTATACGAAG TTATCATGCA CTGGTATGAT CTGCAAGCAC TGTATAAATA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3061     ACAGTTGCTG CTTTGTCTCC AGACAGCAAT CCAGAGGAAA ATAGTGGAAA TAAAATCTC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3121     CAATTACACA GGAAGATTCC ATAAATCAAT AAATATTACT ATTTAACCGC TTTTCCAAGA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3181     TATACGCAAA CTAAGCCTTC TCAGTCTTCT CGTCGGTGAC CTCAGTGATC TTATCCTTC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3241     TCTCCTCGGC CTGCTTGGCC AGCTCCTGCT CCTTGAGATC GGCAAGGCGT CGGGCCTCA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3301     CGTGAATATC GGACGCCTCC TTGGCGGCCT CAGAGTAGTA CTCCCGGATC TTTCGGCCG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3361     AGGAAGTGTT AAGAGCATCC TCCCAGTACT TCTGGAGTCG GGCAGTGATG CCGTAGGCC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3421     GGTCGGTGGC CTGGGCCTTG TCAACCACGT GGTACTTCTT GTCCAGGTCG GTCAGGTAG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3481     TTGTGAACTT GGCAGTGATT CCGTGCTCCT TGTCGTAGTC AATGGCTCGC TCCAGAACC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3541     TGTCGGACAG AACGTAACCG TTGGAGAGCA TCTCGGCGAG AATGGCGGCT CGAGGCTTGA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3601     GCTCCTGGGA GATGGACTCG GGGGTTCGAG CACCGTCGGC AGCGTCGTCA TTGGAGTCG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3661     CAGTGGAGGG CTTCTTTTCG TCCTGGGTCT TGGAGTCGCT CTCAACAGTC TCAGTGGCT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3721     GGGGCTCATC CAGCTTCTTG AGGGTGGCGT CGTCGACCTC AATGGACACC TTGGAGTCG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3781     CAATCTGTCC GTCGGCGATC AGGAGCGCAG TTCGAACTGC CTCCAGGTTG GCAAAGGTGA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3841     CTGTTGCGGT GTGGGTCTCC TCGTCAATGG CCACGGACTT GACCTTGCCA CAGAAGGAAA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3901     AGTACTTCTT GATTTCGGCC TTGGAGGTGG TTGGCGAGAC GCCCTTGGCG GTGATGTTG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3961     AGGACATGTT GTGTGTGATA GTGTCTGGCT AATGTGGATG GTAGGGGAAC TGAGAAGGG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4021     GGTTTGCAAG GCTTATATAG ATAAGATAGA GTGGGAATAC TAGGTTTCAA ATTGACTTT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4081     CTGTAATGTA AGGTTCTTTT TTAACATTCG CCGCCTGGCA TGTGCTATAG TCTGACTGG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4141     ACTTGTTTTG GATAGCTGGA CTGGAACGAG AGGGGCTTGG AGGGTTCCAA ACGACTGTAA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4201     ATCCGCCCAA CGGCCGATAA GTTCAGGTTG AAACCCCTCC AAACCGATTT TTTCGCGTT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4261     TTTCGCCGCT TTTTCACCCC TTCTGACTCC TCCTGCACAC CCTGTCTGGA TCAGCAGAC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4321     GAGATCGACA GGATACGATG GAGAGGGGTT CCTGTGTTGA GGAGAGCCAA ATTGAAACAA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4381     CAAAAACGCG ACACCTTTCA TTAGTGCCAC AAGATATGGA CAAACACGGG CAAAACCTGA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4441     CTCAGTAGCA CCGCCACTAA GAGCACGCAC AAACAACCAG TGGCTAAACA TCAGCAACT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4501     TCACATGCTG CAGTTGTGCA GGTTGCGGCC GCAGAGACGG AGTCACTGCC AACCGAGAC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4561     GTCATAGCTG TTTCCTGTGT GCCGCTTCCT CGCTCACTGA CTCGCTGCGC TCGGTCGTT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4621     GGCTGCGGCG AGCGGTATCA GCTCACTCAA AGGCGGTAAT ACGGTTACCC ACAGAATCA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4681     GGGATAACGC AGGAAAGAAC ATGTGAGCAA AAGGCCAGCA AAAGGCCAGG AACCGTAAAA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4741     AGGCCGCGTT GCTGGCGTTT TTCCATAGGC TCCGCCCCCC TGACGAGCAT CACAAAAAT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4801     GACGCTCAAG TCAGAGGTGG CGAAACCCGA CAGGACTATA AAGATACCAG GCGTTTCCC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4861     CTGGAAGCTC CCTCGTGCGC TCTCCTGTTC CGACCCTGCC GCTTACCGGA TACCTGTCC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4921     CCTTTCTCCC TTCGGGAAGC GTGGCGCTTT CTCAATGCTC ACGCTGTAGG TATCTCAGT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4981     CGGTGTAGGT CGTTCGCTCC AAGCTGGGCT GTGTGCACGA ACCCCCCGTT CAGCCCGAC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5041     GCTGCGCCTT ATCCGGTAAC TATCGTCTTG AGTCCAACCC GGTAAGACAC GACTTATCG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5101     CACTGGCAGC AGCCACTGGT AACAGGATTA GCAGAGCGAG GTATGTAGGC GGTGCTACA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5161     AGTTCTTGAA GTGGTGGCCT AACTACGGCT ACACTAGAAG GACAGTATTT GGTATCTGC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5221     CTCTGCTGAA GCCAGTTACC TTCGGAAAAA GAGTTGGTAG CTCTTGATCC GGCAAACAAA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5281     CCACCGCTGG TAGCGGTGGT TTTTTTGTTT GCAAGCAGCA GATTACGCGC AGAAAAAAA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5341     GATCTCAAGA AGATCCTTTG ATCTTTTCTA CGGGGTCTGA CGCTCAGTGG AACGAAAAC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5401     CACGTTAAGG GATTTTGGTC ATGAGATTAT CAAAAAGGAT CTTCACCTAG ATCCTTTTAA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lastRenderedPageBreak/>
        <w:t>5461     ATTAAAAATG AAGTTTTAAA TCAATCTAAA GTATATATGA GTAAACTTGG TCTGACAGTT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5521     ACCAATGCTT AATCAGTGAG GCACCTATCT CAGCGATCTG TCTATTTCGT TCATCCATAG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5581     TTGCCTGACT CCCCGTCGTG TAGATAACTA CGATACGGGA GGGCTTACCA TCTGGCCCCA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5641     GTGCTGCAAT AATACCGCGG GACCCACGCT CACCGGCTCC AGATTTATCA GCAATAAACC</w:t>
      </w:r>
    </w:p>
    <w:p w:rsidR="00F306BE" w:rsidRPr="00F306BE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5701     AGCCAGCCGG AAGGGCCGAG CGCAGAAGTG GTCCTGCAAC TTTATCCGCC TCCATCCAGT</w:t>
      </w:r>
    </w:p>
    <w:p w:rsidR="00F306BE" w:rsidRPr="00336FFD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5761     CTATTAATTG TTGCCGGGAA GCTAGAGTAA GTAGTTCGCC AGTTAATAGT TTGCGCAACG</w:t>
      </w:r>
    </w:p>
    <w:p w:rsidR="00F306BE" w:rsidRPr="00336FFD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5821     TTGTTGCCAT CGCTACAGGC ATCGTGGTGT CACGCTCGTC GTTTGGTATG GCTTCATTCA</w:t>
      </w:r>
    </w:p>
    <w:p w:rsidR="00F306BE" w:rsidRPr="00336FFD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5881     GCTCCGGTTC CCAACGATCA AGGCGAGTTA CATGATCCCC CATGTTGTGC AAAAAAGCGG</w:t>
      </w:r>
    </w:p>
    <w:p w:rsidR="00F306BE" w:rsidRPr="00336FFD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5941     TTAGCTCCTT CGGTCCTCCG ATCGTTGTCA GAAGTAAGTT GGCCGCCGTG TTATCACTCA</w:t>
      </w:r>
    </w:p>
    <w:p w:rsidR="00F306BE" w:rsidRPr="00336FFD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6001     TGGTTATGGC AGCACTACAT AATTCTCTTA CTGTCATGCC ATCCGTAAGA TGCTTTTCTG</w:t>
      </w:r>
    </w:p>
    <w:p w:rsidR="00F306BE" w:rsidRPr="00336FFD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6061     TGACTGGTGA GTACTCAACC AAGTCATTCT GAGAATAGTG TATGCGGCGA CCGAGTTGCT</w:t>
      </w:r>
    </w:p>
    <w:p w:rsidR="00F306BE" w:rsidRPr="00336FFD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6121     CTTGCCCGGC GTCAATACGG GATAATACCG CGCCACATAG CAGAACTTTA AAAGTGCTCA</w:t>
      </w:r>
    </w:p>
    <w:p w:rsidR="00F306BE" w:rsidRPr="00336FFD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6181     TCATTGGAAA ACGTTCTTCG GGGCGAAAAC TCTCAAGGAT CTTACCGCTG TTGAGATCCA</w:t>
      </w:r>
    </w:p>
    <w:p w:rsidR="00F306BE" w:rsidRPr="00336FFD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6241     GTTCGATGTA ACCCACTCGT GCACCCAACT GATCTTCAGC ATCTTTTACT TTCACCAGCG</w:t>
      </w:r>
    </w:p>
    <w:p w:rsidR="00F306BE" w:rsidRPr="00336FFD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6301     TTTCTGGGTG AGCAAAAACA GGAAGGCAAA ATGCCGCAAA AAAGGGAATA AGGGCGACAC</w:t>
      </w:r>
    </w:p>
    <w:p w:rsidR="00F306BE" w:rsidRPr="00336FFD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6361     GGAAATGTTG AATACTCATA CTCTTCCTTT TTCAATATTA TTGAAGCATT TATCAGGGTT</w:t>
      </w:r>
    </w:p>
    <w:p w:rsidR="00F306BE" w:rsidRPr="00336FFD" w:rsidRDefault="00F306BE" w:rsidP="00FD04FE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6421     ATTGTCTCAT GAGCGGATAC ATATTTGAAT GTATTTAG</w:t>
      </w:r>
    </w:p>
    <w:p w:rsidR="00F306BE" w:rsidRPr="00336FFD" w:rsidRDefault="00F306BE" w:rsidP="00F306B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693D39" w:rsidRPr="00A07FC6" w:rsidRDefault="00FD04FE" w:rsidP="00693D3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noProof/>
        </w:rPr>
        <w:drawing>
          <wp:anchor distT="0" distB="0" distL="114300" distR="114300" simplePos="0" relativeHeight="251675648" behindDoc="0" locked="0" layoutInCell="1" allowOverlap="1" wp14:anchorId="23BCE5B1" wp14:editId="20C47CD6">
            <wp:simplePos x="0" y="0"/>
            <wp:positionH relativeFrom="column">
              <wp:posOffset>77961</wp:posOffset>
            </wp:positionH>
            <wp:positionV relativeFrom="paragraph">
              <wp:posOffset>34370</wp:posOffset>
            </wp:positionV>
            <wp:extent cx="3810881" cy="3820027"/>
            <wp:effectExtent l="0" t="0" r="0" b="9525"/>
            <wp:wrapNone/>
            <wp:docPr id="8" name="图片 8" descr="D:\我的论文\合成赤藓糖醇-甘露醇-木糖醇的论文\pWSV-Ku70-loxP-hph-loxP 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我的论文\合成赤藓糖醇-甘露醇-木糖醇的论文\pWSV-Ku70-loxP-hph-loxP Map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743" cy="3820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A0403" w:rsidRPr="00A12422" w:rsidRDefault="00A311C2" w:rsidP="004917A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  <w:r w:rsidRPr="00A12422">
        <w:rPr>
          <w:rFonts w:ascii="Courier New" w:hAnsi="Courier New" w:cs="Courier New" w:hint="eastAsia"/>
          <w:kern w:val="0"/>
          <w:sz w:val="13"/>
          <w:szCs w:val="13"/>
        </w:rPr>
        <w:t xml:space="preserve">   </w:t>
      </w:r>
    </w:p>
    <w:p w:rsidR="00CA0403" w:rsidRDefault="00CA0403"/>
    <w:p w:rsidR="00A311C2" w:rsidRDefault="00A311C2"/>
    <w:p w:rsidR="00A311C2" w:rsidRDefault="00A311C2"/>
    <w:p w:rsidR="00A311C2" w:rsidRDefault="00A311C2"/>
    <w:p w:rsidR="00A311C2" w:rsidRDefault="00A311C2"/>
    <w:p w:rsidR="00A311C2" w:rsidRDefault="00A311C2"/>
    <w:p w:rsidR="00A311C2" w:rsidRDefault="00A311C2"/>
    <w:p w:rsidR="00A311C2" w:rsidRDefault="00A311C2"/>
    <w:p w:rsidR="00A311C2" w:rsidRDefault="00A311C2"/>
    <w:p w:rsidR="00A311C2" w:rsidRDefault="00A311C2" w:rsidP="00A12422">
      <w:pPr>
        <w:pageBreakBefore/>
      </w:pPr>
    </w:p>
    <w:p w:rsidR="00A07FC6" w:rsidRPr="00693D39" w:rsidRDefault="00A07FC6" w:rsidP="00A07FC6">
      <w:pPr>
        <w:rPr>
          <w:rFonts w:ascii="Times New Roman" w:hAnsi="Times New Roman" w:cs="Times New Roman"/>
          <w:b/>
          <w:color w:val="0000CC"/>
        </w:rPr>
      </w:pPr>
      <w:r w:rsidRPr="00693D39">
        <w:rPr>
          <w:rFonts w:ascii="Times New Roman" w:hAnsi="Times New Roman" w:cs="Times New Roman"/>
          <w:b/>
          <w:color w:val="0000CC"/>
        </w:rPr>
        <w:t xml:space="preserve">Sequence </w:t>
      </w:r>
      <w:r>
        <w:rPr>
          <w:rFonts w:ascii="Times New Roman" w:hAnsi="Times New Roman" w:cs="Times New Roman" w:hint="eastAsia"/>
          <w:b/>
          <w:color w:val="0000CC"/>
        </w:rPr>
        <w:t>2</w:t>
      </w:r>
      <w:r w:rsidRPr="00693D39">
        <w:rPr>
          <w:rFonts w:ascii="Times New Roman" w:hAnsi="Times New Roman" w:cs="Times New Roman"/>
          <w:b/>
          <w:color w:val="0000CC"/>
        </w:rPr>
        <w:t xml:space="preserve">: </w:t>
      </w:r>
      <w:r>
        <w:rPr>
          <w:rFonts w:ascii="Times New Roman" w:hAnsi="Times New Roman" w:cs="Times New Roman" w:hint="eastAsia"/>
          <w:b/>
          <w:color w:val="0000CC"/>
        </w:rPr>
        <w:t xml:space="preserve">sequence of </w:t>
      </w:r>
      <w:r w:rsidRPr="00CB5218">
        <w:rPr>
          <w:rFonts w:ascii="Times New Roman" w:hAnsi="Times New Roman" w:cs="Times New Roman" w:hint="eastAsia"/>
          <w:b/>
          <w:color w:val="0000CC"/>
        </w:rPr>
        <w:t xml:space="preserve">fragment </w:t>
      </w:r>
      <w:r w:rsidRPr="0077140A">
        <w:rPr>
          <w:rFonts w:ascii="Times New Roman" w:hAnsi="Times New Roman" w:cs="Times New Roman" w:hint="eastAsia"/>
          <w:b/>
          <w:i/>
          <w:color w:val="0000CC"/>
        </w:rPr>
        <w:t>EcoR</w:t>
      </w:r>
      <w:r w:rsidRPr="00CB5218">
        <w:rPr>
          <w:rFonts w:ascii="Times New Roman" w:hAnsi="Times New Roman" w:cs="Times New Roman" w:hint="eastAsia"/>
          <w:b/>
          <w:color w:val="0000CC"/>
        </w:rPr>
        <w:t>I-hp4d-621XDH-TT-hp4d-C</w:t>
      </w:r>
      <w:r w:rsidR="0077140A">
        <w:rPr>
          <w:rFonts w:ascii="Times New Roman" w:hAnsi="Times New Roman" w:cs="Times New Roman" w:hint="eastAsia"/>
          <w:b/>
          <w:color w:val="0000CC"/>
        </w:rPr>
        <w:t>re</w:t>
      </w:r>
      <w:r w:rsidRPr="00CB5218">
        <w:rPr>
          <w:rFonts w:ascii="Times New Roman" w:hAnsi="Times New Roman" w:cs="Times New Roman" w:hint="eastAsia"/>
          <w:b/>
          <w:color w:val="0000CC"/>
        </w:rPr>
        <w:t>-</w:t>
      </w:r>
      <w:r w:rsidRPr="0077140A">
        <w:rPr>
          <w:rFonts w:ascii="Times New Roman" w:hAnsi="Times New Roman" w:cs="Times New Roman" w:hint="eastAsia"/>
          <w:b/>
          <w:i/>
          <w:color w:val="0000CC"/>
        </w:rPr>
        <w:t>Sal</w:t>
      </w:r>
      <w:r w:rsidRPr="00CB5218">
        <w:rPr>
          <w:rFonts w:ascii="Times New Roman" w:hAnsi="Times New Roman" w:cs="Times New Roman" w:hint="eastAsia"/>
          <w:b/>
          <w:color w:val="0000CC"/>
        </w:rPr>
        <w:t>I</w:t>
      </w:r>
      <w:r w:rsidR="00D832FE">
        <w:rPr>
          <w:rFonts w:ascii="Times New Roman" w:hAnsi="Times New Roman" w:cs="Times New Roman" w:hint="eastAsia"/>
          <w:b/>
          <w:color w:val="0000CC"/>
        </w:rPr>
        <w:t xml:space="preserve"> in pUB4-XDH</w:t>
      </w:r>
    </w:p>
    <w:p w:rsidR="00A07FC6" w:rsidRPr="00551B6B" w:rsidRDefault="00A07FC6" w:rsidP="00551B6B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 w:hint="eastAsia"/>
          <w:color w:val="0000FF"/>
          <w:kern w:val="0"/>
          <w:sz w:val="13"/>
          <w:szCs w:val="13"/>
        </w:rPr>
        <w:t>1-6</w:t>
      </w:r>
      <w:r w:rsidRPr="00551B6B">
        <w:rPr>
          <w:rFonts w:ascii="Courier New" w:hAnsi="Courier New" w:cs="Courier New" w:hint="eastAsia"/>
          <w:color w:val="0000FF"/>
          <w:kern w:val="0"/>
          <w:sz w:val="13"/>
          <w:szCs w:val="13"/>
        </w:rPr>
        <w:t>：</w:t>
      </w:r>
      <w:r w:rsidRPr="00551B6B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</w:t>
      </w:r>
      <w:proofErr w:type="spellStart"/>
      <w:r w:rsidRPr="00D63203">
        <w:rPr>
          <w:rFonts w:ascii="Courier New" w:hAnsi="Courier New" w:cs="Courier New" w:hint="eastAsia"/>
          <w:i/>
          <w:color w:val="0000FF"/>
          <w:kern w:val="0"/>
          <w:sz w:val="13"/>
          <w:szCs w:val="13"/>
        </w:rPr>
        <w:t>EcoR</w:t>
      </w:r>
      <w:r w:rsidRPr="00551B6B">
        <w:rPr>
          <w:rFonts w:ascii="Courier New" w:hAnsi="Courier New" w:cs="Courier New" w:hint="eastAsia"/>
          <w:color w:val="0000FF"/>
          <w:kern w:val="0"/>
          <w:sz w:val="13"/>
          <w:szCs w:val="13"/>
        </w:rPr>
        <w:t>I</w:t>
      </w:r>
      <w:proofErr w:type="spellEnd"/>
    </w:p>
    <w:p w:rsidR="00A07FC6" w:rsidRPr="00551B6B" w:rsidRDefault="00A07FC6" w:rsidP="00551B6B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 w:hint="eastAsia"/>
          <w:color w:val="0000FF"/>
          <w:kern w:val="0"/>
          <w:sz w:val="13"/>
          <w:szCs w:val="13"/>
        </w:rPr>
        <w:t>7-539</w:t>
      </w:r>
      <w:r w:rsidRPr="00551B6B">
        <w:rPr>
          <w:rFonts w:ascii="Courier New" w:hAnsi="Courier New" w:cs="Courier New" w:hint="eastAsia"/>
          <w:color w:val="0000FF"/>
          <w:kern w:val="0"/>
          <w:sz w:val="13"/>
          <w:szCs w:val="13"/>
        </w:rPr>
        <w:t>：</w:t>
      </w:r>
      <w:proofErr w:type="gramStart"/>
      <w:r w:rsidRPr="00551B6B">
        <w:rPr>
          <w:rFonts w:ascii="Courier New" w:hAnsi="Courier New" w:cs="Courier New" w:hint="eastAsia"/>
          <w:color w:val="0000FF"/>
          <w:kern w:val="0"/>
          <w:sz w:val="13"/>
          <w:szCs w:val="13"/>
        </w:rPr>
        <w:t>hp4d</w:t>
      </w:r>
      <w:proofErr w:type="gramEnd"/>
      <w:r w:rsidRPr="00551B6B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promoter </w:t>
      </w:r>
    </w:p>
    <w:p w:rsidR="00A07FC6" w:rsidRPr="00551B6B" w:rsidRDefault="00A07FC6" w:rsidP="00551B6B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 w:hint="eastAsia"/>
          <w:color w:val="0000FF"/>
          <w:kern w:val="0"/>
          <w:sz w:val="13"/>
          <w:szCs w:val="13"/>
        </w:rPr>
        <w:t>540-1329: 621XDH</w:t>
      </w:r>
    </w:p>
    <w:p w:rsidR="00A07FC6" w:rsidRPr="00551B6B" w:rsidRDefault="00A07FC6" w:rsidP="00551B6B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 w:hint="eastAsia"/>
          <w:color w:val="0000FF"/>
          <w:kern w:val="0"/>
          <w:sz w:val="13"/>
          <w:szCs w:val="13"/>
        </w:rPr>
        <w:t>1330-1558: terminator</w:t>
      </w:r>
    </w:p>
    <w:p w:rsidR="00A07FC6" w:rsidRPr="00551B6B" w:rsidRDefault="00A07FC6" w:rsidP="00551B6B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 w:hint="eastAsia"/>
          <w:color w:val="0000FF"/>
          <w:kern w:val="0"/>
          <w:sz w:val="13"/>
          <w:szCs w:val="13"/>
        </w:rPr>
        <w:t>1559-35</w:t>
      </w:r>
      <w:r w:rsidR="00551B6B" w:rsidRPr="00551B6B">
        <w:rPr>
          <w:rFonts w:ascii="Courier New" w:hAnsi="Courier New" w:cs="Courier New" w:hint="eastAsia"/>
          <w:color w:val="0000FF"/>
          <w:kern w:val="0"/>
          <w:sz w:val="13"/>
          <w:szCs w:val="13"/>
        </w:rPr>
        <w:t>56</w:t>
      </w:r>
      <w:r w:rsidRPr="00551B6B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: </w:t>
      </w:r>
      <w:proofErr w:type="spellStart"/>
      <w:r w:rsidRPr="00551B6B">
        <w:rPr>
          <w:rFonts w:ascii="Courier New" w:hAnsi="Courier New" w:cs="Courier New" w:hint="eastAsia"/>
          <w:color w:val="0000FF"/>
          <w:kern w:val="0"/>
          <w:sz w:val="13"/>
          <w:szCs w:val="13"/>
        </w:rPr>
        <w:t>Cre</w:t>
      </w:r>
      <w:proofErr w:type="spellEnd"/>
      <w:r w:rsidRPr="00551B6B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expression cassette</w:t>
      </w:r>
    </w:p>
    <w:p w:rsidR="00A07FC6" w:rsidRPr="00551B6B" w:rsidRDefault="00551B6B" w:rsidP="00551B6B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3557-3563: </w:t>
      </w:r>
      <w:proofErr w:type="spellStart"/>
      <w:r w:rsidRPr="00D63203">
        <w:rPr>
          <w:rFonts w:ascii="Courier New" w:hAnsi="Courier New" w:cs="Courier New" w:hint="eastAsia"/>
          <w:i/>
          <w:color w:val="0000FF"/>
          <w:kern w:val="0"/>
          <w:sz w:val="13"/>
          <w:szCs w:val="13"/>
        </w:rPr>
        <w:t>Sal</w:t>
      </w:r>
      <w:r w:rsidRPr="00551B6B">
        <w:rPr>
          <w:rFonts w:ascii="Courier New" w:hAnsi="Courier New" w:cs="Courier New" w:hint="eastAsia"/>
          <w:color w:val="0000FF"/>
          <w:kern w:val="0"/>
          <w:sz w:val="13"/>
          <w:szCs w:val="13"/>
        </w:rPr>
        <w:t>I</w:t>
      </w:r>
      <w:proofErr w:type="spellEnd"/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1        GAATTCCTGA GGTGTCTCAC AAGTGCCGTG CAGTCCCGCC CCCACTTGCT TCTCTTTGTG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61       TGTAGTGTAC GTACATTATC GAGACCGTTG TTCCCGCCCA CCTCGATCCG GCTGAGGTGT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121      CTCACAAGTG CCGTGCAGTC CCGCCCCCAC TTGCTTCTCT TTGTGTGTAG TGTACGTACA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181      TTATCGAGAC CGTTGTTCCC GCCCACCTCG ATCCGGCTGA GGTGTCTCAC AAGTGCCGTG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241      CAGTCCCGCC CCCACTTGCT TCTCTTTGTG TGTAGTGTAC GTACATTATC GAGACCGTTG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301      TTCCCGCCCA CCTCGATCCG GCTGAGGTGT CTCACAAGTG CCGTGCAGTC CCGCCCCCAC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361      TTGCTTCTCT TTGTGTGTAG TGTACGTACA TTATCGAGAC CGTTGTTCCC GCCCACCTCG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421      ATCCGGCACG GGCAAAAGTG CGTATATATA CAAGAGCGTT TGCCAGCCAC AGATTTTCAC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481      TCCACACACC ACATCACACA TACAACCACA CACATCCACA ATGGAACCCG AAACTAAGAT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541      GTCGAAGAAG TTTAACGGTA AGGTCTGTCT GGTCACCGGC GCTGGTGGCA ACATCGGTCT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601      TGCTACCGCC CTCCGTCTGG CCGAAGAGGG CACGGCCATC GCCCTTCTGG ACATGAACCG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661      AGAGGCTCTG GAAAAGGCTG AAGCCTCCGT CCGTGAAAAG GGCGTCGAAG CCCGATCCTA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721      TGTCTGTGAC GTCACGTCCG AAGAGGCCGT GATCGGTACG GTGGATAGCG TGGTCCGGGA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781      CTTCGGTAAG ATCGACTTCC TGTTCAACAA CGCCGGCTAT CAGGGAGCCT TCGCCCCCGT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841      GCAGGACTAC CCGTCCGACG ATTTCGCCCG AGTGCTGACG ATCAACGTCA CTGGTGCCTT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901      CCACGTCCTC AAGGCCGTTT CGCGACAGAT GATCACGCAG AACTACGGTC GAATCGTCAA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961      CACCGCCAGC ATGGCCGGTG TGAAGGGACC GCCAAACATG GCCGCCTATG GTACGTCCAA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1021     GGGAGCCATC ATCGCCCTGA CCGAAACGGC CGCTCTTGAC CTTGCCCCCT ACAACATCCG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1081     TGTGAACGCC ATCAGCCCCG GTTACATGGG TCCCGGTTTC ATGTGGGAGC GTCAGGTCGA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1141     GCTTCAGGCC AAGGTCGGAA GCCAGTATTT CTCCACCGAT CCCAAGGTCG TGGCCCAGCA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1201     GATGATCGGC AGCGTTCCGA TGCGACGATA TGGCGACATC AACGAGATTC CGGGCGTGGT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1261     GGCTTTCCTG CTGGGTGATG ATTCCAGCTT CATGACGGGT GTGAACCTGC CGATTGCTGG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1321     CGGTTGAGCA ATTAACAGAT AGTTTGCCGG TGATAATTCT CTTAACCTCC CACACTCCTT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1381     TGACATAACG ATTTATGTAA CGAAACTGAA ATTTGACCAG ATATTGTTGT AAATAGAAAA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1441     TCTGGCTTGT AGGTGGCAAA ATCCCGTCTT TGTTCGTCGG TTCCCTCTGT GACTGCTCGT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1501     CGTCCCTTTG TGTTCGACTG TCGTGTTTTG TTTTCCGTGC GTGCGCAAGT GAGATGCCCG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1561     TGTTCGAATT GGGTAGTCGC ACGGAGCATG CTGAGGTGTC TCACAAGTGC CGTGCAGTCC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1621     CGCCCCCACT TGCTTCTCTT TGTGTGTAGT GTACGTACAT TATCGAGACC GTTGTTCCCG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1681     CCCACCTCGA TCCGGCATGC TGAGGTGTCT CACAAGTGCC GTGCAGTCCC GCCCCCACTT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1741     GCTTCTCTTT GTGTGTAGTG TACGTACATT ATCGAGACCG TTGTTCCCGC CCACCTCGAT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1801     CCGGCATGCT GAGGTGTCTC ACAAGTGCCG TGCAGTCCCG CCCCCACTTG CTTCTCTTTG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1861     TGTGTAGTGT ACGTACATTA TCGAGACCGT TGTTCCCGCC CACCTCGATC CGGCATGCTG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1921     AGGTGTCTCA CAAGTGCCGT GCAGTCCCGC CCCCACTTGC TTCTCTTTGT GTGTAGTGTA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1981     CGTACATTAT CGAGACCGTT GTTCCCGCCC ACCTCGATCC GGCATGCACT GATCACGGGC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2041     AAAAGTGCGT ATATATACAA GAGCGTTTGC CAGCCACAGA TTTTCACTCC ACACACCACA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2101     TCACACATAC AACCACACAC ATCCACGGGC TGCAGGAATT CGATATCAAG CTTATCGATA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2161     CCGTCGAGGG GCAGAGCCGA TCCTGTACAC TTTACTTAAA ACCATTATCT GAGTGTTAAA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2221     TGTCCAATTT ACTGACCGTA CACCAAAATT TGCCTGCATT ACCGGTCGAT GCAACGAGTG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lastRenderedPageBreak/>
        <w:t>2281     ATGAGGTTCG CAAGAACCTG ATGGACATGT TCAGGGATCG CCAGGCGTTT TCTGAGCATA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2341     CCTGGAAAAT GCTTCTGTCC GTTTGCCGGT CGTGGGCGGC ATGGTGCAAG TTGAATAACC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2401     GGAAATGGTT TCCCGCAGAA CCTGAAGATG TTCGCGATTA TCTTCTATAT CTTCAGGCGC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2461     GCGGTCTGGC AGTAAAAACT ATCCAGCAAC ATTTGGGCCA GCTAAACATG CTTCATCGTC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2521     GGTCCGGGCT GCCACGACCA AGTGACAGCA ATGCTGTTTC ACTGGTTATG CGGCGGATCC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2581     GAAAAGAAAA CGTTGATGCC GGTGAACGTG CAAAACAGGC TCTAGCGTTC GAACGCACTG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2641     ATTTCGACCA GGTTCGTTCA CTCATGGAAA ATAGCGATCG CTGCCAGGAT ATACGTAATC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2701     TGGCATTTCT GGGGATTGCT TATAACACCC TGTTACGTAT AGCCGAAATT GCCAGGATCA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2761     GGGTTAAAGA TATCTCACGT ACTGACGGTG GGAGAATGTT AATCCATATT GGCAGAACGA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2821     AAACGCTGGT TAGCACCGCA GGTGTAGAGA AGGCACTTAG CCTGGGGGTA ACTAAACTGG</w:t>
      </w:r>
    </w:p>
    <w:p w:rsidR="00551B6B" w:rsidRPr="00551B6B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51B6B">
        <w:rPr>
          <w:rFonts w:ascii="Courier New" w:hAnsi="Courier New" w:cs="Courier New"/>
          <w:color w:val="0000FF"/>
          <w:kern w:val="0"/>
          <w:sz w:val="13"/>
          <w:szCs w:val="13"/>
        </w:rPr>
        <w:t>2881     TCGAGCGATG GATTTCCGTC TCTGGTGTAG CTGATGATCC GAATAACTAC CTGTTTTGCC</w:t>
      </w:r>
    </w:p>
    <w:p w:rsidR="00551B6B" w:rsidRPr="00247EAE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247EAE">
        <w:rPr>
          <w:rFonts w:ascii="Courier New" w:hAnsi="Courier New" w:cs="Courier New"/>
          <w:color w:val="0000FF"/>
          <w:kern w:val="0"/>
          <w:sz w:val="13"/>
          <w:szCs w:val="13"/>
        </w:rPr>
        <w:t>2941     GGGTCAGAAA AAATGGTGTT GCCGCGCCAT CTGCCACCAG CCAGCTATCA ACTCGCGCCC</w:t>
      </w:r>
    </w:p>
    <w:p w:rsidR="00551B6B" w:rsidRPr="00247EAE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247EAE">
        <w:rPr>
          <w:rFonts w:ascii="Courier New" w:hAnsi="Courier New" w:cs="Courier New"/>
          <w:color w:val="0000FF"/>
          <w:kern w:val="0"/>
          <w:sz w:val="13"/>
          <w:szCs w:val="13"/>
        </w:rPr>
        <w:t>3001     TGGAAGGGAT TTTTGAAGCA ACTCATCGAT TGATTTACGG CGCTAAGGAT GACTCTGGTC</w:t>
      </w:r>
    </w:p>
    <w:p w:rsidR="00551B6B" w:rsidRPr="00247EAE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247EAE">
        <w:rPr>
          <w:rFonts w:ascii="Courier New" w:hAnsi="Courier New" w:cs="Courier New"/>
          <w:color w:val="0000FF"/>
          <w:kern w:val="0"/>
          <w:sz w:val="13"/>
          <w:szCs w:val="13"/>
        </w:rPr>
        <w:t>3061     AGAGATACCT GGCCTGGTCT GGACACAGTG CCCGTGTCGG AGCCGCGCGA GATATGGCCC</w:t>
      </w:r>
    </w:p>
    <w:p w:rsidR="00551B6B" w:rsidRPr="00247EAE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247EAE">
        <w:rPr>
          <w:rFonts w:ascii="Courier New" w:hAnsi="Courier New" w:cs="Courier New"/>
          <w:color w:val="0000FF"/>
          <w:kern w:val="0"/>
          <w:sz w:val="13"/>
          <w:szCs w:val="13"/>
        </w:rPr>
        <w:t>3121     GCGCTGGAGT TTCAATACCG GAGATCATGC AAGCTGGTGG CTGGACCAAT GTAAATATTG</w:t>
      </w:r>
    </w:p>
    <w:p w:rsidR="00551B6B" w:rsidRPr="00247EAE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247EAE">
        <w:rPr>
          <w:rFonts w:ascii="Courier New" w:hAnsi="Courier New" w:cs="Courier New"/>
          <w:color w:val="0000FF"/>
          <w:kern w:val="0"/>
          <w:sz w:val="13"/>
          <w:szCs w:val="13"/>
        </w:rPr>
        <w:t>3181     TCATGAACTA TATCCGTACC CTGGATAGTG AAACAGGGGC AATGGTGCGC CTGCTGGAAG</w:t>
      </w:r>
    </w:p>
    <w:p w:rsidR="00551B6B" w:rsidRPr="00247EAE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247EAE">
        <w:rPr>
          <w:rFonts w:ascii="Courier New" w:hAnsi="Courier New" w:cs="Courier New"/>
          <w:color w:val="0000FF"/>
          <w:kern w:val="0"/>
          <w:sz w:val="13"/>
          <w:szCs w:val="13"/>
        </w:rPr>
        <w:t>3241     ATGGCGATTA GCCATTAACG CGTAAATGAT TGCTATAATT ATTTGATATT TATGGTGACA</w:t>
      </w:r>
    </w:p>
    <w:p w:rsidR="00551B6B" w:rsidRPr="00247EAE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247EAE">
        <w:rPr>
          <w:rFonts w:ascii="Courier New" w:hAnsi="Courier New" w:cs="Courier New"/>
          <w:color w:val="0000FF"/>
          <w:kern w:val="0"/>
          <w:sz w:val="13"/>
          <w:szCs w:val="13"/>
        </w:rPr>
        <w:t>3301     TATGAGAAAG GATTTCAACA TCGACGGAAA ATATGTAGTG CTGTCTGTAA GCACTAATAT</w:t>
      </w:r>
    </w:p>
    <w:p w:rsidR="00551B6B" w:rsidRPr="00247EAE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247EAE">
        <w:rPr>
          <w:rFonts w:ascii="Courier New" w:hAnsi="Courier New" w:cs="Courier New"/>
          <w:color w:val="0000FF"/>
          <w:kern w:val="0"/>
          <w:sz w:val="13"/>
          <w:szCs w:val="13"/>
        </w:rPr>
        <w:t>3361     TCAGTCGCCA GCCGTCATTG TCACTGTAAA GCTGAGCGAT AGAATGCCTG ATATTGACTC</w:t>
      </w:r>
    </w:p>
    <w:p w:rsidR="00551B6B" w:rsidRPr="00247EAE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247EAE">
        <w:rPr>
          <w:rFonts w:ascii="Courier New" w:hAnsi="Courier New" w:cs="Courier New"/>
          <w:color w:val="0000FF"/>
          <w:kern w:val="0"/>
          <w:sz w:val="13"/>
          <w:szCs w:val="13"/>
        </w:rPr>
        <w:t>3421     AATATCCGTT GCGTTTCCTG TCAAAAGTAT GCGTAGTGCT GAACATTTCG TGATGAATGC</w:t>
      </w:r>
    </w:p>
    <w:p w:rsidR="00551B6B" w:rsidRPr="00247EAE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247EAE">
        <w:rPr>
          <w:rFonts w:ascii="Courier New" w:hAnsi="Courier New" w:cs="Courier New"/>
          <w:color w:val="0000FF"/>
          <w:kern w:val="0"/>
          <w:sz w:val="13"/>
          <w:szCs w:val="13"/>
        </w:rPr>
        <w:t>3481     CACCGAGGAA GAAGCACGGC GCGGTTTTGC NTAAAGTGAT GTCTGAGTTT GGCGAACTCT</w:t>
      </w:r>
    </w:p>
    <w:p w:rsidR="00551B6B" w:rsidRPr="00247EAE" w:rsidRDefault="00551B6B" w:rsidP="00AC6E17">
      <w:pPr>
        <w:autoSpaceDE w:val="0"/>
        <w:autoSpaceDN w:val="0"/>
        <w:adjustRightInd w:val="0"/>
        <w:spacing w:line="30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247EAE">
        <w:rPr>
          <w:rFonts w:ascii="Courier New" w:hAnsi="Courier New" w:cs="Courier New"/>
          <w:color w:val="0000FF"/>
          <w:kern w:val="0"/>
          <w:sz w:val="13"/>
          <w:szCs w:val="13"/>
        </w:rPr>
        <w:t>3541     TGGGTAAGGT TGGAATTGTC GAC</w:t>
      </w:r>
    </w:p>
    <w:p w:rsidR="00551B6B" w:rsidRPr="00247EAE" w:rsidRDefault="00551B6B" w:rsidP="00551B6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A07FC6" w:rsidRDefault="00FD04FE">
      <w:r>
        <w:rPr>
          <w:noProof/>
        </w:rPr>
        <w:drawing>
          <wp:anchor distT="0" distB="0" distL="114300" distR="114300" simplePos="0" relativeHeight="251661312" behindDoc="0" locked="0" layoutInCell="1" allowOverlap="1" wp14:anchorId="33E2F10E" wp14:editId="244684CC">
            <wp:simplePos x="0" y="0"/>
            <wp:positionH relativeFrom="column">
              <wp:posOffset>77961</wp:posOffset>
            </wp:positionH>
            <wp:positionV relativeFrom="paragraph">
              <wp:posOffset>24313</wp:posOffset>
            </wp:positionV>
            <wp:extent cx="3872369" cy="3340467"/>
            <wp:effectExtent l="0" t="0" r="0" b="0"/>
            <wp:wrapNone/>
            <wp:docPr id="2" name="图片 2" descr="C:\Users\chrqr\Desktop\pUB4-XDH 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rqr\Desktop\pUB4-XDH Map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4309" cy="3342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07FC6" w:rsidRDefault="00A07FC6"/>
    <w:p w:rsidR="005E1BF2" w:rsidRDefault="005E1BF2"/>
    <w:p w:rsidR="005E1BF2" w:rsidRDefault="005E1BF2"/>
    <w:p w:rsidR="005E1BF2" w:rsidRDefault="005E1BF2"/>
    <w:p w:rsidR="005E1BF2" w:rsidRDefault="005E1BF2"/>
    <w:p w:rsidR="005E1BF2" w:rsidRDefault="005E1BF2"/>
    <w:p w:rsidR="005E1BF2" w:rsidRDefault="005E1BF2"/>
    <w:p w:rsidR="005E1BF2" w:rsidRDefault="005E1BF2"/>
    <w:p w:rsidR="005E1BF2" w:rsidRDefault="005E1BF2"/>
    <w:p w:rsidR="005E1BF2" w:rsidRDefault="005E1BF2"/>
    <w:p w:rsidR="005E1BF2" w:rsidRDefault="005E1BF2"/>
    <w:p w:rsidR="005E1BF2" w:rsidRDefault="005E1BF2"/>
    <w:p w:rsidR="005E1BF2" w:rsidRDefault="005E1BF2"/>
    <w:p w:rsidR="005E1BF2" w:rsidRDefault="005E1BF2"/>
    <w:p w:rsidR="005E1BF2" w:rsidRDefault="005E1BF2"/>
    <w:p w:rsidR="005E1BF2" w:rsidRDefault="005E1BF2"/>
    <w:p w:rsidR="00AC6E17" w:rsidRDefault="00AC6E17" w:rsidP="00247EAE">
      <w:pPr>
        <w:pageBreakBefore/>
      </w:pPr>
    </w:p>
    <w:p w:rsidR="00247EAE" w:rsidRDefault="00247EAE" w:rsidP="00247EAE">
      <w:r w:rsidRPr="00693D39">
        <w:rPr>
          <w:rFonts w:ascii="Times New Roman" w:hAnsi="Times New Roman" w:cs="Times New Roman"/>
          <w:b/>
          <w:color w:val="0000CC"/>
        </w:rPr>
        <w:t xml:space="preserve">Sequence </w:t>
      </w:r>
      <w:r>
        <w:rPr>
          <w:rFonts w:ascii="Times New Roman" w:hAnsi="Times New Roman" w:cs="Times New Roman" w:hint="eastAsia"/>
          <w:b/>
          <w:color w:val="0000CC"/>
        </w:rPr>
        <w:t>3</w:t>
      </w:r>
      <w:r w:rsidRPr="00693D39">
        <w:rPr>
          <w:rFonts w:ascii="Times New Roman" w:hAnsi="Times New Roman" w:cs="Times New Roman"/>
          <w:b/>
          <w:color w:val="0000CC"/>
        </w:rPr>
        <w:t>:</w:t>
      </w:r>
      <w:r>
        <w:rPr>
          <w:rFonts w:ascii="Times New Roman" w:hAnsi="Times New Roman" w:cs="Times New Roman" w:hint="eastAsia"/>
          <w:b/>
          <w:color w:val="0000CC"/>
        </w:rPr>
        <w:t xml:space="preserve"> The </w:t>
      </w:r>
      <w:r w:rsidRPr="004A674D">
        <w:rPr>
          <w:rFonts w:ascii="Times New Roman" w:hAnsi="Times New Roman" w:cs="Times New Roman" w:hint="eastAsia"/>
          <w:b/>
          <w:i/>
          <w:color w:val="0000CC"/>
        </w:rPr>
        <w:t>ArDH1</w:t>
      </w:r>
      <w:r>
        <w:rPr>
          <w:rFonts w:ascii="Times New Roman" w:hAnsi="Times New Roman" w:cs="Times New Roman" w:hint="eastAsia"/>
          <w:b/>
          <w:color w:val="0000CC"/>
        </w:rPr>
        <w:t xml:space="preserve"> gene knockout vector</w:t>
      </w:r>
    </w:p>
    <w:p w:rsidR="006964BF" w:rsidRDefault="006964BF" w:rsidP="006964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-167: pUC19 derived vector sequence</w:t>
      </w:r>
    </w:p>
    <w:p w:rsidR="006964BF" w:rsidRDefault="006964BF" w:rsidP="006964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68-1641: upstream sequence of ArDH1 gene</w:t>
      </w:r>
    </w:p>
    <w:p w:rsidR="006964BF" w:rsidRDefault="006964BF" w:rsidP="006964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1642-1675: </w:t>
      </w:r>
      <w:proofErr w:type="spellStart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loxP</w:t>
      </w:r>
      <w:proofErr w:type="spellEnd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sequence</w:t>
      </w:r>
    </w:p>
    <w:p w:rsidR="006964BF" w:rsidRDefault="006964BF" w:rsidP="006964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676-1787: minimal promoter of Leu2 gene</w:t>
      </w:r>
    </w:p>
    <w:p w:rsidR="006964BF" w:rsidRDefault="006964BF" w:rsidP="006964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1788-2813: </w:t>
      </w:r>
      <w:proofErr w:type="spellStart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hph</w:t>
      </w:r>
      <w:proofErr w:type="spellEnd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gene</w:t>
      </w:r>
    </w:p>
    <w:p w:rsidR="006964BF" w:rsidRDefault="006964BF" w:rsidP="006964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2814-3018: terminator sequence</w:t>
      </w:r>
    </w:p>
    <w:p w:rsidR="006964BF" w:rsidRDefault="006964BF" w:rsidP="006964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3019-3052: </w:t>
      </w:r>
      <w:proofErr w:type="spellStart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loxP</w:t>
      </w:r>
      <w:proofErr w:type="spellEnd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sequence</w:t>
      </w:r>
    </w:p>
    <w:p w:rsidR="006964BF" w:rsidRDefault="006964BF" w:rsidP="006964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3053-4552:</w:t>
      </w:r>
      <w:r w:rsidRPr="00197261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downstream sequence of ArDH1 gene</w:t>
      </w:r>
    </w:p>
    <w:p w:rsidR="006964BF" w:rsidRPr="00197261" w:rsidRDefault="006964BF" w:rsidP="006964B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4553-648</w:t>
      </w:r>
      <w:r w:rsidR="00BD6C99">
        <w:rPr>
          <w:rFonts w:ascii="Courier New" w:hAnsi="Courier New" w:cs="Courier New" w:hint="eastAsia"/>
          <w:color w:val="0000FF"/>
          <w:kern w:val="0"/>
          <w:sz w:val="13"/>
          <w:szCs w:val="13"/>
        </w:rPr>
        <w:t>6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:</w:t>
      </w:r>
      <w:r w:rsidRPr="00197261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pUC19 derived vector sequence</w:t>
      </w:r>
    </w:p>
    <w:p w:rsidR="006964BF" w:rsidRPr="00AC6E17" w:rsidRDefault="006964BF" w:rsidP="006964BF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00FF"/>
          <w:kern w:val="0"/>
          <w:sz w:val="13"/>
          <w:szCs w:val="13"/>
        </w:rPr>
      </w:pPr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The </w:t>
      </w:r>
      <w:r>
        <w:rPr>
          <w:rFonts w:ascii="Courier New" w:hAnsi="Courier New" w:cs="Courier New" w:hint="eastAsia"/>
          <w:b/>
          <w:i/>
          <w:color w:val="0000FF"/>
          <w:kern w:val="0"/>
          <w:sz w:val="13"/>
          <w:szCs w:val="13"/>
        </w:rPr>
        <w:t>ArDH1</w:t>
      </w:r>
      <w:r w:rsidRPr="006C3A04">
        <w:rPr>
          <w:rFonts w:ascii="Courier New" w:hAnsi="Courier New" w:cs="Courier New"/>
          <w:b/>
          <w:color w:val="0000FF"/>
          <w:kern w:val="0"/>
          <w:sz w:val="13"/>
          <w:szCs w:val="13"/>
        </w:rPr>
        <w:t xml:space="preserve"> gene knockout cassette</w:t>
      </w:r>
      <w:r w:rsidRPr="006C3A04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</w:t>
      </w:r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fragment from 168 </w:t>
      </w:r>
      <w:proofErr w:type="spellStart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bp</w:t>
      </w:r>
      <w:proofErr w:type="spellEnd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to 45</w:t>
      </w:r>
      <w:r w:rsidR="00BD6C99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52</w:t>
      </w:r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</w:t>
      </w:r>
      <w:proofErr w:type="spellStart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bp</w:t>
      </w:r>
      <w:proofErr w:type="spellEnd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was synthesized in vitro.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1        AAAAATAAAC AAATAGGGGT TCCGCGCACA TTTCCCCGAA AAGTGCCACC TGACGTCTA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61       GAAACCATTA TTATCATGAC ATTAACCTAT AAAAATAGGC GTATCACGAG GCCCTTTCGT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121      TGTAAAACGA CGGCCAGTCG TCTCGATCCG CAGTGTCTTG CGTCTCTGAA TTCTATACA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181      GGATCTGATC CCCCAGACCC CCGTTCTTGC CCGGTACTTT AATGGTTACC GAGTTCTTG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241      CCGACTTGTC AACACCAACC CCAACCTTGC TGGAGCTATC CCCACCAAGG AGATGAACG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301      CGAGTGTGCC GATGTCGGTG GAACTGGTGC CTGGGACGTT GGTGGAGTGT GGCGATGTCT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361      GTTCATGAAG AAGCAGGACC CCCAGCACAG CCAGAACGAG AAGATGTTCC TCAAGTACG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421      CGACTTCATC GACTGGCGAA AGCAGATGAT TGACCAGATC CGAGAGAAGG AGGTGGCCT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481      GGACAAGGAG CGACGCGACA AGCTGCGTGC CGCCCGAAGC AAGTGGGAGG AGGACCGAA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541      GTCGAGAATG ATCACCGAGA AGGAGGCCAA GGATCAGGGT CTGACCGTCA CCCGACATT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601      TCACCAGACT GAGATGTACT ACGACCACGC TAGCCGAGAG TGGGTCAAGC AGGACACCAT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661      TCGAAAGTTC TACAACAACG GCACCGAGTC CGAGATCGTC AAGGAGTCTC GGGATCCTAT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721      TGGCAAGTAG ACATTGAGGT CTTCTTTTAG TAAATAGTTC TGTCCATTTA CTGGACATTT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781      TAACATAGCA ATTTATTCTC ATACTGAATC ACCAGATTTT AGGTTCCCTT ATCGTTATC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841      TATGTGGAGA GACAGCACCA TCCGTATAAA AATGAGGCCT TAAGAAGGAT GAATCTACT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901      TAGTTTGGAA GATGTGGTCG CGTGATTGGT GTCTTTTTGC CCCTTGTGTG TTTCGTCAT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961      TAGGTACTTG TACGTCACTC TTCAGAGAGA ACTCTCCACG GAGTCTTATA TCCATCCTA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1021     TTACATAATG TAAATATGCA CATTTCTCCA CAAGACGCGT TTAAAAAGGG TGGCGAATC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1081     CGAAACAATC GCTTTTACGT ATCCAGTATT CAATTTCGTT AAATATAATG GTCTTATAT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1141     TATACATATT CCGAGGAAAA CAGCGATATC AGGTGACGTT ATCCATCACT CATCGTCTT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1201     GTCGTCCTCC TGCTCGGCAA GCTTTCGTGC AGCCGCCAAG TCAATCTTCA TGTTGTAGT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1261     CTGGTTTCGT TTCTTGAGAA ACTCTTCATG TTGCTGTTGA TCCTCTTCTC TCAGCTGTT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1321     CCGCTCGTCA ATCTCGTGGT CGTCGTCGTC TTCCTCCACC GAGGAGTCCT TGATGATTC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1381     TTCCTTCTCC AGTGTTCCGT CTTCGTCAAA CTCGGGCTCT CCAAGAGAAA ATCCCGTCG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1441     CTCTTCATCG TCCTCAGCGT AGTACTCGTT GTCTCCCAGA GTGCCGGCAT ACGGAGTCTT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1501     GGGCTCGTCA ATCTTCATGT ATGTTCCCTT ATCCTGCTCA TGGAGGTAGA TTCCAGCCT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1561     GTCCCACGAA ATGTCGCTGG GCTGACCTCC GTTGGGGCCA TTGACGTTGG AAGGGAACT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1621     CGTGGTGCCC GACGACGCCT CATAACTTCG TATAATGTAT GCTATACGAA GTTATCACG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1681     GCAAAAGTGC GTATATATAC AAGAGCGTTT GCCAGCCACA GATTTTCACT CCACACACC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1741     CATCACACAT ACAACCACAC ACATCCACAA TGGAACCCGA AACTAAGATG AAAAAGCCT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1801     AACTCACCGC GACGTCTGTC GAGAAGTTTC TGATCGAAAA GTTCGACAGC GTCTCCGAC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1861     TGATGCAGCT CTCGGAGGGC GAAGAATCTC GTGCTTTCAG CTTCGATGTA GGAGGGCGT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1921     GATATGTCCT GCGGGTAAAT AGCTGCGCCG ATGGTTTCTA CAAAGATCGT TATGTTTAT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1981     GGCACTTTGC ATCGGCCGCG CTCCCGATTC CGGAAGTGCT TGACATTGGG GAGTTCAGC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2041     AGAGCCTGAC CTATTGCATC TCCCGCCGTG CACAGGGTGT CACGTTGCAA GACCTGCCT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2101     AAACCGAACT GCCCGCTGTT CTACAGCCGG TCGCGGAGGC AATGGATGCG ATCGCTGCG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2161     CCGATCTTAG CCAGACGAGC GGGTTCGGCC CATTCGGACC GCAAGGAATC GGTCAATAC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2221     CTACATGGCG TGATTTCATT TGCGCGATTG CTGATCCCCA TGTGTATCAC TGGCAAACT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2281     TGATGGACGA CACCGTCAGT GCGTCCGTCG CGCAGGCTCT CGATGAGCTG ATGCTTTGG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lastRenderedPageBreak/>
        <w:t>2341     CCGAGGACTG CCCCGAAGTC CGGCACCTCG TGCACGCGGA TTTCGGCTCC AACAATGTC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2401     TGACGGACAA TGGCCGCATA ACAGCGGTCA TTGACTGGAG CGAGGCGATG TTCGGGGATT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2461     CCCAATACGA GGTCGCCAAC ATCTTCTTCT GGAGGCCGTG GTTGGCTTGT ATGGAGCAG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2521     AGACGCGCTA CTTCGAGCGG AGGCATCCGG AGCTTGCAGG ATCGCCGCGA CTCCGGGCGT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2581     ATATGCTCCG CATTGGTCTT GACCAACTCT ATCAGAGCTT GGTTGACGGC AATTTCGAT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2641     ATGCAGCTTG GGCGCAGGGT CGATGCGACG CAATCGTCCG ATCCGGAGCC GGGACTGTC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2701     GGCGTACACA AATCGCCCGC AGAAGCGCGG CCGTCTGGAC CGATGGCTGT GTAGAAGTA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2761     TCGCCGATAG TGGAAACCGA CGCCCCAGCA CTCGTCCGAG GGCAAAGGAA TAGGACTCT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2821     TAAAAAGGGC CCTGCCCTGC TAATGAAATG ATGATTTATA ATTTACCGGT GTAGCAACCT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2881     TGACTAGAAG AAGCAGATTG GGTGTGTTTG TAGTGGAGGA CAGTGGTACG TTTTGGAAA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2941     AGTCTTCTTG AAAGTGTCTT GTCTACAGTA TATTCACTCA TAACCTCAAT AGCCAAGGGT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3001     GTAGTCGGTT TATTAAAGAT AACTTCGTAT AATGTATGCT ATACGAAGTT ATAGGATGA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3061     GGAGGTGAAC ATGACAACCA GGAGGATTCG GCCTGCCAGG AGCACGTACT TGGACCGGT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3121     CTTGTCGTCA ATAGAGGGGA GACCAGGGAG ACCTCGCTTG GACTTGTCCT TGACAAAGG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3181     GTCGTTAAGA GCGATGAAAA GACCGCCAAT GACGGACAGG TTTCGCAGAA TGAAGCCAA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3241     GTCAAAGATG AGGCCGTAGG CCAGAGCCTG GGTGACAATG ACTCCGACCA GCAGACCGC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3301     ACCGACCTCA ATTCGCTTCT TGGCGGTGAC CATGAAGGAT CCGGCGATCA TGGCAACCA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3361     GTTGAGCAGC AGAAAGATGA CGGTGATAAA CTTGGGGATG TGCTTGAAGT TGGTGATGT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3421     GTAGACCTGG TCAGACCACT GTGTGAGGAT TCGGAGCGCG TCCTCCAGGA AAGTGACGA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3481     AATGAGGAAC CGGCCGAGGG TGGGAAGATG GGGCTTGACC GGGCCCGAGT ACTTGTCCA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3541     GAAGACCTCA ATCTTCTGGG TCACGGCCTT GACCTTGTCG GCAAAGTCGC CCTCTGTGAT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3601     TGTGGATTTG AGGTTGAAGT CGCGGTTCTG GGAGTAGGAC GAAAACTGTT GACCCTGGG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3661     GGCTGCGAAT TGCGGCGCGT CGCTCTGGAC GGGTATCTGG TGGTATTTGG CGGTGCCTC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3721     GATCGACATT GTTGTATGGT GTGGTGTTAA CACAGGAAGA TTGTGAAAGG TAGAATATGT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3781     AATCTTGTGT GTGCCAGGTG GTCTTTCGAG AGTTTGTTCA GATCAGCATG CCCACTTCG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3841     TGCAGTAGCC AAAAACAGAT GTGTGGAATG GGAAGGGTGG GAAGCTGGGA CTAGGCAGG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3901     TAGTTGTAAG TGGACGTTGG AGGGCTAATA TATCTCCGTT ATTCCGCCAT TGCGTGTCCT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3961     CTTATACAGA TTGGCCACTT TTACGGCGAT GACATCTCCC ATCTTGCTGT TCTCTTCGGT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4021     TAATTAATTA GGTCATCTCA AACTACAGTA TTAGCTACAG TCCACGTCAT GCGGCGGCA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4081     GCTACTGTAT TTGGTGGGGT TGGGGGGGAA AGGATGTTTA TTACTGTAGA GCAGGCCTG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4141     CGTAAGCTAC TGTATAATGG CTGAGGGACG CGAGCATGGG TCTACGACTC ATATGTAGG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4201     CTAGATTGAC TTACGGGCTC AAGTGATAGG AAAGGGCTTG TATACGCAGT AAAACACAC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4261     TTAATAAATA ATTCAATTGA ATCAAACAAT ATAAGTACAG TACGGGTACC CCAGATCGT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4321     TACTCTATCG GTTGTGTCTC TCGCAATACA GCGTCCCTTT TTCCACCTCA CGGTTTCACT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4381     TTTCACGCAC GTCCCCAAAC CTTTTTTAGC CGGGTCAAAC AATGACGTGG CATCTGAAG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4441     CCAGCTGGCT GCACTGCGTG CACACGGGAG GTGTGAAAGA GAATGGCTTC GAATGGGGT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4501     AAGTGAGGCC ATATGGGGCA GATGGGCATG TGCTACGAGA GCATGAGGCC GGGCGGCCG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4561     AGAGACGGAG TCACTGCCAA CCGAGACGGT CATAGCTGTT TCCTGTGTGC CGCTTCCTC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4621     CTCACTGACT CGCTGCGCTC GGTCGTTCGG CTGCGGCGAG CGGTATCAGC TCACTCAAA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4681     GCGGTAATAC GGTTACCCAC AGAATCAGGG GATAACGCAG GAAAGAACAT GTGAGCAAA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4741     GGCCAGCAAA AGGCCAGGAA CCGTAAAAAG GCCGCGTTGC TGGCGTTTTT CCATAGGCT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4801     CGCCCCCCTG ACGAGCATCA CAAAAATCGA CGCTCAAGTC AGAGGTGGCG AAACCCGAC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4861     GGACTATAAA GATACCAGGC GTTTCCCCCT GGAAGCTCCC TCGTGCGCTC TCCTGTTCC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4921     ACCCTGCCGC TTACCGGATA CCTGTCCGCC TTTCTCCCTT CGGGAAGCGT GGCGCTTTCT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4981     CAATGCTCAC GCTGTAGGTA TCTCAGTTCG GTGTAGGTCG TTCGCTCCAA GCTGGGCTGT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5041     GTGCACGAAC CCCCCGTTCA GCCCGACCGC TGCGCCTTAT CCGGTAACTA TCGTCTTGA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5101     TCCAACCCGG TAAGACACGA CTTATCGCCA CTGGCAGCAG CCACTGGTAA CAGGATTAG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5161     AGAGCGAGGT ATGTAGGCGG TGCTACAGAG TTCTTGAAGT GGTGGCCTAA CTACGGCTA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5221     ACTAGAAGGA CAGTATTTGG TATCTGCGCT CTGCTGAAGC CAGTTACCTT CGGAAAAAG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5281     GTTGGTAGCT CTTGATCCGG CAAACAAACC ACCGCTGGTA GCGGTGGTTT TTTTGTTTGC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5341     AAGCAGCAGA TTACGCGCAG AAAAAAAGGA TCTCAAGAAG ATCCTTTGAT CTTTTCTAC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5401     GGGTCTGACG CTCAGTGGAA CGAAAACTCA CGTTAAGGGA TTTTGGTCAT GAGATTATC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5461     AAAAGGATCT TCACCTAGAT CCTTTTAAAT TAAAAATGAA GTTTTAAATC AATCTAAAGT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lastRenderedPageBreak/>
        <w:t>5521     ATATATGAGT AAACTTGGTC TGACAGTTAC CAATGCTTAA TCAGTGAGGC ACCTATCTC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5581     GCGATCTGTC TATTTCGTTC ATCCATAGTT GCCTGACTCC CCGTCGTGTA GATAACTACG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5641     ATACGGGAGG GCTTACCATC TGGCCCCAGT GCTGCAATAA TACCGCGGGA CCCACGCTCA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5701     CCGGCTCCAG ATTTATCAGC AATAAACCAG CCAGCCGGAA GGGCCGAGCG CAGAAGTGGT</w:t>
      </w:r>
    </w:p>
    <w:p w:rsidR="00BD6C99" w:rsidRPr="00BD6C99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D6C99">
        <w:rPr>
          <w:rFonts w:ascii="Courier New" w:hAnsi="Courier New" w:cs="Courier New"/>
          <w:color w:val="0000FF"/>
          <w:kern w:val="0"/>
          <w:sz w:val="13"/>
          <w:szCs w:val="13"/>
        </w:rPr>
        <w:t>5761     CCTGCAACTT TATCCGCCTC CATCCAGTCT ATTAATTGTT GCCGGGAAGC TAGAGTAAGT</w:t>
      </w:r>
    </w:p>
    <w:p w:rsidR="00BD6C99" w:rsidRPr="00D63203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63203">
        <w:rPr>
          <w:rFonts w:ascii="Courier New" w:hAnsi="Courier New" w:cs="Courier New"/>
          <w:color w:val="0000FF"/>
          <w:kern w:val="0"/>
          <w:sz w:val="13"/>
          <w:szCs w:val="13"/>
        </w:rPr>
        <w:t>5821     AGTTCGCCAG TTAATAGTTT GCGCAACGTT GTTGCCATCG CTACAGGCAT CGTGGTGTCA</w:t>
      </w:r>
    </w:p>
    <w:p w:rsidR="00BD6C99" w:rsidRPr="00D63203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63203">
        <w:rPr>
          <w:rFonts w:ascii="Courier New" w:hAnsi="Courier New" w:cs="Courier New"/>
          <w:color w:val="0000FF"/>
          <w:kern w:val="0"/>
          <w:sz w:val="13"/>
          <w:szCs w:val="13"/>
        </w:rPr>
        <w:t>5881     CGCTCGTCGT TTGGTATGGC TTCATTCAGC TCCGGTTCCC AACGATCAAG GCGAGTTACA</w:t>
      </w:r>
    </w:p>
    <w:p w:rsidR="00BD6C99" w:rsidRPr="00D63203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63203">
        <w:rPr>
          <w:rFonts w:ascii="Courier New" w:hAnsi="Courier New" w:cs="Courier New"/>
          <w:color w:val="0000FF"/>
          <w:kern w:val="0"/>
          <w:sz w:val="13"/>
          <w:szCs w:val="13"/>
        </w:rPr>
        <w:t>5941     TGATCCCCCA TGTTGTGCAA AAAAGCGGTT AGCTCCTTCG GTCCTCCGAT CGTTGTCAGA</w:t>
      </w:r>
    </w:p>
    <w:p w:rsidR="00BD6C99" w:rsidRPr="00D63203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63203">
        <w:rPr>
          <w:rFonts w:ascii="Courier New" w:hAnsi="Courier New" w:cs="Courier New"/>
          <w:color w:val="0000FF"/>
          <w:kern w:val="0"/>
          <w:sz w:val="13"/>
          <w:szCs w:val="13"/>
        </w:rPr>
        <w:t>6001     AGTAAGTTGG CCGCCGTGTT ATCACTCATG GTTATGGCAG CACTACATAA TTCTCTTACT</w:t>
      </w:r>
    </w:p>
    <w:p w:rsidR="00BD6C99" w:rsidRPr="00D63203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63203">
        <w:rPr>
          <w:rFonts w:ascii="Courier New" w:hAnsi="Courier New" w:cs="Courier New"/>
          <w:color w:val="0000FF"/>
          <w:kern w:val="0"/>
          <w:sz w:val="13"/>
          <w:szCs w:val="13"/>
        </w:rPr>
        <w:t>6061     GTCATGCCAT CCGTAAGATG CTTTTCTGTG ACTGGTGAGT ACTCAACCAA GTCATTCTGA</w:t>
      </w:r>
    </w:p>
    <w:p w:rsidR="00BD6C99" w:rsidRPr="00D63203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63203">
        <w:rPr>
          <w:rFonts w:ascii="Courier New" w:hAnsi="Courier New" w:cs="Courier New"/>
          <w:color w:val="0000FF"/>
          <w:kern w:val="0"/>
          <w:sz w:val="13"/>
          <w:szCs w:val="13"/>
        </w:rPr>
        <w:t>6121     GAATAGTGTA TGCGGCGACC GAGTTGCTCT TGCCCGGCGT CAATACGGGA TAATACCGCG</w:t>
      </w:r>
    </w:p>
    <w:p w:rsidR="00BD6C99" w:rsidRPr="00D63203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63203">
        <w:rPr>
          <w:rFonts w:ascii="Courier New" w:hAnsi="Courier New" w:cs="Courier New"/>
          <w:color w:val="0000FF"/>
          <w:kern w:val="0"/>
          <w:sz w:val="13"/>
          <w:szCs w:val="13"/>
        </w:rPr>
        <w:t>6181     CCACATAGCA GAACTTTAAA AGTGCTCATC ATTGGAAAAC GTTCTTCGGG GCGAAAACTC</w:t>
      </w:r>
    </w:p>
    <w:p w:rsidR="00BD6C99" w:rsidRPr="00D63203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63203">
        <w:rPr>
          <w:rFonts w:ascii="Courier New" w:hAnsi="Courier New" w:cs="Courier New"/>
          <w:color w:val="0000FF"/>
          <w:kern w:val="0"/>
          <w:sz w:val="13"/>
          <w:szCs w:val="13"/>
        </w:rPr>
        <w:t>6241     TCAAGGATCT TACCGCTGTT GAGATCCAGT TCGATGTAAC CCACTCGTGC ACCCAACTGA</w:t>
      </w:r>
    </w:p>
    <w:p w:rsidR="00BD6C99" w:rsidRPr="00D63203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63203">
        <w:rPr>
          <w:rFonts w:ascii="Courier New" w:hAnsi="Courier New" w:cs="Courier New"/>
          <w:color w:val="0000FF"/>
          <w:kern w:val="0"/>
          <w:sz w:val="13"/>
          <w:szCs w:val="13"/>
        </w:rPr>
        <w:t>6301     TCTTCAGCAT CTTTTACTTT CACCAGCGTT TCTGGGTGAG CAAAAACAGG AAGGCAAAAT</w:t>
      </w:r>
    </w:p>
    <w:p w:rsidR="00BD6C99" w:rsidRPr="00D63203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63203">
        <w:rPr>
          <w:rFonts w:ascii="Courier New" w:hAnsi="Courier New" w:cs="Courier New"/>
          <w:color w:val="0000FF"/>
          <w:kern w:val="0"/>
          <w:sz w:val="13"/>
          <w:szCs w:val="13"/>
        </w:rPr>
        <w:t>6361     GCCGCAAAAA AGGGAATAAG GGCGACACGG AAATGTTGAA TACTCATACT CTTCCTTTTT</w:t>
      </w:r>
    </w:p>
    <w:p w:rsidR="00BD6C99" w:rsidRPr="00D63203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63203">
        <w:rPr>
          <w:rFonts w:ascii="Courier New" w:hAnsi="Courier New" w:cs="Courier New"/>
          <w:color w:val="0000FF"/>
          <w:kern w:val="0"/>
          <w:sz w:val="13"/>
          <w:szCs w:val="13"/>
        </w:rPr>
        <w:t>6421     CAATATTATT GAAGCATTTA TCAGGGTTAT TGTCTCATGA GCGGATACAT ATTTGAATGT</w:t>
      </w:r>
    </w:p>
    <w:p w:rsidR="00BD6C99" w:rsidRPr="00F306BE" w:rsidRDefault="00BD6C99" w:rsidP="00BD6C99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481     ATTTAG</w:t>
      </w:r>
    </w:p>
    <w:p w:rsidR="00A311C2" w:rsidRDefault="00BD6C99" w:rsidP="00BD6C99">
      <w:pPr>
        <w:autoSpaceDE w:val="0"/>
        <w:autoSpaceDN w:val="0"/>
        <w:adjustRightInd w:val="0"/>
        <w:spacing w:line="260" w:lineRule="exact"/>
        <w:jc w:val="left"/>
      </w:pPr>
      <w:r>
        <w:rPr>
          <w:rFonts w:hint="eastAsia"/>
        </w:rPr>
        <w:t xml:space="preserve"> </w:t>
      </w: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098D6252" wp14:editId="1001A953">
            <wp:simplePos x="0" y="0"/>
            <wp:positionH relativeFrom="column">
              <wp:posOffset>67391</wp:posOffset>
            </wp:positionH>
            <wp:positionV relativeFrom="paragraph">
              <wp:posOffset>130817</wp:posOffset>
            </wp:positionV>
            <wp:extent cx="4014331" cy="3594174"/>
            <wp:effectExtent l="0" t="0" r="5715" b="6350"/>
            <wp:wrapNone/>
            <wp:docPr id="4" name="图片 4" descr="D:\我的论文\合成赤藓糖醇-甘露醇-木糖醇的论文\pWSV-ArDH1-loxP-hph-loxP 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我的论文\合成赤藓糖醇-甘露醇-木糖醇的论文\pWSV-ArDH1-loxP-hph-loxP Map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985" cy="359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D63203">
      <w:pPr>
        <w:pageBreakBefore/>
        <w:autoSpaceDE w:val="0"/>
        <w:autoSpaceDN w:val="0"/>
        <w:adjustRightInd w:val="0"/>
        <w:spacing w:line="260" w:lineRule="exact"/>
        <w:jc w:val="left"/>
      </w:pPr>
    </w:p>
    <w:p w:rsidR="00BF5649" w:rsidRDefault="00BF5649" w:rsidP="00BF5649">
      <w:r w:rsidRPr="00693D39">
        <w:rPr>
          <w:rFonts w:ascii="Times New Roman" w:hAnsi="Times New Roman" w:cs="Times New Roman"/>
          <w:b/>
          <w:color w:val="0000CC"/>
        </w:rPr>
        <w:t xml:space="preserve">Sequence </w:t>
      </w:r>
      <w:r w:rsidR="009059F8">
        <w:rPr>
          <w:rFonts w:ascii="Times New Roman" w:hAnsi="Times New Roman" w:cs="Times New Roman" w:hint="eastAsia"/>
          <w:b/>
          <w:color w:val="0000CC"/>
        </w:rPr>
        <w:t>4</w:t>
      </w:r>
      <w:r w:rsidRPr="00693D39">
        <w:rPr>
          <w:rFonts w:ascii="Times New Roman" w:hAnsi="Times New Roman" w:cs="Times New Roman"/>
          <w:b/>
          <w:color w:val="0000CC"/>
        </w:rPr>
        <w:t>:</w:t>
      </w:r>
      <w:r>
        <w:rPr>
          <w:rFonts w:ascii="Times New Roman" w:hAnsi="Times New Roman" w:cs="Times New Roman" w:hint="eastAsia"/>
          <w:b/>
          <w:color w:val="0000CC"/>
        </w:rPr>
        <w:t xml:space="preserve"> The </w:t>
      </w:r>
      <w:r w:rsidRPr="004A674D">
        <w:rPr>
          <w:rFonts w:ascii="Times New Roman" w:hAnsi="Times New Roman" w:cs="Times New Roman" w:hint="eastAsia"/>
          <w:b/>
          <w:i/>
          <w:color w:val="0000CC"/>
        </w:rPr>
        <w:t>ArDH</w:t>
      </w:r>
      <w:r>
        <w:rPr>
          <w:rFonts w:ascii="Times New Roman" w:hAnsi="Times New Roman" w:cs="Times New Roman" w:hint="eastAsia"/>
          <w:b/>
          <w:i/>
          <w:color w:val="0000CC"/>
        </w:rPr>
        <w:t>2</w:t>
      </w:r>
      <w:r>
        <w:rPr>
          <w:rFonts w:ascii="Times New Roman" w:hAnsi="Times New Roman" w:cs="Times New Roman" w:hint="eastAsia"/>
          <w:b/>
          <w:color w:val="0000CC"/>
        </w:rPr>
        <w:t xml:space="preserve"> gene knockout vector</w:t>
      </w:r>
    </w:p>
    <w:p w:rsidR="00BF5649" w:rsidRDefault="00BF5649" w:rsidP="00BF564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-167: pUC19 derived vector sequence</w:t>
      </w:r>
    </w:p>
    <w:p w:rsidR="00BF5649" w:rsidRDefault="00BF5649" w:rsidP="00BF564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68-</w:t>
      </w:r>
      <w:r w:rsidR="00D0040E">
        <w:rPr>
          <w:rFonts w:ascii="Courier New" w:hAnsi="Courier New" w:cs="Courier New" w:hint="eastAsia"/>
          <w:color w:val="0000FF"/>
          <w:kern w:val="0"/>
          <w:sz w:val="13"/>
          <w:szCs w:val="13"/>
        </w:rPr>
        <w:t>1733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: upstream sequence of ArDH2 gene</w:t>
      </w:r>
    </w:p>
    <w:p w:rsidR="00BF5649" w:rsidRDefault="00D0040E" w:rsidP="00BF564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734</w:t>
      </w:r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>-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768</w:t>
      </w:r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: </w:t>
      </w:r>
      <w:proofErr w:type="spellStart"/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>loxP</w:t>
      </w:r>
      <w:proofErr w:type="spellEnd"/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sequence</w:t>
      </w:r>
    </w:p>
    <w:p w:rsidR="00BF5649" w:rsidRDefault="00D0040E" w:rsidP="00BF564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769</w:t>
      </w:r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>-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881</w:t>
      </w:r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>: minimal promoter of Leu2 gene</w:t>
      </w:r>
    </w:p>
    <w:p w:rsidR="00BF5649" w:rsidRDefault="00D0040E" w:rsidP="00BF564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8</w:t>
      </w:r>
      <w:r w:rsidR="008A6603">
        <w:rPr>
          <w:rFonts w:ascii="Courier New" w:hAnsi="Courier New" w:cs="Courier New" w:hint="eastAsia"/>
          <w:color w:val="0000FF"/>
          <w:kern w:val="0"/>
          <w:sz w:val="13"/>
          <w:szCs w:val="13"/>
        </w:rPr>
        <w:t>79</w:t>
      </w:r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>-2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90</w:t>
      </w:r>
      <w:r w:rsidR="008A6603">
        <w:rPr>
          <w:rFonts w:ascii="Courier New" w:hAnsi="Courier New" w:cs="Courier New" w:hint="eastAsia"/>
          <w:color w:val="0000FF"/>
          <w:kern w:val="0"/>
          <w:sz w:val="13"/>
          <w:szCs w:val="13"/>
        </w:rPr>
        <w:t>5</w:t>
      </w:r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: </w:t>
      </w:r>
      <w:proofErr w:type="spellStart"/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>hph</w:t>
      </w:r>
      <w:proofErr w:type="spellEnd"/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gene</w:t>
      </w:r>
    </w:p>
    <w:p w:rsidR="00BF5649" w:rsidRDefault="00D0040E" w:rsidP="00BF564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290</w:t>
      </w:r>
      <w:r w:rsidR="008A6603">
        <w:rPr>
          <w:rFonts w:ascii="Courier New" w:hAnsi="Courier New" w:cs="Courier New" w:hint="eastAsia"/>
          <w:color w:val="0000FF"/>
          <w:kern w:val="0"/>
          <w:sz w:val="13"/>
          <w:szCs w:val="13"/>
        </w:rPr>
        <w:t>6</w:t>
      </w:r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>-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311</w:t>
      </w:r>
      <w:r w:rsidR="008A6603">
        <w:rPr>
          <w:rFonts w:ascii="Courier New" w:hAnsi="Courier New" w:cs="Courier New" w:hint="eastAsia"/>
          <w:color w:val="0000FF"/>
          <w:kern w:val="0"/>
          <w:sz w:val="13"/>
          <w:szCs w:val="13"/>
        </w:rPr>
        <w:t>0</w:t>
      </w:r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>: terminator sequence</w:t>
      </w:r>
    </w:p>
    <w:p w:rsidR="00BF5649" w:rsidRDefault="00D0040E" w:rsidP="00BF564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311</w:t>
      </w:r>
      <w:r w:rsidR="008A6603">
        <w:rPr>
          <w:rFonts w:ascii="Courier New" w:hAnsi="Courier New" w:cs="Courier New" w:hint="eastAsia"/>
          <w:color w:val="0000FF"/>
          <w:kern w:val="0"/>
          <w:sz w:val="13"/>
          <w:szCs w:val="13"/>
        </w:rPr>
        <w:t>1</w:t>
      </w:r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>-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314</w:t>
      </w:r>
      <w:r w:rsidR="008A6603">
        <w:rPr>
          <w:rFonts w:ascii="Courier New" w:hAnsi="Courier New" w:cs="Courier New" w:hint="eastAsia"/>
          <w:color w:val="0000FF"/>
          <w:kern w:val="0"/>
          <w:sz w:val="13"/>
          <w:szCs w:val="13"/>
        </w:rPr>
        <w:t>4</w:t>
      </w:r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: </w:t>
      </w:r>
      <w:proofErr w:type="spellStart"/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>loxP</w:t>
      </w:r>
      <w:proofErr w:type="spellEnd"/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sequence</w:t>
      </w:r>
    </w:p>
    <w:p w:rsidR="00BF5649" w:rsidRDefault="00D0040E" w:rsidP="00BF564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314</w:t>
      </w:r>
      <w:r w:rsidR="008A6603">
        <w:rPr>
          <w:rFonts w:ascii="Courier New" w:hAnsi="Courier New" w:cs="Courier New" w:hint="eastAsia"/>
          <w:color w:val="0000FF"/>
          <w:kern w:val="0"/>
          <w:sz w:val="13"/>
          <w:szCs w:val="13"/>
        </w:rPr>
        <w:t>5</w:t>
      </w:r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>-4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71</w:t>
      </w:r>
      <w:r w:rsidR="008A6603">
        <w:rPr>
          <w:rFonts w:ascii="Courier New" w:hAnsi="Courier New" w:cs="Courier New" w:hint="eastAsia"/>
          <w:color w:val="0000FF"/>
          <w:kern w:val="0"/>
          <w:sz w:val="13"/>
          <w:szCs w:val="13"/>
        </w:rPr>
        <w:t>2</w:t>
      </w:r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>:</w:t>
      </w:r>
      <w:r w:rsidR="00BF5649" w:rsidRPr="00197261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</w:t>
      </w:r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>downstream sequence of ArDH2 gene</w:t>
      </w:r>
    </w:p>
    <w:p w:rsidR="00BF5649" w:rsidRPr="00197261" w:rsidRDefault="00D0040E" w:rsidP="00BF5649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471</w:t>
      </w:r>
      <w:r w:rsidR="008A6603">
        <w:rPr>
          <w:rFonts w:ascii="Courier New" w:hAnsi="Courier New" w:cs="Courier New" w:hint="eastAsia"/>
          <w:color w:val="0000FF"/>
          <w:kern w:val="0"/>
          <w:sz w:val="13"/>
          <w:szCs w:val="13"/>
        </w:rPr>
        <w:t>3</w:t>
      </w:r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>-6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638</w:t>
      </w:r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>:</w:t>
      </w:r>
      <w:r w:rsidR="00BF5649" w:rsidRPr="00197261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</w:t>
      </w:r>
      <w:r w:rsidR="00BF5649">
        <w:rPr>
          <w:rFonts w:ascii="Courier New" w:hAnsi="Courier New" w:cs="Courier New" w:hint="eastAsia"/>
          <w:color w:val="0000FF"/>
          <w:kern w:val="0"/>
          <w:sz w:val="13"/>
          <w:szCs w:val="13"/>
        </w:rPr>
        <w:t>pUC19 derived vector sequence</w:t>
      </w:r>
    </w:p>
    <w:p w:rsidR="00BF5649" w:rsidRPr="00AC6E17" w:rsidRDefault="00BF5649" w:rsidP="00BF5649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color w:val="0000FF"/>
          <w:kern w:val="0"/>
          <w:sz w:val="13"/>
          <w:szCs w:val="13"/>
        </w:rPr>
      </w:pPr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The </w:t>
      </w:r>
      <w:r>
        <w:rPr>
          <w:rFonts w:ascii="Courier New" w:hAnsi="Courier New" w:cs="Courier New" w:hint="eastAsia"/>
          <w:b/>
          <w:i/>
          <w:color w:val="0000FF"/>
          <w:kern w:val="0"/>
          <w:sz w:val="13"/>
          <w:szCs w:val="13"/>
        </w:rPr>
        <w:t>ArDH2</w:t>
      </w:r>
      <w:r w:rsidRPr="006C3A04">
        <w:rPr>
          <w:rFonts w:ascii="Courier New" w:hAnsi="Courier New" w:cs="Courier New"/>
          <w:b/>
          <w:color w:val="0000FF"/>
          <w:kern w:val="0"/>
          <w:sz w:val="13"/>
          <w:szCs w:val="13"/>
        </w:rPr>
        <w:t xml:space="preserve"> gene knockout cassette</w:t>
      </w:r>
      <w:r w:rsidRPr="006C3A04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</w:t>
      </w:r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fragment from 168 </w:t>
      </w:r>
      <w:proofErr w:type="spellStart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bp</w:t>
      </w:r>
      <w:proofErr w:type="spellEnd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to 4</w:t>
      </w:r>
      <w:r w:rsidR="008A6603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7</w:t>
      </w:r>
      <w:r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1</w:t>
      </w:r>
      <w:r w:rsidR="008A6603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2</w:t>
      </w:r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</w:t>
      </w:r>
      <w:proofErr w:type="spellStart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bp</w:t>
      </w:r>
      <w:proofErr w:type="spellEnd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was synthesized in vitro.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1        AAAAATAAAC AAATAGGGGT TCCGCGCACA TTTCCCCGAA AAGTGCCACC TGACGTCTAA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61       GAAACCATTA TTATCATGAC ATTAACCTAT AAAAATAGGC GTATCACGAG GCCCTTTCG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121      TGTAAAACGA CGGCCAGTCG TCTCGATCCG CAGTGTCTTG CGTCTCTGAA TTCAATACC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181      CCTCAGGTTT GGTCCCTTGA AAATGGGTGT TTAAGCATAA TGATTGTGGT TAACGATTC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241      CGTGAAGGCA TCTTCGAGAA GTAGTGGGTG AATCCAAGCT TTCTCAAATT ATTCTTAGCC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301      TTACTGACAG GTCTACTGCT GGCGATCCGG TTTACTTCAA TCACCAACTA ATTATAGTTA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361      GCTCTTCCAC TTGGGACAAA AATACATTTT CAAATCAAAG TTGAGGTTGA AAGATCGGCA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421      GGTCGAGATT GGTGAGCGAT TATGAGGTGT GTTCCACTGA CGTTCCCAGA GCAAGTTCT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481      TGGGCCGCCA TAAAACTGGC CTTTGTACAG TGCTACGTGT CTTCATCTCT AGGACCTGCA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541      GATTAGCACC ATTTTTAGCG TATCTTCTGG GGTGGCGTCG GGGCAGTGTT TGAGTCTTAA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601      CTCCGATAAT TCCGTGCCGG ATACATGATA CATGATGCGT TCTTTCTTCA ACTTTATGC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661      AGTGAGTGAC GTCATGGAAA GACGGGCATT TCAGCTTAGT AAGCACGTTC GGGGGAAAT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721      CGGAGTAGAA AATGGAAGAA ACAAGAAATT GATGAAAACC ACTTTTGAGG ATGATTCCCA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781      ACGATCCCGG AAAAACGGAA AATCTGCAAA CTTTTCAAAA AACACCGTTA AAACTTTCCA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841      ATGGCTCCAA TGGCTTCCCA AATAAAGACA GAGGTAAATC CACCGTATTA GTCACCTTAC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901      CCTCGTTCTA TCGAGCCCAA ACACGGCCCA TTTAGCTTAG GATCATGGCC GATTGTGCG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961      TACAGGGGAA AATATTTTCC ATACTCACAT CCCTACAACT CTAATGACCC GGCATGACGA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1021     ACTTGGTAAT CGATCCGGAT AATAAAGAGG AAAGATCAGG AGAATGAGGA CAGTGAAAT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1081     AGTGGTATGT GCGGGGTACA AGGGTCATTT GCGGATGCTA GAGGAGCGTG GGGTATTCC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1141     ATTGGCTCGA TTGACCCGTT TCACGCCCCG ATCAAGCACT TGTTCCACAT GTTTCTATAC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1201     TCTGCGTCTG CGGAGACGTC ATTTTGCATG TCTGAAGTGG GTTTGGGGTT TGTATGGCT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1261     TCGAGTAAAG AGCGCATGGA GATTTTTGTA AAATTCTAGA AAAAATACTT GTAGTTTCC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1321     CGCTCATCAT AGTTATCATC CTGGACTCTC ACGTTCCACC CCCCCACGCT CACTACTAGC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1381     ACTTGCTGTA GTCCCCTCTC TCGTCTATCT ACCGCCCTAA TGCCGACTGC ACTATGCGA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1441     GTCCAGATAA GGTAGCAATC CACACTTCTA GGTTTGTGAG GTGGTGTTGA GGTACCGAC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1501     TGATTGAGAC GACTGAAAGG ACCTCCAGCT ACATCTAAAA TCCCAGAGGA CGTGCGAAGA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1561     AGGTCTTTAA GCCCCTTTGT CTTCTAGCGA CCAAACCCAA CCCGTCAAGG CGACATACA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1621     CACGTCGACC TCGTCCCATT GCTGAACCTA AACCCACGCA CTCCTTGTAT AACAGGACG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1681     GGTCAACTCA ACTCTCTCTT GTACACATAC ACCACAACAC ACACAAAATC AATATAACT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1741     CGTATAATGT ATGCTATACG AAGTTATCAC GGGCAAAAGT GCGTATATAT ACAAGAGCG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1801     TTGCCAGCCA CAGATTTTCA CTCCACACAC CACATCACAC ATACAACCAC ACACATCCAC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1861     AATGGAACCC GAAACTAAGA TGAAAAAGCC TGAACTCACC GCGACGTCTG TCGAGAAGT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1921     TCTGATCGAA AAGTTCGACA GCGTCTCCGA CCTGATGCAG CTCTCGGAGG GCGAAGAATC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1981     TCGTGCTTTC AGCTTCGATG TAGGAGGGCG TGGATATGTC CTGCGGGTAA ATAGCTGCGC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2041     CGATGGTTTC TACAAAGATC GTTATGTTTA TCGGCACTTT GCATCGGCCG CGCTCCCGA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2101     TCCGGAAGTG CTTGACATTG GGGAGTTCAG CGAGAGCCTG ACCTATTGCA TCTCCCGCC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2161     TGCACAGGGT GTCACGTTGC AAGACCTGCC TGAAACCGAA CTGCCCGCTG TTCTACAGCC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2221     GGTCGCGGAG GCAATGGATG CGATCGCTGC GGCCGATCTT AGCCAGACGA GCGGGTTCG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2281     CCCATTCGGA CCGCAAGGAA TCGGTCAATA CACTACATGG CGTGATTTCA TTTGCGCGA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lastRenderedPageBreak/>
        <w:t>2341     TGCTGATCCC CATGTGTATC ACTGGCAAAC TGTGATGGAC GACACCGTCA GTGCGTCCG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2401     CGCGCAGGCT CTCGATGAGC TGATGCTTTG GGCCGAGGAC TGCCCCGAAG TCCGGCACC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2461     CGTGCACGCG GATTTCGGCT CCAACAATGT CCTGACGGAC AATGGCCGCA TAACAGCGG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2521     CATTGACTGG AGCGAGGCGA TGTTCGGGGA TTCCCAATAC GAGGTCGCCA ACATCTTCT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2581     CTGGAGGCCG TGGTTGGCTT GTATGGAGCA GCAGACGCGC TACTTCGAGC GGAGGCATCC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2641     GGAGCTTGCA GGATCGCCGC GACTCCGGGC GTATATGCTC CGCATTGGTC TTGACCAAC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2701     CTATCAGAGC TTGGTTGACG GCAATTTCGA TGATGCAGCT TGGGCGCAGG GTCGATGCGA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2761     CGCAATCGTC CGATCCGGAG CCGGGACTGT CGGGCGTACA CAAATCGCCC GCAGAAGCGC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2821     GGCCGTCTGG ACCGATGGCT GTGTAGAAGT ACTCGCCGAT AGTGGAAACC GACGCCCCA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2881     CACTCGTCCG AGGGCAAAGG AATAGGACTC TATAAAAAGG GCCCTGCCCT GCTAATGAAA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2941     TGATGATTTA TAATTTACCG GTGTAGCAAC CTTGACTAGA AGAAGCAGAT TGGGTGTGT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3001     TGTAGTGGAG GACAGTGGTA CGTTTTGGAA ACAGTCTTCT TGAAAGTGTC TTGTCTACA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3061     TATATTCACT CATAACCTCA ATAGCCAAGG GTGTAGTCGG TTTATTAAAG ATAACTTCG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3121     ATAATGTATG CTATACGAAG TTATTTGTAG ACTCGTTGAA GCTGACGCGA TCCGACGCGA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3181     TTGTCTCAGA GGAATGGGTA AAAGACGAAT AAATTAAATC TATTGTATTT TACTGAACGC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3241     GACATGTACC GTATATGCTA AGTAGTAGCT GCTGTGTAAT GGAACCGTAC GCTAAAGTA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3301     CGATGCGCCA AGCTGGTACA CGTGCACCGG TTGCGATCTG AGTGTGTGTT GTTTCCGTG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3361     TAACGGGTGT GAAAAGGGAG CGTGGTTGGA AATGGGAATG GGGTTTGATA ATTTGTTTG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3421     GACTGTTGTG TGGATTTGTA TCGAGTGTTT ATGATCGATG ACGTTGGTAA GGGGTATCGA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3481     GAGGAGCCAG AATTGGACGT GGCAAACTAT TTGACAAACG GACGCATGGG AACGGAACA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3541     AGTGTTGAGT GTCGAGTACA ATAATTGAGA TGTAGAGCTG AAAGTGTTTC AGCTTATCA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3601     CATCTGTTGT CGTGGTAGTT TCCTGATTAC AATGTATGTA CGGTAGGTGA TCCCCAGTC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3661     TGCTACAGCG TCACGATCGA TGGGGCGCAA CACCACACAC TAGATCCTAA AGCTCGTGA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3721     CATGGATGTA GTTTCTGGAG TTGGAATTTC GCAATCCCTT TTGCCCAAAC AGATCTCAAC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3781     TACAGTCGCA GCTAGTGAGT GTGTGCTATT GGCCTGCTGA GTGGCGTAAG GAGACGTCA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3841     GAAAAGTCCT CATATTGAAG CAGTTTAGGG GTGATCAGGG CAGTCGAGAA GATAAATGT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3901     ACAAGCTTGG ATGTATCAAC TTCATGATTA ACTGTTGGGG ACAGCCACTC GAATGTGGAA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3961     GTTGCTAATG GACTCACTCG ACTCAGGCAG ATGACATTAT GATAGAAAGT GGGGTAGTT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4021     CAGTTGGATG CACTACCAAG AGAGCATTAT GTTCTATAAG TGGTGCTTGC GAAACATTCC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4081     GTAAACTCCA CGGAAGTTCT CAGACTTTCA ATGAGTCTAT ATCTCAACTT CTCCGGTCCC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4141     GATATCTTGT TTTTGTATTG AGGTACAGGT ATCGCACAAA GGCGGTTCCT CGGCAATAC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4201     GGGAACGTCA TTGACGCAAC CATGGGTCCC ATGCAATGCA TTAGCAGCAA TAACGCGCC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4261     GTGGGTGTCG GTTTATGAGC ACAGGGCGGT TCACGTTTAC TGCATGATGA TCTATGGGG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4321     GACGGTGAAT CTGTATCTGC TCTGAACGAA CGTCGGTGAT AGTCTCAGCC GCCCTGTAC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4381     ACAACCAGTG CTGTGAACTT CCAATTATCT ATAGAAAATG CAGATTGTTC ATTTCGCATA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4441     AGAACGAATA CTTGTACTTG TCTGACTCAT TATGTAAAAA ACAAAGGATC CTTCCTTTC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4501     GGGATGTCCC CAAGGGAGGA GGGGGGGTGG CTGGTGACCC TGGTGAGGGG CTGGCATTGC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4561     CACAGGGGAC CTGGATCATC TCTGGAACGT TTATTCGACT TTCAGAGCAG CTCCAAATC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4621     TAGCACAGGA CCTTTCTCCT TCTATTTTAT TCGGGATTTT GTCCCGTGCC CCTGCATAG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4681     TGAATAGACG GCACTACTTT CAGCGCGGCC GCAGAGACGG AGTCACTGCC AACCGAGAC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4741     GTCATAGCTG TTTCCTGTGT GCCGCTTCCT CGCTCACTGA CTCGCTGCGC TCGGTCGTTC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4801     GGCTGCGGCG AGCGGTATCA GCTCACTCAA AGGCGGTAAT ACGGTTACCC ACAGAATCA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4861     GGGATAACGC AGGAAAGAAC ATGTGAGCAA AAGGCCAGCA AAAGGCCAGG AACCGTAAAA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4921     AGGCCGCGTT GCTGGCGTTT TTCCATAGGC TCCGCCCCCC TGACGAGCAT CACAAAAATC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4981     GACGCTCAAG TCAGAGGTGG CGAAACCCGA CAGGACTATA AAGATACCAG GCGTTTCCCC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5041     CTGGAAGCTC CCTCGTGCGC TCTCCTGTTC CGACCCTGCC GCTTACCGGA TACCTGTCC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5101     CCTTTCTCCC TTCGGGAAGC GTGGCGCTTT CTCAATGCTC ACGCTGTAGG TATCTCAGT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5161     CGGTGTAGGT CGTTCGCTCC AAGCTGGGCT GTGTGCACGA ACCCCCCGTT CAGCCCGACC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5221     GCTGCGCCTT ATCCGGTAAC TATCGTCTTG AGTCCAACCC GGTAAGACAC GACTTATCGC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5281     CACTGGCAGC AGCCACTGGT AACAGGATTA GCAGAGCGAG GTATGTAGGC GGTGCTACA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5341     AGTTCTTGAA GTGGTGGCCT AACTACGGCT ACACTAGAAG GACAGTATTT GGTATCTGC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5401     CTCTGCTGAA GCCAGTTACC TTCGGAAAAA GAGTTGGTAG CTCTTGATCC GGCAAACAAA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5461     CCACCGCTGG TAGCGGTGGT TTTTTTGTTT GCAAGCAGCA GATTACGCGC AGAAAAAAA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lastRenderedPageBreak/>
        <w:t>5521     GATCTCAAGA AGATCCTTTG ATCTTTTCTA CGGGGTCTGA CGCTCAGTGG AACGAAAAC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5581     CACGTTAAGG GATTTTGGTC ATGAGATTAT CAAAAAGGAT CTTCACCTAG ATCCTTTTAA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5641     ATTAAAAATG AAGTTTTAAA TCAATCTAAA GTATATATGA GTAAACTTGG TCTGACAGTT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5701     ACCAATGCTT AATCAGTGAG GCACCTATCT CAGCGATCTG TCTATTTCGT TCATCCATAG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5761     TTGCCTGACT CCCCGTCGTG TAGATAACTA CGATACGGGA GGGCTTACCA TCTGGCCCCA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5821     GTGCTGCAAT AATACCGCGG GACCCACGCT CACCGGCTCC AGATTTATCA GCAATAAACC</w:t>
      </w:r>
    </w:p>
    <w:p w:rsidR="00D0040E" w:rsidRPr="00D0040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0040E">
        <w:rPr>
          <w:rFonts w:ascii="Courier New" w:hAnsi="Courier New" w:cs="Courier New"/>
          <w:color w:val="0000FF"/>
          <w:kern w:val="0"/>
          <w:sz w:val="13"/>
          <w:szCs w:val="13"/>
        </w:rPr>
        <w:t>5881     AGCCAGCCGG AAGGGCCGAG CGCAGAAGTG GTCCTGCAAC TTTATCCGCC TCCATCCAGT</w:t>
      </w:r>
    </w:p>
    <w:p w:rsidR="00D0040E" w:rsidRPr="00F306B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5941     CTATTAATTG TTGCCGGGAA GCTAGAGTAA GTAGTTCGCC AGTTAATAGT TTGCGCAACG</w:t>
      </w:r>
    </w:p>
    <w:p w:rsidR="00D0040E" w:rsidRPr="00F306B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001     TTGTTGCCAT CGCTACAGGC ATCGTGGTGT CACGCTCGTC GTTTGGTATG GCTTCATTCA</w:t>
      </w:r>
    </w:p>
    <w:p w:rsidR="00D0040E" w:rsidRPr="00F306B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061     GCTCCGGTTC CCAACGATCA AGGCGAGTTA CATGATCCCC CATGTTGTGC AAAAAAGCGG</w:t>
      </w:r>
    </w:p>
    <w:p w:rsidR="00D0040E" w:rsidRPr="00F306B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121     TTAGCTCCTT CGGTCCTCCG ATCGTTGTCA GAAGTAAGTT GGCCGCCGTG TTATCACTCA</w:t>
      </w:r>
    </w:p>
    <w:p w:rsidR="00D0040E" w:rsidRPr="00F306B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181     TGGTTATGGC AGCACTACAT AATTCTCTTA CTGTCATGCC ATCCGTAAGA TGCTTTTCTG</w:t>
      </w:r>
    </w:p>
    <w:p w:rsidR="00D0040E" w:rsidRPr="00F306B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241     TGACTGGTGA GTACTCAACC AAGTCATTCT GAGAATAGTG TATGCGGCGA CCGAGTTGCT</w:t>
      </w:r>
    </w:p>
    <w:p w:rsidR="00D0040E" w:rsidRPr="00F306B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301     CTTGCCCGGC GTCAATACGG GATAATACCG CGCCACATAG CAGAACTTTA AAAGTGCTCA</w:t>
      </w:r>
    </w:p>
    <w:p w:rsidR="00D0040E" w:rsidRPr="00F306B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361     TCATTGGAAA ACGTTCTTCG GGGCGAAAAC TCTCAAGGAT CTTACCGCTG TTGAGATCCA</w:t>
      </w:r>
    </w:p>
    <w:p w:rsidR="00D0040E" w:rsidRPr="00F306B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421     GTTCGATGTA ACCCACTCGT GCACCCAACT GATCTTCAGC ATCTTTTACT TTCACCAGCG</w:t>
      </w:r>
    </w:p>
    <w:p w:rsidR="00D0040E" w:rsidRPr="00F306B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481     TTTCTGGGTG AGCAAAAACA GGAAGGCAAA ATGCCGCAAA AAAGGGAATA AGGGCGACAC</w:t>
      </w:r>
    </w:p>
    <w:p w:rsidR="00D0040E" w:rsidRPr="00F306B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541     GGAAATGTTG AATACTCATA CTCTTCCTTT TTCAATATTA TTGAAGCATT TATCAGGGTT</w:t>
      </w:r>
    </w:p>
    <w:p w:rsidR="00D0040E" w:rsidRPr="00F306BE" w:rsidRDefault="00D0040E" w:rsidP="009059F8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601     ATTGTCTCAT GAGCGGATAC ATATTTGAAT GTATTTAG</w:t>
      </w:r>
    </w:p>
    <w:p w:rsidR="00D0040E" w:rsidRPr="00F306BE" w:rsidRDefault="00D0040E" w:rsidP="00D0040E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D63203" w:rsidRDefault="009059F8" w:rsidP="00BD6C99">
      <w:pPr>
        <w:autoSpaceDE w:val="0"/>
        <w:autoSpaceDN w:val="0"/>
        <w:adjustRightInd w:val="0"/>
        <w:spacing w:line="260" w:lineRule="exact"/>
        <w:jc w:val="left"/>
      </w:pPr>
      <w:r>
        <w:rPr>
          <w:noProof/>
        </w:rPr>
        <w:drawing>
          <wp:anchor distT="0" distB="0" distL="114300" distR="114300" simplePos="0" relativeHeight="251667456" behindDoc="0" locked="0" layoutInCell="1" allowOverlap="1" wp14:anchorId="2F96A8B2" wp14:editId="41D28104">
            <wp:simplePos x="0" y="0"/>
            <wp:positionH relativeFrom="column">
              <wp:posOffset>104390</wp:posOffset>
            </wp:positionH>
            <wp:positionV relativeFrom="paragraph">
              <wp:posOffset>47730</wp:posOffset>
            </wp:positionV>
            <wp:extent cx="4128013" cy="3695431"/>
            <wp:effectExtent l="0" t="0" r="6350" b="635"/>
            <wp:wrapNone/>
            <wp:docPr id="1" name="图片 1" descr="D:\我的论文\合成赤藓糖醇-甘露醇-木糖醇的论文\pWSV-ArDH2-loxP-hph-loxP 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我的论文\合成赤藓糖醇-甘露醇-木糖醇的论文\pWSV-ArDH2-loxP-hph-loxP Map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9906" cy="3697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BD6C99">
      <w:pPr>
        <w:autoSpaceDE w:val="0"/>
        <w:autoSpaceDN w:val="0"/>
        <w:adjustRightInd w:val="0"/>
        <w:spacing w:line="260" w:lineRule="exact"/>
        <w:jc w:val="left"/>
      </w:pPr>
    </w:p>
    <w:p w:rsidR="00D63203" w:rsidRDefault="00D63203" w:rsidP="007E150C">
      <w:pPr>
        <w:pageBreakBefore/>
        <w:autoSpaceDE w:val="0"/>
        <w:autoSpaceDN w:val="0"/>
        <w:adjustRightInd w:val="0"/>
        <w:spacing w:line="260" w:lineRule="exact"/>
        <w:jc w:val="left"/>
      </w:pPr>
    </w:p>
    <w:p w:rsidR="007E150C" w:rsidRDefault="007E150C" w:rsidP="00426B54">
      <w:pPr>
        <w:spacing w:line="260" w:lineRule="exact"/>
      </w:pPr>
      <w:r w:rsidRPr="00693D39">
        <w:rPr>
          <w:rFonts w:ascii="Times New Roman" w:hAnsi="Times New Roman" w:cs="Times New Roman"/>
          <w:b/>
          <w:color w:val="0000CC"/>
        </w:rPr>
        <w:t xml:space="preserve">Sequence </w:t>
      </w:r>
      <w:r>
        <w:rPr>
          <w:rFonts w:ascii="Times New Roman" w:hAnsi="Times New Roman" w:cs="Times New Roman" w:hint="eastAsia"/>
          <w:b/>
          <w:color w:val="0000CC"/>
        </w:rPr>
        <w:t>5</w:t>
      </w:r>
      <w:r w:rsidRPr="00693D39">
        <w:rPr>
          <w:rFonts w:ascii="Times New Roman" w:hAnsi="Times New Roman" w:cs="Times New Roman"/>
          <w:b/>
          <w:color w:val="0000CC"/>
        </w:rPr>
        <w:t>:</w:t>
      </w:r>
      <w:r>
        <w:rPr>
          <w:rFonts w:ascii="Times New Roman" w:hAnsi="Times New Roman" w:cs="Times New Roman" w:hint="eastAsia"/>
          <w:b/>
          <w:color w:val="0000CC"/>
        </w:rPr>
        <w:t xml:space="preserve"> The </w:t>
      </w:r>
      <w:r>
        <w:rPr>
          <w:rFonts w:ascii="Times New Roman" w:hAnsi="Times New Roman" w:cs="Times New Roman" w:hint="eastAsia"/>
          <w:b/>
          <w:i/>
          <w:color w:val="0000CC"/>
        </w:rPr>
        <w:t>M</w:t>
      </w:r>
      <w:r w:rsidRPr="004A674D">
        <w:rPr>
          <w:rFonts w:ascii="Times New Roman" w:hAnsi="Times New Roman" w:cs="Times New Roman" w:hint="eastAsia"/>
          <w:b/>
          <w:i/>
          <w:color w:val="0000CC"/>
        </w:rPr>
        <w:t>DH</w:t>
      </w:r>
      <w:r>
        <w:rPr>
          <w:rFonts w:ascii="Times New Roman" w:hAnsi="Times New Roman" w:cs="Times New Roman" w:hint="eastAsia"/>
          <w:b/>
          <w:i/>
          <w:color w:val="0000CC"/>
        </w:rPr>
        <w:t>1</w:t>
      </w:r>
      <w:r>
        <w:rPr>
          <w:rFonts w:ascii="Times New Roman" w:hAnsi="Times New Roman" w:cs="Times New Roman" w:hint="eastAsia"/>
          <w:b/>
          <w:color w:val="0000CC"/>
        </w:rPr>
        <w:t xml:space="preserve"> gene knockout vector</w:t>
      </w:r>
    </w:p>
    <w:p w:rsid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-167: pUC19 derived vector sequence</w:t>
      </w:r>
    </w:p>
    <w:p w:rsid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68-1617: upstream sequence of MDH1 gene</w:t>
      </w:r>
    </w:p>
    <w:p w:rsid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1618-1652: </w:t>
      </w:r>
      <w:proofErr w:type="spellStart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loxP</w:t>
      </w:r>
      <w:proofErr w:type="spellEnd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sequence</w:t>
      </w:r>
    </w:p>
    <w:p w:rsid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653-1765: minimal promoter of Leu2 gene</w:t>
      </w:r>
    </w:p>
    <w:p w:rsid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1769-2795: </w:t>
      </w:r>
      <w:proofErr w:type="spellStart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hph</w:t>
      </w:r>
      <w:proofErr w:type="spellEnd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gene</w:t>
      </w:r>
    </w:p>
    <w:p w:rsid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2796-3001: terminator sequence</w:t>
      </w:r>
    </w:p>
    <w:p w:rsid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3002-3036: </w:t>
      </w:r>
      <w:proofErr w:type="spellStart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loxP</w:t>
      </w:r>
      <w:proofErr w:type="spellEnd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sequence</w:t>
      </w:r>
    </w:p>
    <w:p w:rsid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3037-4537:</w:t>
      </w:r>
      <w:r w:rsidRPr="00197261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downstream sequence of MDH1 gene</w:t>
      </w:r>
    </w:p>
    <w:p w:rsidR="007E150C" w:rsidRPr="00197261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4538-6468:</w:t>
      </w:r>
      <w:r w:rsidRPr="00197261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pUC19 derived vector sequence</w:t>
      </w:r>
    </w:p>
    <w:p w:rsidR="007E150C" w:rsidRPr="00AC6E17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b/>
          <w:color w:val="0000FF"/>
          <w:kern w:val="0"/>
          <w:sz w:val="13"/>
          <w:szCs w:val="13"/>
        </w:rPr>
      </w:pPr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The </w:t>
      </w:r>
      <w:r w:rsidR="000D35A6">
        <w:rPr>
          <w:rFonts w:ascii="Courier New" w:hAnsi="Courier New" w:cs="Courier New" w:hint="eastAsia"/>
          <w:b/>
          <w:i/>
          <w:color w:val="0000FF"/>
          <w:kern w:val="0"/>
          <w:sz w:val="13"/>
          <w:szCs w:val="13"/>
        </w:rPr>
        <w:t>MDH1</w:t>
      </w:r>
      <w:r w:rsidRPr="006C3A04">
        <w:rPr>
          <w:rFonts w:ascii="Courier New" w:hAnsi="Courier New" w:cs="Courier New"/>
          <w:b/>
          <w:color w:val="0000FF"/>
          <w:kern w:val="0"/>
          <w:sz w:val="13"/>
          <w:szCs w:val="13"/>
        </w:rPr>
        <w:t xml:space="preserve"> gene knockout cassette</w:t>
      </w:r>
      <w:r w:rsidRPr="006C3A04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</w:t>
      </w:r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fragment from 168 </w:t>
      </w:r>
      <w:proofErr w:type="spellStart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bp</w:t>
      </w:r>
      <w:proofErr w:type="spellEnd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to 45</w:t>
      </w:r>
      <w:r w:rsidR="000D35A6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37</w:t>
      </w:r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</w:t>
      </w:r>
      <w:proofErr w:type="spellStart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bp</w:t>
      </w:r>
      <w:proofErr w:type="spellEnd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was synthesized in vitro.</w:t>
      </w:r>
    </w:p>
    <w:p w:rsidR="00D12526" w:rsidRDefault="00D12526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1        AAAAATAAAC AAATAGGGGT TCCGCGCACA TTTCCCCGAA AAGTGCCACC TGACGTCTA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61       GAAACCATTA TTATCATGAC ATTAACCTAT AAAAATAGGC GTATCACGAG GCCCTTTCG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121      TGTAAAACGA CGGCCAGTCG TCTCGATCCG CAGTGTCTTG CGTCTCTGAA TTCGGAGGA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181      CGCCAGGCGG AGATTGATAT CAGTCAATAT GTGAATCTTA CTGAACAGCG AGTTCTGCT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241      TATGTTTCTT TCCGAAATGT CTTTCTGGTC TCAAAGGTGT CCTCTGACGA CGTCAAGAC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301      TTTATGGTGA GCAACCATGA GCTGAAACTC ATCAACACCC AGAAGAGAAG ATACATTCC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361      ACAGGCATAG TTTGTTACGA TGGAATATTG TCTGAAATTC ATTTTTGTGC ACTTCTTGG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421      GGGATTGATG TTGTGGAAAT GGATTCGGCC GAAGCTGACC CCAGCACTCC ATTCAATCG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481      ATGAAGACTG TAATTCAGGA TTCGGTTCAC AGCCGCTACG CTGTTTTGTA TAAACAAAC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541      GGCCTAATCT GTGGCATTCT AGATCTTGAA AAGAAGCAAA AAATGGACTT CTTCCTACG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601      TCGAGCCTCG AAGAAGATTG GGCACATGGA CATCTGGTTA TGGCTGGTGT GTCCAAGGG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661      GAGGTCGGAC TATGGGCCTT TTCCCATGCG TATATCAAAA GAGAGCTGGA GAAGGTCTC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721      TTAGAGAAGG TATAAATCTG GAACTGTTTA CTAAGAACAA CACGTGAGTG TACCAAGCC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781      GGCTGCTGGA CAGCGTGTGG CATCCTATAG GAATCAGCTG GTATGTATCT CTCCTACCC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841      GCCTCCACCC TCGAGACTTG CTCATGGCTG ACTTACGCAT GCTGCAACTT ACTCGCAGG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901      GCTGCTATTG ATAGACCAGA GAATCAACTA TTTTGGAAAG ATAACTACCT GTGTGGTAA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961      GAGTAATGCT GTACTAATTC AGTAATACCG CATGCAACAA GCAACGCCCC ACATGTTGA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1021     ACTTGTGTGC AGGTGTCAAG ATTCGATCCA TGAGATTAAC TTTAGAAACA TTATCCTAA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1081     CACACATTTT AAGAGCAGCA AAAAAATATT TTACGGTATA GACATGTTGA GCTCAGGTT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1141     TTTTTATCTA CGGATCAATT GCAACTACTG AAACCTATGC TGCACAATTC ATCGCGATC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1201     CAAACTCCAT CTTTTGTCTG TCTATCTCAT CTTGGTTATG CAGCCACTTG CGCTTCTGA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1261     AAGTTTAATA CCTTGACTAA AATATGGGGG CGATGGCTGT AAACTGTCAA TAGTGAGCC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1321     ATGGATAGAA TAGTAATACC TGTATTCCCA AAAAAAACCT AACAAACACC TCTAGTTTA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1381     CAATTTTGGT AATCCTTCAT ACGTACCGTA GCACCGAAGC ACGCTGTACC AAAACTGCC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1441     TACACCACAG GCAAACTCAA TTCCGAGCTT GTCTCACACG TCTTGCTCCC TATCCTTTT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1501     CTAACGTTTG TGTCAGCAAT CATTTCCAGT GGGTGGCAAT CGAAAACTCA CAAAAAACA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1561     GTATATATAT CTCTTGATGA ACCCCATGTA CCCCTATCAA GCACTACAGC TATCTCCAC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1621     ACAATAACTT CGTATAATGT ATGCTATACG AAGTTATCAC GGGCAAAAGT GCGTATATA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1681     ACAAGAGCGT TTGCCAGCCA CAGATTTTCA CTCCACACAC CACATCACAC ATACAACCA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1741     ACACATCCAC AATGGAACCC GAAACTAAGA TGAAAAAGCC TGAACTCACC GCGACGTCT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1801     TCGAGAAGTT TCTGATCGAA AAGTTCGACA GCGTCTCCGA CCTGATGCAG CTCTCGGAG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1861     GCGAAGAATC TCGTGCTTTC AGCTTCGATG TAGGAGGGCG TGGATATGTC CTGCGGGTA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1921     ATAGCTGCGC CGATGGTTTC TACAAAGATC GTTATGTTTA TCGGCACTTT GCATCGGCC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1981     CGCTCCCGAT TCCGGAAGTG CTTGACATTG GGGAGTTCAG CGAGAGCCTG ACCTATTGC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2041     TCTCCCGCCG TGCACAGGGT GTCACGTTGC AAGACCTGCC TGAAACCGAA CTGCCCGCT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2101     TTCTACAGCC GGTCGCGGAG GCAATGGATG CGATCGCTGC GGCCGATCTT AGCCAGACG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2161     GCGGGTTCGG CCCATTCGGA CCGCAAGGAA TCGGTCAATA CACTACATGG CGTGATTTC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2221     TTTGCGCGAT TGCTGATCCC CATGTGTATC ACTGGCAAAC TGTGATGGAC GACACCGTC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2281     GTGCGTCCGT CGCGCAGGCT CTCGATGAGC TGATGCTTTG GGCCGAGGAC TGCCCCGAA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2341     TCCGGCACCT CGTGCACGCG GATTTCGGCT CCAACAATGT CCTGACGGAC AATGGCCGC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lastRenderedPageBreak/>
        <w:t>2401     TAACAGCGGT CATTGACTGG AGCGAGGCGA TGTTCGGGGA TTCCCAATAC GAGGTCGCC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2461     ACATCTTCTT CTGGAGGCCG TGGTTGGCTT GTATGGAGCA GCAGACGCGC TACTTCGAG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2521     GGAGGCATCC GGAGCTTGCA GGATCGCCGC GACTCCGGGC GTATATGCTC CGCATTGGT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2581     TTGACCAACT CTATCAGAGC TTGGTTGACG GCAATTTCGA TGATGCAGCT TGGGCGCAG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2641     GTCGATGCGA CGCAATCGTC CGATCCGGAG CCGGGACTGT CGGGCGTACA CAAATCGCC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2701     GCAGAAGCGC GGCCGTCTGG ACCGATGGCT GTGTAGAAGT ACTCGCCGAT AGTGGAAAC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2761     GACGCCCCAG CACTCGTCCG AGGGCAAAGG AATAGGACTC TATAAAAAGG GCCCTGCCC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2821     GCTAATGAAA TGATGATTTA TAATTTACCG GTGTAGCAAC CTTGACTAGA AGAAGCAGA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2881     TGGGTGTGTT TGTAGTGGAG GACAGTGGTA CGTTTTGGAA ACAGTCTTCT TGAAAGTGT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2941     TTGTCTACAG TATATTCACT CATAACCTCA ATAGCCAAGG GTGTAGTCGG TTTATTAAA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3001     ATAACTTCGT ATAATGTATG CTATACGAAG TTATGTAACA GAGTCCTATT GAAGTAGGG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3061     TTCCTACAGT CATGTGTAAC CGGCAATATA TTGAGGATCA CTATATAATC TATAAATAA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3121     GTGTTAGTTT CTCGCTTCCT TGTTCTTCTA GAAGTCCAAC TCAAACTTAT CAGCATACT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3181     TCGGAGCTGC GCAAAGGTGA CGTTAGTGCC TCCGCAGACA ATCACAATAA CTGCGTCTT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3241     GGGTCCGAGA CCAGGCACAA TATCTTTTAG TGTACCGTTG TAGATTGGAG CCAGCGCAG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3301     TCCACAAGCA GCCTCAACAA GCACCTTGTG GTCGGCTACG AACTCGAGAC AGGATGCCG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3361     TGCCTCCCGG TCAGTCACCT TGACAGCTGT AGTGGGATGT TTCTTGGCCC ATTCGATTG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3421     CTCTCGAGTC ACGTTCTGAG TAGCCAGCGA AGAAGCAATG GTGTGAGGTC GATCAAGGC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3481     GACCTGGGAG CCTGTTGCCA GAGAGTCAAA CAGGGTAGAG CAACCTTCAG TCTCGACTG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3541     CACCAAAGGA ATTTTCTGCC ACTGCTTCTT TCCCGAGTTC TCAAAGCCGG TGCAGATTC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3601     ATTAAACAGC CCACCGCCGC CAACAGAACA AACCACAGCA GCGGGGTTGT AGTCAGGAA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3661     CAATGTCTCA GTCTGGACCA CAATTTCATC AGCCACGGTA GCATTTCCAG TCCACACGA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3721     GGGATCGTTG TAGGGATGGC AGTATACGGG CTTTTCGAGA GAAAGGTCGC ATGCCGGAA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3781     AAGAATCTCC TTGAGGTACT TGTCTGCGTC AGCAATGTAT TGGCCATAAG GAATAACTC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3841     AGCGCCAGTC TTTTCAATTC GCTGGATCAT TCCGGGGGGG GTCGAGAGAG GAACACAGA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3901     GGTGCAGAGC TGGTTGTATT TTTTGGCGGC GTATGCAGTG GCACAGCCAG CGTTTCCTC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3961     AGAAGAAGAA AAGAAGTGCA GCTTGGTTGT GTTTGTGTCG GTGGGGGCAT CCTCGGCGT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4021     TCCAAAGTGA GTCTGGACGT GTTTGTAGAC CAGGTGTCCA AGACCTCGAG ACTTGAAGG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4081     GCCAGAGGGC TGTGTAGTTT CGTATTTGAG AAGCACCTTA CATCCTGCTA GCTGTGAGA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4141     GTACAGAGAC TCGATCAAAG GCGTCTGGAT GTATGGAAGG GTGGTTTTAG GGATGGGGG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4201     GGCTGCCGGA GAGGGTGGAG ATGGGGGAGT AGAGGTTGTC ATTGCACACG GAAGAACTC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4261     TGGATTCAGG AGTTTTTAGG TGGAGTGTTT TGTTTGTGCT GTACAGTATC TGACAAGCC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4321     GGAGTCGTTT GCTTGTATAT AAAGGGTCTT CAGTTAGGTC AGCTGAGATA ACAGAAGAT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4381     AGATAAGGAT ATGAGAACTG ATGATGACGT ACTTCTATGT TGGATGCACT GTATTGTAA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4441     GCAACAGCGT TGAGGCAGAA GAAAAGTCAG AGTCGGTGTG TTATTAATAT TCCTTTTGG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4501     GTCGAGACGT TATCTTATCG TAAGAAATTT AGGCGCGGCC GCAGAGACGG AGTCACTGC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4561     AACCGAGACG GTCATAGCTG TTTCCTGTGT GCCGCTTCCT CGCTCACTGA CTCGCTGCG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4621     TCGGTCGTTC GGCTGCGGCG AGCGGTATCA GCTCACTCAA AGGCGGTAAT ACGGTTACC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4681     ACAGAATCAG GGGATAACGC AGGAAAGAAC ATGTGAGCAA AAGGCCAGCA AAAGGCCAG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4741     AACCGTAAAA AGGCCGCGTT GCTGGCGTTT TTCCATAGGC TCCGCCCCCC TGACGAGCA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4801     CACAAAAATC GACGCTCAAG TCAGAGGTGG CGAAACCCGA CAGGACTATA AAGATACCA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4861     GCGTTTCCCC CTGGAAGCTC CCTCGTGCGC TCTCCTGTTC CGACCCTGCC GCTTACCGG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4921     TACCTGTCCG CCTTTCTCCC TTCGGGAAGC GTGGCGCTTT CTCAATGCTC ACGCTGTAG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4981     TATCTCAGTT CGGTGTAGGT CGTTCGCTCC AAGCTGGGCT GTGTGCACGA ACCCCCCGT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5041     CAGCCCGACC GCTGCGCCTT ATCCGGTAAC TATCGTCTTG AGTCCAACCC GGTAAGACA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5101     GACTTATCGC CACTGGCAGC AGCCACTGGT AACAGGATTA GCAGAGCGAG GTATGTAGG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5161     GGTGCTACAG AGTTCTTGAA GTGGTGGCCT AACTACGGCT ACACTAGAAG GACAGTATT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5221     GGTATCTGCG CTCTGCTGAA GCCAGTTACC TTCGGAAAAA GAGTTGGTAG CTCTTGATC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5281     GGCAAACAAA CCACCGCTGG TAGCGGTGGT TTTTTTGTTT GCAAGCAGCA GATTACGCG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5341     AGAAAAAAAG GATCTCAAGA AGATCCTTTG ATCTTTTCTA CGGGGTCTGA CGCTCAGTG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5401     AACGAAAACT CACGTTAAGG GATTTTGGTC ATGAGATTAT CAAAAAGGAT CTTCACCTA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5461     ATCCTTTTAA ATTAAAAATG AAGTTTTAAA TCAATCTAAA GTATATATGA GTAAACTTG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5521     TCTGACAGTT ACCAATGCTT AATCAGTGAG GCACCTATCT CAGCGATCTG TCTATTTCG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lastRenderedPageBreak/>
        <w:t>5581     TCATCCATAG TTGCCTGACT CCCCGTCGTG TAGATAACTA CGATACGGGA GGGCTTACC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5641     TCTGGCCCCA GTGCTGCAAT AATACCGCGG GACCCACGCT CACCGGCTCC AGATTTATCA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5701     GCAATAAACC AGCCAGCCGG AAGGGCCGAG CGCAGAAGTG GTCCTGCAAC TTTATCCGC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5761     TCCATCCAGT CTATTAATTG TTGCCGGGAA GCTAGAGTAA GTAGTTCGCC AGTTAATAGT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5821     TTGCGCAACG TTGTTGCCAT CGCTACAGGC ATCGTGGTGT CACGCTCGTC GTTTGGTATG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5881     GCTTCATTCA GCTCCGGTTC CCAACGATCA AGGCGAGTTA CATGATCCCC CATGTTGTGC</w:t>
      </w:r>
    </w:p>
    <w:p w:rsidR="007E150C" w:rsidRPr="007E150C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7E150C">
        <w:rPr>
          <w:rFonts w:ascii="Courier New" w:hAnsi="Courier New" w:cs="Courier New"/>
          <w:color w:val="0000FF"/>
          <w:kern w:val="0"/>
          <w:sz w:val="13"/>
          <w:szCs w:val="13"/>
        </w:rPr>
        <w:t>5941     AAAAAAGCGG TTAGCTCCTT CGGTCCTCCG ATCGTTGTCA GAAGTAAGTT GGCCGCCGTG</w:t>
      </w:r>
    </w:p>
    <w:p w:rsidR="007E150C" w:rsidRPr="00F306BE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001     TTATCACTCA TGGTTATGGC AGCACTACAT AATTCTCTTA CTGTCATGCC ATCCGTAAGA</w:t>
      </w:r>
    </w:p>
    <w:p w:rsidR="007E150C" w:rsidRPr="00F306BE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061     TGCTTTTCTG TGACTGGTGA GTACTCAACC AAGTCATTCT GAGAATAGTG TATGCGGCGA</w:t>
      </w:r>
    </w:p>
    <w:p w:rsidR="007E150C" w:rsidRPr="00F306BE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121     CCGAGTTGCT CTTGCCCGGC GTCAATACGG GATAATACCG CGCCACATAG CAGAACTTTA</w:t>
      </w:r>
    </w:p>
    <w:p w:rsidR="007E150C" w:rsidRPr="00F306BE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181     AAAGTGCTCA TCATTGGAAA ACGTTCTTCG GGGCGAAAAC TCTCAAGGAT CTTACCGCTG</w:t>
      </w:r>
    </w:p>
    <w:p w:rsidR="007E150C" w:rsidRPr="00F306BE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241     TTGAGATCCA GTTCGATGTA ACCCACTCGT GCACCCAACT GATCTTCAGC ATCTTTTACT</w:t>
      </w:r>
    </w:p>
    <w:p w:rsidR="007E150C" w:rsidRPr="00F306BE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301     TTCACCAGCG TTTCTGGGTG AGCAAAAACA GGAAGGCAAA ATGCCGCAAA AAAGGGAATA</w:t>
      </w:r>
    </w:p>
    <w:p w:rsidR="007E150C" w:rsidRPr="00F306BE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361     AGGGCGACAC GGAAATGTTG AATACTCATA CTCTTCCTTT TTCAATATTA TTGAAGCATT</w:t>
      </w:r>
    </w:p>
    <w:p w:rsidR="007E150C" w:rsidRPr="00426B54" w:rsidRDefault="007E150C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6421     TATCAGGGTT ATTGTCTCAT GAGCGGATAC ATATTTGAAT GTATTTAG</w:t>
      </w:r>
    </w:p>
    <w:p w:rsidR="007E150C" w:rsidRPr="00426B54" w:rsidRDefault="007E150C" w:rsidP="007E150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7E150C" w:rsidRDefault="00FD04FE" w:rsidP="007E150C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73600" behindDoc="0" locked="0" layoutInCell="1" allowOverlap="1" wp14:anchorId="3AA24C35" wp14:editId="7F52613F">
            <wp:simplePos x="0" y="0"/>
            <wp:positionH relativeFrom="column">
              <wp:posOffset>14535</wp:posOffset>
            </wp:positionH>
            <wp:positionV relativeFrom="paragraph">
              <wp:posOffset>89722</wp:posOffset>
            </wp:positionV>
            <wp:extent cx="4115640" cy="4022303"/>
            <wp:effectExtent l="0" t="0" r="0" b="0"/>
            <wp:wrapNone/>
            <wp:docPr id="7" name="图片 7" descr="D:\我的论文\合成赤藓糖醇-甘露醇-木糖醇的论文\pWSV-MDH1-loxP-hph-loxP 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我的论文\合成赤藓糖醇-甘露醇-木糖醇的论文\pWSV-MDH1-loxP-hph-loxP Map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281" cy="4020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E150C" w:rsidRDefault="007E150C" w:rsidP="007E150C">
      <w:pPr>
        <w:rPr>
          <w:noProof/>
        </w:rPr>
      </w:pPr>
    </w:p>
    <w:p w:rsidR="007E150C" w:rsidRDefault="007E150C" w:rsidP="007E150C">
      <w:pPr>
        <w:rPr>
          <w:noProof/>
        </w:rPr>
      </w:pPr>
    </w:p>
    <w:p w:rsidR="007E150C" w:rsidRDefault="007E150C" w:rsidP="007E150C">
      <w:pPr>
        <w:rPr>
          <w:noProof/>
        </w:rPr>
      </w:pPr>
    </w:p>
    <w:p w:rsidR="007E150C" w:rsidRDefault="007E150C" w:rsidP="007E150C">
      <w:pPr>
        <w:rPr>
          <w:noProof/>
        </w:rPr>
      </w:pPr>
    </w:p>
    <w:p w:rsidR="007E150C" w:rsidRDefault="007E150C" w:rsidP="007E150C">
      <w:pPr>
        <w:rPr>
          <w:noProof/>
        </w:rPr>
      </w:pPr>
    </w:p>
    <w:p w:rsidR="007E150C" w:rsidRDefault="007E150C" w:rsidP="007E150C">
      <w:pPr>
        <w:rPr>
          <w:noProof/>
        </w:rPr>
      </w:pPr>
    </w:p>
    <w:p w:rsidR="007E150C" w:rsidRDefault="007E150C" w:rsidP="007E150C">
      <w:pPr>
        <w:rPr>
          <w:noProof/>
        </w:rPr>
      </w:pPr>
    </w:p>
    <w:p w:rsidR="007E150C" w:rsidRDefault="007E150C" w:rsidP="007E150C">
      <w:pPr>
        <w:rPr>
          <w:noProof/>
        </w:rPr>
      </w:pPr>
    </w:p>
    <w:p w:rsidR="009059F8" w:rsidRDefault="009059F8" w:rsidP="00BD6C99">
      <w:pPr>
        <w:autoSpaceDE w:val="0"/>
        <w:autoSpaceDN w:val="0"/>
        <w:adjustRightInd w:val="0"/>
        <w:spacing w:line="260" w:lineRule="exact"/>
        <w:jc w:val="left"/>
      </w:pPr>
    </w:p>
    <w:p w:rsidR="009059F8" w:rsidRDefault="009059F8" w:rsidP="00BD6C99">
      <w:pPr>
        <w:autoSpaceDE w:val="0"/>
        <w:autoSpaceDN w:val="0"/>
        <w:adjustRightInd w:val="0"/>
        <w:spacing w:line="260" w:lineRule="exact"/>
        <w:jc w:val="left"/>
      </w:pPr>
    </w:p>
    <w:p w:rsidR="009059F8" w:rsidRDefault="009059F8" w:rsidP="00BD6C99">
      <w:pPr>
        <w:autoSpaceDE w:val="0"/>
        <w:autoSpaceDN w:val="0"/>
        <w:adjustRightInd w:val="0"/>
        <w:spacing w:line="260" w:lineRule="exact"/>
        <w:jc w:val="left"/>
      </w:pPr>
    </w:p>
    <w:p w:rsidR="009059F8" w:rsidRDefault="009059F8" w:rsidP="00BD6C99">
      <w:pPr>
        <w:autoSpaceDE w:val="0"/>
        <w:autoSpaceDN w:val="0"/>
        <w:adjustRightInd w:val="0"/>
        <w:spacing w:line="260" w:lineRule="exact"/>
        <w:jc w:val="left"/>
      </w:pPr>
    </w:p>
    <w:p w:rsidR="00EF702D" w:rsidRDefault="00EF702D" w:rsidP="00BD6C99">
      <w:pPr>
        <w:autoSpaceDE w:val="0"/>
        <w:autoSpaceDN w:val="0"/>
        <w:adjustRightInd w:val="0"/>
        <w:spacing w:line="260" w:lineRule="exact"/>
        <w:jc w:val="left"/>
      </w:pPr>
    </w:p>
    <w:p w:rsidR="00EF702D" w:rsidRDefault="00EF702D" w:rsidP="00BD6C99">
      <w:pPr>
        <w:autoSpaceDE w:val="0"/>
        <w:autoSpaceDN w:val="0"/>
        <w:adjustRightInd w:val="0"/>
        <w:spacing w:line="260" w:lineRule="exact"/>
        <w:jc w:val="left"/>
      </w:pPr>
    </w:p>
    <w:p w:rsidR="00EF702D" w:rsidRDefault="00EF702D" w:rsidP="00BD6C99">
      <w:pPr>
        <w:autoSpaceDE w:val="0"/>
        <w:autoSpaceDN w:val="0"/>
        <w:adjustRightInd w:val="0"/>
        <w:spacing w:line="260" w:lineRule="exact"/>
        <w:jc w:val="left"/>
      </w:pPr>
    </w:p>
    <w:p w:rsidR="00EF702D" w:rsidRDefault="00EF702D" w:rsidP="00BD6C99">
      <w:pPr>
        <w:autoSpaceDE w:val="0"/>
        <w:autoSpaceDN w:val="0"/>
        <w:adjustRightInd w:val="0"/>
        <w:spacing w:line="260" w:lineRule="exact"/>
        <w:jc w:val="left"/>
      </w:pPr>
    </w:p>
    <w:p w:rsidR="00EF702D" w:rsidRDefault="00EF702D" w:rsidP="00BD6C99">
      <w:pPr>
        <w:autoSpaceDE w:val="0"/>
        <w:autoSpaceDN w:val="0"/>
        <w:adjustRightInd w:val="0"/>
        <w:spacing w:line="260" w:lineRule="exact"/>
        <w:jc w:val="left"/>
      </w:pPr>
    </w:p>
    <w:p w:rsidR="00EF702D" w:rsidRDefault="00EF702D" w:rsidP="00BD6C99">
      <w:pPr>
        <w:autoSpaceDE w:val="0"/>
        <w:autoSpaceDN w:val="0"/>
        <w:adjustRightInd w:val="0"/>
        <w:spacing w:line="260" w:lineRule="exact"/>
        <w:jc w:val="left"/>
      </w:pPr>
    </w:p>
    <w:p w:rsidR="00EF702D" w:rsidRDefault="00EF702D" w:rsidP="00BD6C99">
      <w:pPr>
        <w:autoSpaceDE w:val="0"/>
        <w:autoSpaceDN w:val="0"/>
        <w:adjustRightInd w:val="0"/>
        <w:spacing w:line="260" w:lineRule="exact"/>
        <w:jc w:val="left"/>
      </w:pPr>
    </w:p>
    <w:p w:rsidR="00EF702D" w:rsidRDefault="00EF702D" w:rsidP="00BD6C99">
      <w:pPr>
        <w:autoSpaceDE w:val="0"/>
        <w:autoSpaceDN w:val="0"/>
        <w:adjustRightInd w:val="0"/>
        <w:spacing w:line="260" w:lineRule="exact"/>
        <w:jc w:val="left"/>
      </w:pPr>
    </w:p>
    <w:p w:rsidR="00EF702D" w:rsidRDefault="00EF702D" w:rsidP="00BD6C99">
      <w:pPr>
        <w:autoSpaceDE w:val="0"/>
        <w:autoSpaceDN w:val="0"/>
        <w:adjustRightInd w:val="0"/>
        <w:spacing w:line="260" w:lineRule="exact"/>
        <w:jc w:val="left"/>
      </w:pPr>
    </w:p>
    <w:p w:rsidR="00EF702D" w:rsidRDefault="00EF702D" w:rsidP="00BD6C99">
      <w:pPr>
        <w:autoSpaceDE w:val="0"/>
        <w:autoSpaceDN w:val="0"/>
        <w:adjustRightInd w:val="0"/>
        <w:spacing w:line="260" w:lineRule="exact"/>
        <w:jc w:val="left"/>
      </w:pPr>
    </w:p>
    <w:p w:rsidR="00EF702D" w:rsidRDefault="00EF702D" w:rsidP="00BD6C99">
      <w:pPr>
        <w:autoSpaceDE w:val="0"/>
        <w:autoSpaceDN w:val="0"/>
        <w:adjustRightInd w:val="0"/>
        <w:spacing w:line="260" w:lineRule="exact"/>
        <w:jc w:val="left"/>
      </w:pPr>
    </w:p>
    <w:p w:rsidR="009059F8" w:rsidRDefault="009059F8" w:rsidP="00426B54">
      <w:pPr>
        <w:pageBreakBefore/>
        <w:autoSpaceDE w:val="0"/>
        <w:autoSpaceDN w:val="0"/>
        <w:adjustRightInd w:val="0"/>
        <w:spacing w:line="260" w:lineRule="exact"/>
        <w:jc w:val="left"/>
      </w:pPr>
    </w:p>
    <w:p w:rsidR="00426B54" w:rsidRDefault="00426B54" w:rsidP="00426B54">
      <w:r w:rsidRPr="00693D39">
        <w:rPr>
          <w:rFonts w:ascii="Times New Roman" w:hAnsi="Times New Roman" w:cs="Times New Roman"/>
          <w:b/>
          <w:color w:val="0000CC"/>
        </w:rPr>
        <w:t xml:space="preserve">Sequence </w:t>
      </w:r>
      <w:r>
        <w:rPr>
          <w:rFonts w:ascii="Times New Roman" w:hAnsi="Times New Roman" w:cs="Times New Roman" w:hint="eastAsia"/>
          <w:b/>
          <w:color w:val="0000CC"/>
        </w:rPr>
        <w:t>6</w:t>
      </w:r>
      <w:r w:rsidRPr="00693D39">
        <w:rPr>
          <w:rFonts w:ascii="Times New Roman" w:hAnsi="Times New Roman" w:cs="Times New Roman"/>
          <w:b/>
          <w:color w:val="0000CC"/>
        </w:rPr>
        <w:t>:</w:t>
      </w:r>
      <w:r>
        <w:rPr>
          <w:rFonts w:ascii="Times New Roman" w:hAnsi="Times New Roman" w:cs="Times New Roman" w:hint="eastAsia"/>
          <w:b/>
          <w:color w:val="0000CC"/>
        </w:rPr>
        <w:t xml:space="preserve"> The </w:t>
      </w:r>
      <w:r>
        <w:rPr>
          <w:rFonts w:ascii="Times New Roman" w:hAnsi="Times New Roman" w:cs="Times New Roman" w:hint="eastAsia"/>
          <w:b/>
          <w:i/>
          <w:color w:val="0000CC"/>
        </w:rPr>
        <w:t>M</w:t>
      </w:r>
      <w:r w:rsidRPr="004A674D">
        <w:rPr>
          <w:rFonts w:ascii="Times New Roman" w:hAnsi="Times New Roman" w:cs="Times New Roman" w:hint="eastAsia"/>
          <w:b/>
          <w:i/>
          <w:color w:val="0000CC"/>
        </w:rPr>
        <w:t>DH</w:t>
      </w:r>
      <w:r>
        <w:rPr>
          <w:rFonts w:ascii="Times New Roman" w:hAnsi="Times New Roman" w:cs="Times New Roman" w:hint="eastAsia"/>
          <w:b/>
          <w:i/>
          <w:color w:val="0000CC"/>
        </w:rPr>
        <w:t xml:space="preserve">2 </w:t>
      </w:r>
      <w:r>
        <w:rPr>
          <w:rFonts w:ascii="Times New Roman" w:hAnsi="Times New Roman" w:cs="Times New Roman" w:hint="eastAsia"/>
          <w:b/>
          <w:color w:val="0000CC"/>
        </w:rPr>
        <w:t>gene knockout vector</w:t>
      </w:r>
    </w:p>
    <w:p w:rsid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-167: pUC19 derived vector sequence</w:t>
      </w:r>
    </w:p>
    <w:p w:rsid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68-1673: upstream sequence of MDH2 gene</w:t>
      </w:r>
    </w:p>
    <w:p w:rsid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1674-1708: </w:t>
      </w:r>
      <w:proofErr w:type="spellStart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loxP</w:t>
      </w:r>
      <w:proofErr w:type="spellEnd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sequence</w:t>
      </w:r>
    </w:p>
    <w:p w:rsid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709-1820: minimal promoter of Leu2 gene</w:t>
      </w:r>
    </w:p>
    <w:p w:rsid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1821-2846: </w:t>
      </w:r>
      <w:proofErr w:type="spellStart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hph</w:t>
      </w:r>
      <w:proofErr w:type="spellEnd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gene</w:t>
      </w:r>
    </w:p>
    <w:p w:rsid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2847-3051: terminator sequence</w:t>
      </w:r>
    </w:p>
    <w:p w:rsid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3052-3085: </w:t>
      </w:r>
      <w:proofErr w:type="spellStart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loxP</w:t>
      </w:r>
      <w:proofErr w:type="spellEnd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sequence</w:t>
      </w:r>
    </w:p>
    <w:p w:rsid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3086-4585:</w:t>
      </w:r>
      <w:r w:rsidRPr="00197261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downstream sequence of MDH2 gene</w:t>
      </w:r>
    </w:p>
    <w:p w:rsidR="00426B54" w:rsidRPr="00197261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4586-6518:</w:t>
      </w:r>
      <w:r w:rsidRPr="00197261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pUC19 derived vector sequence</w:t>
      </w:r>
    </w:p>
    <w:p w:rsidR="00426B54" w:rsidRPr="00AC6E17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b/>
          <w:color w:val="0000FF"/>
          <w:kern w:val="0"/>
          <w:sz w:val="13"/>
          <w:szCs w:val="13"/>
        </w:rPr>
      </w:pPr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The </w:t>
      </w:r>
      <w:r>
        <w:rPr>
          <w:rFonts w:ascii="Courier New" w:hAnsi="Courier New" w:cs="Courier New" w:hint="eastAsia"/>
          <w:b/>
          <w:i/>
          <w:color w:val="0000FF"/>
          <w:kern w:val="0"/>
          <w:sz w:val="13"/>
          <w:szCs w:val="13"/>
        </w:rPr>
        <w:t>MDH2</w:t>
      </w:r>
      <w:r w:rsidRPr="006C3A04">
        <w:rPr>
          <w:rFonts w:ascii="Courier New" w:hAnsi="Courier New" w:cs="Courier New"/>
          <w:b/>
          <w:color w:val="0000FF"/>
          <w:kern w:val="0"/>
          <w:sz w:val="13"/>
          <w:szCs w:val="13"/>
        </w:rPr>
        <w:t xml:space="preserve"> gene knockout cassette</w:t>
      </w:r>
      <w:r w:rsidRPr="006C3A04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</w:t>
      </w:r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fragment from 168 </w:t>
      </w:r>
      <w:proofErr w:type="spellStart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bp</w:t>
      </w:r>
      <w:proofErr w:type="spellEnd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to 45</w:t>
      </w:r>
      <w:r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85</w:t>
      </w:r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</w:t>
      </w:r>
      <w:proofErr w:type="spellStart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bp</w:t>
      </w:r>
      <w:proofErr w:type="spellEnd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was synthesized in vitro.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1        AAAAATAAAC AAATAGGGGT TCCGCGCACA TTTCCCCGAA AAGTGCCACC TGACGTCTA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61       GAAACCATTA TTATCATGAC ATTAACCTAT AAAAATAGGC GTATCACGAG GCCCTTTCG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121      TGTAAAACGA CGGCCAGTCG TCTCGATCCG CAGTGTCTTG CGTCTCTGAA TTCGTACTG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181      GGACGAGGGG ATTCTGCCAA TGGTGTTAGT TTTCCAATTG CTCTTGTATT GGCCAAGTT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241      AAGACGTTCT TGTTGCCACT TCCACCCAAA TGATCCCCAA ACGAACTACT GCATGGCGT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301      CGGGTAACCG CCGAGGGAGG GTCTTTGTCT GTTAATTAGT ACTTTTGAGA AATACACCG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361      AGTATTATTA TGGTGGATTT CCGGGCTCCT CTGTGACCCG AGTGTTGCTG GACGTTCGA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421      GTTCGATGCT CGGCACATGC CGGTTCGAAC AGGAATTATA GCGTTCATCT GGAGTTGGA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481      GCAAGCAAAA AAGCAAATGA GGGAGTTATG GGAGGGTTCC GAGAAGTGAA AAATCGGTC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541      ATGGGTTAGT TTGAAGTCTC GTTTTGTTCG TGTTGGCGAG ACAAGAAGAA TGGTATAAT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601      TTCGCACCAA AAAGAGACCG TTTATCGTGG ATTATGGGGG TGTGATGTGG GGGGAGGGG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661      GAGATGCCCC ATCTCTGGCA ACCCTATTTG ACGATAGTTG CTGGAGGCTT GACAGGACT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721      GGTGACGAGG GGTGTTTGGG CGCTGGAAGC GTAATTTTCG TCTTGAATGG GCCGTCGAG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781      CTTGGGGTTC GACCCCGACT AAATGGCGCA CCGCTAGATT CTCTTTTGGC GACTTTCTC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841      GGATTCTAGT CACCCCCGCA ATGTTCCAGC TTACGGTTTG AGACAGTACA CGACTGGCT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901      GGCGAGTTGT TGAAGTCGTA GCGTAGAGTG GGAGGCATGA CGTCACGGGA CAGCTGCGT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961      CACCACGCGA GCAGGTCAAT TGACCTCATT TGAGTGGTGT GGCTTGGCGT TCTAGCGGT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1021     GCGGCGTTGT CGAGCTCCCT CTACTTGTAG TGAGATTATG TCGACGAGCG GGGGGGACT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1081     CCATTGTGCT TGCCACTGCT AGTGCAGTAC AACTGAAAGC TAAACCGCAA TCAATCCCA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1141     ACTGCATGTC CGCCTTAACT CTGATATGTT ATCAAGAGAG TGGTGTGGTG AGGTGAGGT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1201     AGGTGACGTG GACAAGTTGA TGGGGAGTTG GGGCATTGAC AAAAGGGAAA TTGCAGGGG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1261     ATTCCGCCGG CTATATATAT CTTATGTCTG CTCAATTCCC AGACGGCTCC ACACAAAAC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1321     AAGATACCAC ACCATCATGG TCACACCGGG TACATAACTC CCATCCATCT CATCCCACT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1381     GCATGGCGAC CGGAGAGAGA AAGCCCGGGG AGAGCACGTC GGCGCGGTCC CCAGGGCGA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1441     AACCAAAACA AAATCACCGA GTGACTCCGA AAGCCGCGTT CCAACACCCC CCCAAAATC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1501     CCCCCTCAAA CACGTCAGCC ACCTGTCCCC CGAAAATTAA CTTCACTGAC ATGGCGCAG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1561     TATTAAGGCT AAAGTGAATG CATGGCTCAT CTTTGTTTGC TGGTTGCTAC TGTGACTGA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1621     GTAAAAACCC TCGCTCCCAA GTCTATATAT ACCTGGGTGT GCTCCCTCGA ACAATAACT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1681     CGTATAATGT ATGCTATACG AAGTTATCAC GGGCAAAAGT GCGTATATAT ACAAGAGCG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1741     TTGCCAGCCA CAGATTTTCA CTCCACACAC CACATCACAC ATACAACCAC ACACATCCA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1801     AATGGAACCC GAAACTAAGA TGAAAAAGCC TGAACTCACC GCGACGTCTG TCGAGAAGT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1861     TCTGATCGAA AAGTTCGACA GCGTCTCCGA CCTGATGCAG CTCTCGGAGG GCGAAGAAT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1921     TCGTGCTTTC AGCTTCGATG TAGGAGGGCG TGGATATGTC CTGCGGGTAA ATAGCTGCG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1981     CGATGGTTTC TACAAAGATC GTTATGTTTA TCGGCACTTT GCATCGGCCG CGCTCCCGA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2041     TCCGGAAGTG CTTGACATTG GGGAGTTCAG CGAGAGCCTG ACCTATTGCA TCTCCCGCC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2101     TGCACAGGGT GTCACGTTGC AAGACCTGCC TGAAACCGAA CTGCCCGCTG TTCTACAGC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2161     GGTCGCGGAG GCAATGGATG CGATCGCTGC GGCCGATCTT AGCCAGACGA GCGGGTTCG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2221     CCCATTCGGA CCGCAAGGAA TCGGTCAATA CACTACATGG CGTGATTTCA TTTGCGCGA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2281     TGCTGATCCC CATGTGTATC ACTGGCAAAC TGTGATGGAC GACACCGTCA GTGCGTCCG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2341     CGCGCAGGCT CTCGATGAGC TGATGCTTTG GGCCGAGGAC TGCCCCGAAG TCCGGCACC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2401     CGTGCACGCG GATTTCGGCT CCAACAATGT CCTGACGGAC AATGGCCGCA TAACAGCGG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lastRenderedPageBreak/>
        <w:t>2461     CATTGACTGG AGCGAGGCGA TGTTCGGGGA TTCCCAATAC GAGGTCGCCA ACATCTTCT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2521     CTGGAGGCCG TGGTTGGCTT GTATGGAGCA GCAGACGCGC TACTTCGAGC GGAGGCATC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2581     GGAGCTTGCA GGATCGCCGC GACTCCGGGC GTATATGCTC CGCATTGGTC TTGACCAAC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2641     CTATCAGAGC TTGGTTGACG GCAATTTCGA TGATGCAGCT TGGGCGCAGG GTCGATGCG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2701     CGCAATCGTC CGATCCGGAG CCGGGACTGT CGGGCGTACA CAAATCGCCC GCAGAAGCG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2761     GGCCGTCTGG ACCGATGGCT GTGTAGAAGT ACTCGCCGAT AGTGGAAACC GACGCCCCA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2821     CACTCGTCCG AGGGCAAAGG AATAGGACTC TATAAAAAGG GCCCTGCCCT GCTAATGAA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2881     TGATGATTTA TAATTTACCG GTGTAGCAAC CTTGACTAGA AGAAGCAGAT TGGGTGTGT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2941     TGTAGTGGAG GACAGTGGTA CGTTTTGGAA ACAGTCTTCT TGAAAGTGTC TTGTCTACA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3001     TATATTCACT CATAACCTCA ATAGCCAAGG GTGTAGTCGG TTTATTAAAG ATAACTTCG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3061     ATAATGTATG CTATACGAAG TTATTAATGA TTGTTTATGA TTAGACATTG ATTGAGTGT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3121     GTTGGACATT AGCAGTCAGA TAGGCAACGA AGATCATCCA AGTCTGAATA CATACCCAT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3181     CAAATCATAC AAGTAAATGA TGGAATTACT CATATAAGTA TGTACTTACT TGTACCGAA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3241     TGCCAATGAA TGTCAATCAG AACGCAGTAT GTACAAGTAC TCGCACAATA TCATAAGGC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3301     CTCGAATGTT CAAGAAGTCA TCATTTTGGT GATTCGGGGA AATACTTGAC ACCTTTGTT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3361     ATGCAACTTG ACTCCATAAG TAGGAAACCC ATAGTATATC TTTTTGTCGC TTTATATTC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3421     CCTGTTCCCT TCTTTCTATG GACTATAAGT TAATTTAGTT GACCTTGTCA AGTAATACC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3481     CAACAAACTG TAAAGAAATA GGAGATTATT GCTTTTGGTT TTTGAGAAGA GATCTGGAT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3541     GCACCACACA AATAATGCGT CAAAATCAGT TCAAAATCCA ACCCACAGAA CAACCAACA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3601     TCCCCGAACC GCTCATAACC TGTATAGGAT GCTGCTCCAC TCACACCTCT TGTCCAGCC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3661     TAACCTGCGA TCTAGGTTGG GGAAATTTTG TATGCAGGAA AAATATATGC AAGATTTGG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3721     ATTTTATTTG TGTTCATCAA CCACGTCGAT TTACACAGCT ATCATGGTCC GAGAACGAT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3781     TGGAACGGTG GCGTACACGC CCAAAAAGCA GCAGAAGCCT CTGGTGGACG ACGCCCACT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3841     GTCCTCTGCT GAGGAGGACG ATTTCAAGAC CCCAGAGAGT GCAAAGAGCA AGAAGCCTG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3901     AGCGTCACAA CAGGAGCCGG CGGTGTCAGA AACGCCAGTC AAGGGCAAGG CCAAGAAGA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3961     CACCTTTGAC GAGGACGGAA TGAGTGCCGA GCCCATCGTT GAGAAGAAAA AGGTGGTTG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4021     GGAGGAGTCT GAAGACGACA GTGACGATGC CCCCGAGGAG GAAACACTGG AGGATGGAC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4081     GGAAAAGACC CTGGCCAAGC AAAAGGAACA GCAGCGGCTG GCAGCATTAG AGAAGGCGG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4141     AGAGAAGAAG AAGCGGCGGG AGGCCAACGA GGTGCTGGCT AAACAGGCCA AGGCCAAGA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4201     GGACAAGCTG GAGGAGCTCA GAAGACAGGC TCGAGAGGAT GAGGAGGAGG ACGAGGAAG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4261     AGAAGAGGAT GAAGACGACG ATGAGGATCA AGAACAGCTG CCTCTGGAGG TTCTAGAGG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4321     ACTGGAGCGG TCCAAGAACA TGCCTGTGGA GGAGCCCAAG AAGCCCAAGA AGCGGGTGT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4381     TGAGGAGGTT GAGGAGGAGA TCAAGAAGGG TCCTGTTTCC GTGCGGGTAC TCAAAAAGA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4441     CAAGTCTAAG CTGCCCCCTA AGGCCGAGGG CGCTACTACA GTCGGACGAA TGGCTTTTT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4501     GAACAGACCT TCGATCGACC GACGACAGGT CAAGAGATGA TGGTGAGGAT GATGCACTT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4561     ACATAGATAA TGGATGGTAA TTATGCGGCC GCAGAGACGG AGTCACTGCC AACCGAGAC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4621     GTCATAGCTG TTTCCTGTGT GCCGCTTCCT CGCTCACTGA CTCGCTGCGC TCGGTCGTT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4681     GGCTGCGGCG AGCGGTATCA GCTCACTCAA AGGCGGTAAT ACGGTTACCC ACAGAATCA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4741     GGGATAACGC AGGAAAGAAC ATGTGAGCAA AAGGCCAGCA AAAGGCCAGG AACCGTAAA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4801     AGGCCGCGTT GCTGGCGTTT TTCCATAGGC TCCGCCCCCC TGACGAGCAT CACAAAAAT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4861     GACGCTCAAG TCAGAGGTGG CGAAACCCGA CAGGACTATA AAGATACCAG GCGTTTCCC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4921     CTGGAAGCTC CCTCGTGCGC TCTCCTGTTC CGACCCTGCC GCTTACCGGA TACCTGTCC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4981     CCTTTCTCCC TTCGGGAAGC GTGGCGCTTT CTCAATGCTC ACGCTGTAGG TATCTCAGT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5041     CGGTGTAGGT CGTTCGCTCC AAGCTGGGCT GTGTGCACGA ACCCCCCGTT CAGCCCGAC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5101     GCTGCGCCTT ATCCGGTAAC TATCGTCTTG AGTCCAACCC GGTAAGACAC GACTTATCG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5161     CACTGGCAGC AGCCACTGGT AACAGGATTA GCAGAGCGAG GTATGTAGGC GGTGCTACA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5221     AGTTCTTGAA GTGGTGGCCT AACTACGGCT ACACTAGAAG GACAGTATTT GGTATCTGC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5281     CTCTGCTGAA GCCAGTTACC TTCGGAAAAA GAGTTGGTAG CTCTTGATCC GGCAAACAA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5341     CCACCGCTGG TAGCGGTGGT TTTTTTGTTT GCAAGCAGCA GATTACGCGC AGAAAAAAA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5401     GATCTCAAGA AGATCCTTTG ATCTTTTCTA CGGGGTCTGA CGCTCAGTGG AACGAAAAC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5461     CACGTTAAGG GATTTTGGTC ATGAGATTAT CAAAAAGGAT CTTCACCTAG ATCCTTTTA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5521     ATTAAAAATG AAGTTTTAAA TCAATCTAAA GTATATATGA GTAAACTTGG TCTGACAGT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5581     ACCAATGCTT AATCAGTGAG GCACCTATCT CAGCGATCTG TCTATTTCGT TCATCCATA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lastRenderedPageBreak/>
        <w:t>5641     TTGCCTGACT CCCCGTCGTG TAGATAACTA CGATACGGGA GGGCTTACCA TCTGGCCCC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5701     GTGCTGCAAT AATACCGCGG GACCCACGCT CACCGGCTCC AGATTTATCA GCAATAAAC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5761     AGCCAGCCGG AAGGGCCGAG CGCAGAAGTG GTCCTGCAAC TTTATCCGCC TCCATCCAG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5821     CTATTAATTG TTGCCGGGAA GCTAGAGTAA GTAGTTCGCC AGTTAATAGT TTGCGCAAC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5881     TTGTTGCCAT CGCTACAGGC ATCGTGGTGT CACGCTCGTC GTTTGGTATG GCTTCATTC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5941     GCTCCGGTTC CCAACGATCA AGGCGAGTTA CATGATCCCC CATGTTGTGC AAAAAAGCG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6001     TTAGCTCCTT CGGTCCTCCG ATCGTTGTCA GAAGTAAGTT GGCCGCCGTG TTATCACTC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6061     TGGTTATGGC AGCACTACAT AATTCTCTTA CTGTCATGCC ATCCGTAAGA TGCTTTTCT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6121     TGACTGGTGA GTACTCAACC AAGTCATTCT GAGAATAGTG TATGCGGCGA CCGAGTTGCT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6181     CTTGCCCGGC GTCAATACGG GATAATACCG CGCCACATAG CAGAACTTTA AAAGTGCTC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6241     TCATTGGAAA ACGTTCTTCG GGGCGAAAAC TCTCAAGGAT CTTACCGCTG TTGAGATCCA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6301     GTTCGATGTA ACCCACTCGT GCACCCAACT GATCTTCAGC ATCTTTTACT TTCACCAGCG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6361     TTTCTGGGTG AGCAAAAACA GGAAGGCAAA ATGCCGCAAA AAAGGGAATA AGGGCGACAC</w:t>
      </w:r>
    </w:p>
    <w:p w:rsidR="00426B54" w:rsidRPr="00426B54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426B54">
        <w:rPr>
          <w:rFonts w:ascii="Courier New" w:hAnsi="Courier New" w:cs="Courier New"/>
          <w:color w:val="0000FF"/>
          <w:kern w:val="0"/>
          <w:sz w:val="13"/>
          <w:szCs w:val="13"/>
        </w:rPr>
        <w:t>6421     GGAAATGTTG AATACTCATA CTCTTCCTTT TTCAATATTA TTGAAGCATT TATCAGGGTT</w:t>
      </w:r>
    </w:p>
    <w:p w:rsidR="00426B54" w:rsidRPr="00F306BE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481     ATTGTCTCAT GAGCGGATAC ATATTTGAAT GTATTTAG</w:t>
      </w:r>
    </w:p>
    <w:p w:rsidR="00426B54" w:rsidRPr="00F306BE" w:rsidRDefault="00426B54" w:rsidP="00426B54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9059F8" w:rsidRDefault="00412E1A" w:rsidP="00BD6C99">
      <w:pPr>
        <w:autoSpaceDE w:val="0"/>
        <w:autoSpaceDN w:val="0"/>
        <w:adjustRightInd w:val="0"/>
        <w:spacing w:line="260" w:lineRule="exact"/>
        <w:jc w:val="left"/>
      </w:pPr>
      <w:r>
        <w:rPr>
          <w:noProof/>
        </w:rPr>
        <w:drawing>
          <wp:anchor distT="0" distB="0" distL="114300" distR="114300" simplePos="0" relativeHeight="251671552" behindDoc="0" locked="0" layoutInCell="1" allowOverlap="1" wp14:anchorId="2CACCE0A" wp14:editId="7C691A30">
            <wp:simplePos x="0" y="0"/>
            <wp:positionH relativeFrom="column">
              <wp:posOffset>35677</wp:posOffset>
            </wp:positionH>
            <wp:positionV relativeFrom="paragraph">
              <wp:posOffset>32887</wp:posOffset>
            </wp:positionV>
            <wp:extent cx="4091015" cy="3843565"/>
            <wp:effectExtent l="0" t="0" r="5080" b="5080"/>
            <wp:wrapNone/>
            <wp:docPr id="6" name="图片 6" descr="D:\我的论文\合成赤藓糖醇-甘露醇-木糖醇的论文\pWSV-MDH2-loxP-hph-loxP 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我的论文\合成赤藓糖醇-甘露醇-木糖醇的论文\pWSV-MDH2-loxP-hph-loxP Map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1100" cy="384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059F8" w:rsidRDefault="009059F8" w:rsidP="00BD6C99">
      <w:pPr>
        <w:autoSpaceDE w:val="0"/>
        <w:autoSpaceDN w:val="0"/>
        <w:adjustRightInd w:val="0"/>
        <w:spacing w:line="260" w:lineRule="exact"/>
        <w:jc w:val="left"/>
      </w:pPr>
    </w:p>
    <w:p w:rsidR="009059F8" w:rsidRDefault="009059F8" w:rsidP="00BD6C99">
      <w:pPr>
        <w:autoSpaceDE w:val="0"/>
        <w:autoSpaceDN w:val="0"/>
        <w:adjustRightInd w:val="0"/>
        <w:spacing w:line="260" w:lineRule="exact"/>
        <w:jc w:val="left"/>
      </w:pPr>
    </w:p>
    <w:p w:rsidR="009059F8" w:rsidRDefault="009059F8" w:rsidP="00BD6C99">
      <w:pPr>
        <w:autoSpaceDE w:val="0"/>
        <w:autoSpaceDN w:val="0"/>
        <w:adjustRightInd w:val="0"/>
        <w:spacing w:line="260" w:lineRule="exact"/>
        <w:jc w:val="left"/>
      </w:pPr>
    </w:p>
    <w:p w:rsidR="009059F8" w:rsidRDefault="009059F8" w:rsidP="00BD6C99">
      <w:pPr>
        <w:autoSpaceDE w:val="0"/>
        <w:autoSpaceDN w:val="0"/>
        <w:adjustRightInd w:val="0"/>
        <w:spacing w:line="260" w:lineRule="exact"/>
        <w:jc w:val="left"/>
      </w:pPr>
    </w:p>
    <w:p w:rsidR="009059F8" w:rsidRDefault="009059F8" w:rsidP="00BD6C99">
      <w:pPr>
        <w:autoSpaceDE w:val="0"/>
        <w:autoSpaceDN w:val="0"/>
        <w:adjustRightInd w:val="0"/>
        <w:spacing w:line="260" w:lineRule="exact"/>
        <w:jc w:val="left"/>
      </w:pPr>
    </w:p>
    <w:p w:rsidR="009059F8" w:rsidRDefault="009059F8" w:rsidP="00BD6C99">
      <w:pPr>
        <w:autoSpaceDE w:val="0"/>
        <w:autoSpaceDN w:val="0"/>
        <w:adjustRightInd w:val="0"/>
        <w:spacing w:line="260" w:lineRule="exact"/>
        <w:jc w:val="left"/>
      </w:pPr>
    </w:p>
    <w:p w:rsidR="009059F8" w:rsidRDefault="009059F8" w:rsidP="00BD6C99">
      <w:pPr>
        <w:autoSpaceDE w:val="0"/>
        <w:autoSpaceDN w:val="0"/>
        <w:adjustRightInd w:val="0"/>
        <w:spacing w:line="260" w:lineRule="exact"/>
        <w:jc w:val="left"/>
      </w:pPr>
    </w:p>
    <w:p w:rsidR="009059F8" w:rsidRDefault="009059F8" w:rsidP="00BD6C99">
      <w:pPr>
        <w:autoSpaceDE w:val="0"/>
        <w:autoSpaceDN w:val="0"/>
        <w:adjustRightInd w:val="0"/>
        <w:spacing w:line="260" w:lineRule="exact"/>
        <w:jc w:val="left"/>
      </w:pPr>
    </w:p>
    <w:p w:rsidR="009059F8" w:rsidRDefault="009059F8" w:rsidP="00BD6C99">
      <w:pPr>
        <w:autoSpaceDE w:val="0"/>
        <w:autoSpaceDN w:val="0"/>
        <w:adjustRightInd w:val="0"/>
        <w:spacing w:line="260" w:lineRule="exact"/>
        <w:jc w:val="left"/>
      </w:pPr>
    </w:p>
    <w:p w:rsidR="009059F8" w:rsidRDefault="009059F8" w:rsidP="00BD6C99">
      <w:pPr>
        <w:autoSpaceDE w:val="0"/>
        <w:autoSpaceDN w:val="0"/>
        <w:adjustRightInd w:val="0"/>
        <w:spacing w:line="260" w:lineRule="exact"/>
        <w:jc w:val="left"/>
      </w:pPr>
    </w:p>
    <w:p w:rsidR="009059F8" w:rsidRDefault="009059F8" w:rsidP="00BD6C99">
      <w:pPr>
        <w:autoSpaceDE w:val="0"/>
        <w:autoSpaceDN w:val="0"/>
        <w:adjustRightInd w:val="0"/>
        <w:spacing w:line="260" w:lineRule="exact"/>
        <w:jc w:val="left"/>
      </w:pPr>
    </w:p>
    <w:p w:rsidR="009059F8" w:rsidRDefault="009059F8" w:rsidP="00BD6C99">
      <w:pPr>
        <w:autoSpaceDE w:val="0"/>
        <w:autoSpaceDN w:val="0"/>
        <w:adjustRightInd w:val="0"/>
        <w:spacing w:line="260" w:lineRule="exact"/>
        <w:jc w:val="left"/>
      </w:pPr>
    </w:p>
    <w:p w:rsidR="009059F8" w:rsidRDefault="009059F8" w:rsidP="00BD6C99">
      <w:pPr>
        <w:autoSpaceDE w:val="0"/>
        <w:autoSpaceDN w:val="0"/>
        <w:adjustRightInd w:val="0"/>
        <w:spacing w:line="260" w:lineRule="exact"/>
        <w:jc w:val="left"/>
      </w:pPr>
    </w:p>
    <w:p w:rsidR="009059F8" w:rsidRPr="00D63203" w:rsidRDefault="009059F8" w:rsidP="00BD6C99">
      <w:pPr>
        <w:autoSpaceDE w:val="0"/>
        <w:autoSpaceDN w:val="0"/>
        <w:adjustRightInd w:val="0"/>
        <w:spacing w:line="260" w:lineRule="exact"/>
        <w:jc w:val="left"/>
      </w:pPr>
    </w:p>
    <w:p w:rsidR="00BD6C99" w:rsidRDefault="00BD6C99" w:rsidP="00BD6C99">
      <w:pPr>
        <w:autoSpaceDE w:val="0"/>
        <w:autoSpaceDN w:val="0"/>
        <w:adjustRightInd w:val="0"/>
        <w:spacing w:line="260" w:lineRule="exact"/>
        <w:jc w:val="left"/>
      </w:pPr>
    </w:p>
    <w:p w:rsidR="00515630" w:rsidRDefault="00515630" w:rsidP="00BD6C99">
      <w:pPr>
        <w:autoSpaceDE w:val="0"/>
        <w:autoSpaceDN w:val="0"/>
        <w:adjustRightInd w:val="0"/>
        <w:spacing w:line="260" w:lineRule="exact"/>
        <w:jc w:val="left"/>
      </w:pPr>
    </w:p>
    <w:p w:rsidR="00515630" w:rsidRDefault="00515630" w:rsidP="00BD6C99">
      <w:pPr>
        <w:autoSpaceDE w:val="0"/>
        <w:autoSpaceDN w:val="0"/>
        <w:adjustRightInd w:val="0"/>
        <w:spacing w:line="260" w:lineRule="exact"/>
        <w:jc w:val="left"/>
      </w:pPr>
    </w:p>
    <w:p w:rsidR="00515630" w:rsidRDefault="00515630" w:rsidP="00BD6C99">
      <w:pPr>
        <w:autoSpaceDE w:val="0"/>
        <w:autoSpaceDN w:val="0"/>
        <w:adjustRightInd w:val="0"/>
        <w:spacing w:line="260" w:lineRule="exact"/>
        <w:jc w:val="left"/>
      </w:pPr>
    </w:p>
    <w:p w:rsidR="00515630" w:rsidRDefault="00515630" w:rsidP="00BD6C99">
      <w:pPr>
        <w:autoSpaceDE w:val="0"/>
        <w:autoSpaceDN w:val="0"/>
        <w:adjustRightInd w:val="0"/>
        <w:spacing w:line="260" w:lineRule="exact"/>
        <w:jc w:val="left"/>
      </w:pPr>
    </w:p>
    <w:p w:rsidR="00515630" w:rsidRDefault="00515630" w:rsidP="00BD6C99">
      <w:pPr>
        <w:autoSpaceDE w:val="0"/>
        <w:autoSpaceDN w:val="0"/>
        <w:adjustRightInd w:val="0"/>
        <w:spacing w:line="260" w:lineRule="exact"/>
        <w:jc w:val="left"/>
      </w:pPr>
    </w:p>
    <w:p w:rsidR="00515630" w:rsidRDefault="00515630" w:rsidP="00BD6C99">
      <w:pPr>
        <w:autoSpaceDE w:val="0"/>
        <w:autoSpaceDN w:val="0"/>
        <w:adjustRightInd w:val="0"/>
        <w:spacing w:line="260" w:lineRule="exact"/>
        <w:jc w:val="left"/>
      </w:pPr>
    </w:p>
    <w:p w:rsidR="00515630" w:rsidRDefault="00515630" w:rsidP="00BD6C99">
      <w:pPr>
        <w:autoSpaceDE w:val="0"/>
        <w:autoSpaceDN w:val="0"/>
        <w:adjustRightInd w:val="0"/>
        <w:spacing w:line="260" w:lineRule="exact"/>
        <w:jc w:val="left"/>
      </w:pPr>
    </w:p>
    <w:p w:rsidR="00515630" w:rsidRDefault="00515630" w:rsidP="00BD6C99">
      <w:pPr>
        <w:autoSpaceDE w:val="0"/>
        <w:autoSpaceDN w:val="0"/>
        <w:adjustRightInd w:val="0"/>
        <w:spacing w:line="260" w:lineRule="exact"/>
        <w:jc w:val="left"/>
      </w:pPr>
    </w:p>
    <w:p w:rsidR="00515630" w:rsidRDefault="00515630" w:rsidP="00BD6C99">
      <w:pPr>
        <w:autoSpaceDE w:val="0"/>
        <w:autoSpaceDN w:val="0"/>
        <w:adjustRightInd w:val="0"/>
        <w:spacing w:line="260" w:lineRule="exact"/>
        <w:jc w:val="left"/>
      </w:pPr>
    </w:p>
    <w:p w:rsidR="00515630" w:rsidRDefault="00515630" w:rsidP="00BD6C99">
      <w:pPr>
        <w:autoSpaceDE w:val="0"/>
        <w:autoSpaceDN w:val="0"/>
        <w:adjustRightInd w:val="0"/>
        <w:spacing w:line="260" w:lineRule="exact"/>
        <w:jc w:val="left"/>
      </w:pPr>
    </w:p>
    <w:p w:rsidR="00515630" w:rsidRDefault="00515630" w:rsidP="00BD6C99">
      <w:pPr>
        <w:autoSpaceDE w:val="0"/>
        <w:autoSpaceDN w:val="0"/>
        <w:adjustRightInd w:val="0"/>
        <w:spacing w:line="260" w:lineRule="exact"/>
        <w:jc w:val="left"/>
      </w:pPr>
    </w:p>
    <w:p w:rsidR="00515630" w:rsidRDefault="00515630" w:rsidP="00BD6C99">
      <w:pPr>
        <w:autoSpaceDE w:val="0"/>
        <w:autoSpaceDN w:val="0"/>
        <w:adjustRightInd w:val="0"/>
        <w:spacing w:line="260" w:lineRule="exact"/>
        <w:jc w:val="left"/>
      </w:pPr>
    </w:p>
    <w:p w:rsidR="00515630" w:rsidRDefault="00515630" w:rsidP="00BD6C99">
      <w:pPr>
        <w:autoSpaceDE w:val="0"/>
        <w:autoSpaceDN w:val="0"/>
        <w:adjustRightInd w:val="0"/>
        <w:spacing w:line="260" w:lineRule="exact"/>
        <w:jc w:val="left"/>
      </w:pPr>
    </w:p>
    <w:p w:rsidR="00515630" w:rsidRDefault="00515630" w:rsidP="00810707">
      <w:pPr>
        <w:pageBreakBefore/>
        <w:autoSpaceDE w:val="0"/>
        <w:autoSpaceDN w:val="0"/>
        <w:adjustRightInd w:val="0"/>
        <w:spacing w:line="260" w:lineRule="exact"/>
        <w:jc w:val="left"/>
      </w:pPr>
    </w:p>
    <w:p w:rsidR="00810707" w:rsidRDefault="00810707" w:rsidP="00810707">
      <w:pPr>
        <w:spacing w:line="260" w:lineRule="exact"/>
      </w:pPr>
      <w:r w:rsidRPr="00693D39">
        <w:rPr>
          <w:rFonts w:ascii="Times New Roman" w:hAnsi="Times New Roman" w:cs="Times New Roman"/>
          <w:b/>
          <w:color w:val="0000CC"/>
        </w:rPr>
        <w:t xml:space="preserve">Sequence </w:t>
      </w:r>
      <w:r>
        <w:rPr>
          <w:rFonts w:ascii="Times New Roman" w:hAnsi="Times New Roman" w:cs="Times New Roman" w:hint="eastAsia"/>
          <w:b/>
          <w:color w:val="0000CC"/>
        </w:rPr>
        <w:t>7</w:t>
      </w:r>
      <w:r w:rsidRPr="00693D39">
        <w:rPr>
          <w:rFonts w:ascii="Times New Roman" w:hAnsi="Times New Roman" w:cs="Times New Roman"/>
          <w:b/>
          <w:color w:val="0000CC"/>
        </w:rPr>
        <w:t>:</w:t>
      </w:r>
      <w:r>
        <w:rPr>
          <w:rFonts w:ascii="Times New Roman" w:hAnsi="Times New Roman" w:cs="Times New Roman" w:hint="eastAsia"/>
          <w:b/>
          <w:color w:val="0000CC"/>
        </w:rPr>
        <w:t xml:space="preserve"> The </w:t>
      </w:r>
      <w:r>
        <w:rPr>
          <w:rFonts w:ascii="Times New Roman" w:hAnsi="Times New Roman" w:cs="Times New Roman" w:hint="eastAsia"/>
          <w:b/>
          <w:i/>
          <w:color w:val="0000CC"/>
        </w:rPr>
        <w:t>X</w:t>
      </w:r>
      <w:r w:rsidRPr="004A674D">
        <w:rPr>
          <w:rFonts w:ascii="Times New Roman" w:hAnsi="Times New Roman" w:cs="Times New Roman" w:hint="eastAsia"/>
          <w:b/>
          <w:i/>
          <w:color w:val="0000CC"/>
        </w:rPr>
        <w:t>DH</w:t>
      </w:r>
      <w:r>
        <w:rPr>
          <w:rFonts w:ascii="Times New Roman" w:hAnsi="Times New Roman" w:cs="Times New Roman" w:hint="eastAsia"/>
          <w:b/>
          <w:i/>
          <w:color w:val="0000CC"/>
        </w:rPr>
        <w:t xml:space="preserve">1 </w:t>
      </w:r>
      <w:r>
        <w:rPr>
          <w:rFonts w:ascii="Times New Roman" w:hAnsi="Times New Roman" w:cs="Times New Roman" w:hint="eastAsia"/>
          <w:b/>
          <w:color w:val="0000CC"/>
        </w:rPr>
        <w:t>gene knockout vector</w:t>
      </w:r>
    </w:p>
    <w:p w:rsid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-167: pUC19 derived vector sequence</w:t>
      </w:r>
    </w:p>
    <w:p w:rsid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68-1673: upstream sequence of XDH1 gene</w:t>
      </w:r>
    </w:p>
    <w:p w:rsid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1674-1708: </w:t>
      </w:r>
      <w:proofErr w:type="spellStart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loxP</w:t>
      </w:r>
      <w:proofErr w:type="spellEnd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sequence</w:t>
      </w:r>
    </w:p>
    <w:p w:rsid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709-1820: minimal promoter of Leu2 gene</w:t>
      </w:r>
    </w:p>
    <w:p w:rsid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1821-2846: </w:t>
      </w:r>
      <w:proofErr w:type="spellStart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hph</w:t>
      </w:r>
      <w:proofErr w:type="spellEnd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gene</w:t>
      </w:r>
    </w:p>
    <w:p w:rsid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2847-3051: terminator sequence</w:t>
      </w:r>
    </w:p>
    <w:p w:rsid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3052-3085: </w:t>
      </w:r>
      <w:proofErr w:type="spellStart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loxP</w:t>
      </w:r>
      <w:proofErr w:type="spellEnd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sequence</w:t>
      </w:r>
    </w:p>
    <w:p w:rsid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3086-4585:</w:t>
      </w:r>
      <w:r w:rsidRPr="00197261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downstream sequence of XDH1 gene</w:t>
      </w:r>
    </w:p>
    <w:p w:rsidR="00810707" w:rsidRPr="00197261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4586-6518:</w:t>
      </w:r>
      <w:r w:rsidRPr="00197261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pUC19 derived vector sequence</w:t>
      </w:r>
    </w:p>
    <w:p w:rsidR="00810707" w:rsidRPr="00AC6E1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b/>
          <w:color w:val="0000FF"/>
          <w:kern w:val="0"/>
          <w:sz w:val="13"/>
          <w:szCs w:val="13"/>
        </w:rPr>
      </w:pPr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The </w:t>
      </w:r>
      <w:r>
        <w:rPr>
          <w:rFonts w:ascii="Courier New" w:hAnsi="Courier New" w:cs="Courier New" w:hint="eastAsia"/>
          <w:b/>
          <w:i/>
          <w:color w:val="0000FF"/>
          <w:kern w:val="0"/>
          <w:sz w:val="13"/>
          <w:szCs w:val="13"/>
        </w:rPr>
        <w:t>XDH1</w:t>
      </w:r>
      <w:r w:rsidRPr="006C3A04">
        <w:rPr>
          <w:rFonts w:ascii="Courier New" w:hAnsi="Courier New" w:cs="Courier New"/>
          <w:b/>
          <w:color w:val="0000FF"/>
          <w:kern w:val="0"/>
          <w:sz w:val="13"/>
          <w:szCs w:val="13"/>
        </w:rPr>
        <w:t xml:space="preserve"> gene knockout cassette</w:t>
      </w:r>
      <w:r w:rsidRPr="006C3A04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</w:t>
      </w:r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fragment from 168 </w:t>
      </w:r>
      <w:proofErr w:type="spellStart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bp</w:t>
      </w:r>
      <w:proofErr w:type="spellEnd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to 45</w:t>
      </w:r>
      <w:r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85</w:t>
      </w:r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</w:t>
      </w:r>
      <w:proofErr w:type="spellStart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bp</w:t>
      </w:r>
      <w:proofErr w:type="spellEnd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was synthesized in vitro.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1        AAAAATAAAC AAATAGGGGT TCCGCGCACA TTTCCCCGAA AAGTGCCACC TGACGTCTA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61       GAAACCATTA TTATCATGAC ATTAACCTAT AAAAATAGGC GTATCACGAG GCCCTTTCG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121      TGTAAAACGA CGGCCAGTCG TCTCGATCCG CAGTGTCTTG CGTCTCTGAA TTCTGTAGT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181      AGAACCGCAA AGGTTCTCAG GTCCAGCAAT TAGCGGGCGG GGGGCGTGTT GGAGGAGAT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241      TATTGGTTTC TTCAGTTTAT TTCTGTCCAT TCTGAACTGT TTCGTTGCTT TTGTGTCGT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301      AACTTATCGT CTACAGTACC TTCCTAGTCT CCTATGTCGA TGATCAGTCA GCATCATAG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361      TGCAGCACGA AATGTTCTCA TACGAGTCAG CGAAAGAATC GGTTCTCCTG CACTTATTC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421      GCTCATGTGT GTACTGTAAC CTCCTTTATG CCAATCACAG ACGGGCAATA TATAACGCA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481      GTATTGGACA ATTAAAAAAG TATGGGAAGG GTCTTTTGAA AGAAGTGGAG TGAGCGTGC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541      TCAGGAATTG AGAGAAGATG GCCATCAACT TTCGGTCATT GCAAGTCATT GTTTTTTTC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601      ACACAAGCAT TCAGAGTTGC CCAAGTAAGC ATAGCCAACC ATTGTCTTTA GTCAGCTTA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661      TTTAGCCCAA GACCTCTCCC TTGTTCCAAC TCATGTTCCA ACTCATCTCC ACAGTCCAT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721      TAACCACCTA CTTCGCACCA CTGGGTATTG TACAGTACAA GTAATACCGA GTACAAAAC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781      GAGTCACTGA AAACACGCCA GTTCAATTGG CACGCGGAAC AGCACCAATA TCACTGTTT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841      CTCAAACACT TCCCTGTAAC CGTGATGATT CCAACACTTG ACTCTACGGC CTTCTTCAG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901      CAACCACTCA CCGGTAGGTA CAGCACGAGC AAACACTCTC TACTTGTACA ATAGTAGAA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961      AACGCCCTTG AACACTCCAT TCGAGACCAA CAACCACGCC ATAGTCAACA CCAGACCCG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1021     ACCTCTAATT ATAAGACCAG CCATTCCCAG CACTTTCCAA AACCACATGT CTCAAGGTC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1081     GTTTTCTGAA TACGAGTTTG ACAGGTGACA TTGGACAGAC CTTTCAGCCA ATGGAGCAT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1141     GCGCCACCAG GAAGAAAACA AAACAATTGT TAACCACCAG AAAGTGCCAC ATCATGAAC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1201     TCTTGTCAGA CATGTTGACC CGCCGCATTC TACTATTGCC CCCAAGCTGC TCCTACAAT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1261     CTGGTACAAT ACTTGCTCTC AAGTCCCATG TGGCCATCAG ACCATACGAA GCTTATCAA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1321     ACCTTAAACC GGTACCCAAT GCTCCCAACG AAACTCTGGA CAATGATCAT CCATGGAAT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1381     GAGAAGAAGG AGGAGAAGGA CGAGACGCAC AAACCAACAC GGCATTCGGC AGTGCCTTT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1441     TTTCACAACA CCGCTTACAT AATCAACATC ATCCAAGGGG CCGCGGCACG CCTAATCAA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1501     CAGCTACCTG TGCTCGCATG CGCGCTATCT AAGGCACCAC TCGGTGTCAT CCCCACTTG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1561     AAAGGATCTA AACCCAAACC CTAACATCGC AGACTGCAGA TGCGCACACA TACTACATA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1621     GTGGGTTCTT CCGGACAACT TTAAAAGCTC ACACTCTTGT ATTGAATCTC CAAATAACT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1681     CGTATAATGT ATGCTATACG AAGTTATCAC GGGCAAAAGT GCGTATATAT ACAAGAGCG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1741     TTGCCAGCCA CAGATTTTCA CTCCACACAC CACATCACAC ATACAACCAC ACACATCCA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1801     AATGGAACCC GAAACTAAGA TGAAAAAGCC TGAACTCACC GCGACGTCTG TCGAGAAGT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1861     TCTGATCGAA AAGTTCGACA GCGTCTCCGA CCTGATGCAG CTCTCGGAGG GCGAAGAAT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1921     TCGTGCTTTC AGCTTCGATG TAGGAGGGCG TGGATATGTC CTGCGGGTAA ATAGCTGCG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1981     CGATGGTTTC TACAAAGATC GTTATGTTTA TCGGCACTTT GCATCGGCCG CGCTCCCGA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2041     TCCGGAAGTG CTTGACATTG GGGAGTTCAG CGAGAGCCTG ACCTATTGCA TCTCCCGCC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2101     TGCACAGGGT GTCACGTTGC AAGACCTGCC TGAAACCGAA CTGCCCGCTG TTCTACAGC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2161     GGTCGCGGAG GCAATGGATG CGATCGCTGC GGCCGATCTT AGCCAGACGA GCGGGTTCG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2221     CCCATTCGGA CCGCAAGGAA TCGGTCAATA CACTACATGG CGTGATTTCA TTTGCGCGA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2281     TGCTGATCCC CATGTGTATC ACTGGCAAAC TGTGATGGAC GACACCGTCA GTGCGTCCG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2341     CGCGCAGGCT CTCGATGAGC TGATGCTTTG GGCCGAGGAC TGCCCCGAAG TCCGGCACC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2401     CGTGCACGCG GATTTCGGCT CCAACAATGT CCTGACGGAC AATGGCCGCA TAACAGCGG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lastRenderedPageBreak/>
        <w:t>2461     CATTGACTGG AGCGAGGCGA TGTTCGGGGA TTCCCAATAC GAGGTCGCCA ACATCTTCT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2521     CTGGAGGCCG TGGTTGGCTT GTATGGAGCA GCAGACGCGC TACTTCGAGC GGAGGCATC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2581     GGAGCTTGCA GGATCGCCGC GACTCCGGGC GTATATGCTC CGCATTGGTC TTGACCAAC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2641     CTATCAGAGC TTGGTTGACG GCAATTTCGA TGATGCAGCT TGGGCGCAGG GTCGATGCG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2701     CGCAATCGTC CGATCCGGAG CCGGGACTGT CGGGCGTACA CAAATCGCCC GCAGAAGCG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2761     GGCCGTCTGG ACCGATGGCT GTGTAGAAGT ACTCGCCGAT AGTGGAAACC GACGCCCCA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2821     CACTCGTCCG AGGGCAAAGG AATAGGACTC TATAAAAAGG GCCCTGCCCT GCTAATGAA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2881     TGATGATTTA TAATTTACCG GTGTAGCAAC CTTGACTAGA AGAAGCAGAT TGGGTGTGT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2941     TGTAGTGGAG GACAGTGGTA CGTTTTGGAA ACAGTCTTCT TGAAAGTGTC TTGTCTACA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3001     TATATTCACT CATAACCTCA ATAGCCAAGG GTGTAGTCGG TTTATTAAAG ATAACTTCG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3061     ATAATGTATG CTATACGAAG TTATAACATC TATACTGTAA GAAAATATCG ATTTTTGTA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3121     TAGCGAGTTG AATCTATTAT GTTGAAATAA GTTATGCTAT AAATAGTTGA GTTGTGAGC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3181     GGTTGTTGAA GGGCCGCTTG GCGTAGGCCG TTTTCTGTTG CTTATCAGTA AATACCTAA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3241     AGAGGCATTT TACTTCTGCT TGGCAGCGAG CTCCCGGTCT CGCTTAGCGT AGATCTCAC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3301     GGTGAAGGGT TCCTCGAACT TGAGAGCAAT GGAGTACATG AGCGACACAA AGGCGGTGA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3361     GAGCAGGCCT GCGGGCTTGG CGTACCACAG AGCGGAAGCC AGGAAACACA GAGTGGAGC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3421     GTGGTACATG GGGTTGTTGG ACACATTGAA GGGGAAGCCG GTGACTCGCT CGTTCATGA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3481     AATGCCAAAG TAGTCGCCGA GGTAGGTTCC GGTGACGCCC AGGGCGTACA TGGAGGTAA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3541     GACCAGCACG TTGCCAACAG CAAACAGCAC AATGGCCAGA GGCTTGACAA TGTCAACGT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3601     GGTGACCGAC AGCAGAATGG AGGTGGGCTG CTGCTCAAGA GCCTGGTGGT AAAGGTAGT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3661     TCGGAAGATA CCGAGCGAGA AAATGGTGAT GGCCAGCAGA TAGCATCCGG TCTTAGCTC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3721     TCCAGCCAGC TTAGTCAGAA AGTGGGTGTT GTACTCGGCT CGAGCAACAA TGTTCCAAA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3781     GATGGGGTTG AAGGCGATGG AGCCCAGGAC GACTGTGTTA GTTATGTTTA AGGGAGGGT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3841     GTGGCCCTGG CGTGGGGTGC TAGATCGGTG GCTAGGGGAT TAGTTCCATC AGCTTCTTA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3901     ACCGTGTACA CATGATTGTG GGGTACAAGT GTGTGTAACA GGGGGCCGAG GGACGCCAA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3961     GGTTGCGGTA CTCACTCCAG AGGCTCTTCT GGTCGTAATC CACGTTGAAG TCGGCAACA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4021     TCTTGTCAGG AAAGGACATT GTAATTTCTG GTCTTCGGAA ATCTGATTCT AAGAGAGTT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4081     TCCAGAGAGC CAACCAGCTC GGACAGCTTC ACATGCGCGG TTAGGGTTGA CATTTCACA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4141     GACGCGTCTG AGCTGTGCGT GGGCTGAAGT ACACACTTGT TGGGTGAAGG GGGAGAGGC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4201     ACTGGTTGTG TATTAATATT GTTAGAAGTT GTACTGTAGC AGCCATTCAA TTAGTGTCC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4261     TTTCTGAATC AAGTCACTTT CGAAAGAAAT AAAAAAGCCA AAGAAACTCG GCCACACTA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4321     GGGAGAGTTT CGAGATTTCA TCGAACTAAC ATAAATGAAT GTATATGCAG AAAAAAAAA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4381     ACAGAAGTTT GCGAGAAGAC GGATTTGGCC AATGAGCGGT ATTTGCGGGA GTTGTAATA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4441     CCGTCTGAAT CAGCTCAACG AGAGGGGTTT AATGGTGTTA TAATAACTTA TCTTTTTCT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4501     GCGGATCGAA TCATTGATTG ACCGTTCAGT CTTGCCAGAT CATGTATCTG ATGCGGCTA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4561     CAGAAGATAA TTCTGCAAGC TCAAGCGGCC GCAGAGACGG AGTCACTGCC AACCGAGAC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4621     GTCATAGCTG TTTCCTGTGT GCCGCTTCCT CGCTCACTGA CTCGCTGCGC TCGGTCGTT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4681     GGCTGCGGCG AGCGGTATCA GCTCACTCAA AGGCGGTAAT ACGGTTACCC ACAGAATCA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4741     GGGATAACGC AGGAAAGAAC ATGTGAGCAA AAGGCCAGCA AAAGGCCAGG AACCGTAAA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4801     AGGCCGCGTT GCTGGCGTTT TTCCATAGGC TCCGCCCCCC TGACGAGCAT CACAAAAAT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4861     GACGCTCAAG TCAGAGGTGG CGAAACCCGA CAGGACTATA AAGATACCAG GCGTTTCCC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4921     CTGGAAGCTC CCTCGTGCGC TCTCCTGTTC CGACCCTGCC GCTTACCGGA TACCTGTCC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4981     CCTTTCTCCC TTCGGGAAGC GTGGCGCTTT CTCAATGCTC ACGCTGTAGG TATCTCAGT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5041     CGGTGTAGGT CGTTCGCTCC AAGCTGGGCT GTGTGCACGA ACCCCCCGTT CAGCCCGAC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5101     GCTGCGCCTT ATCCGGTAAC TATCGTCTTG AGTCCAACCC GGTAAGACAC GACTTATCG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5161     CACTGGCAGC AGCCACTGGT AACAGGATTA GCAGAGCGAG GTATGTAGGC GGTGCTACA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5221     AGTTCTTGAA GTGGTGGCCT AACTACGGCT ACACTAGAAG GACAGTATTT GGTATCTGC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5281     CTCTGCTGAA GCCAGTTACC TTCGGAAAAA GAGTTGGTAG CTCTTGATCC GGCAAACAA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5341     CCACCGCTGG TAGCGGTGGT TTTTTTGTTT GCAAGCAGCA GATTACGCGC AGAAAAAAA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5401     GATCTCAAGA AGATCCTTTG ATCTTTTCTA CGGGGTCTGA CGCTCAGTGG AACGAAAAC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5461     CACGTTAAGG GATTTTGGTC ATGAGATTAT CAAAAAGGAT CTTCACCTAG ATCCTTTTA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5521     ATTAAAAATG AAGTTTTAAA TCAATCTAAA GTATATATGA GTAAACTTGG TCTGACAGT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5581     ACCAATGCTT AATCAGTGAG GCACCTATCT CAGCGATCTG TCTATTTCGT TCATCCATA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lastRenderedPageBreak/>
        <w:t>5641     TTGCCTGACT CCCCGTCGTG TAGATAACTA CGATACGGGA GGGCTTACCA TCTGGCCCC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5701     GTGCTGCAAT AATACCGCGG GACCCACGCT CACCGGCTCC AGATTTATCA GCAATAAACC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5761     AGCCAGCCGG AAGGGCCGAG CGCAGAAGTG GTCCTGCAAC TTTATCCGCC TCCATCCAG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5821     CTATTAATTG TTGCCGGGAA GCTAGAGTAA GTAGTTCGCC AGTTAATAGT TTGCGCAAC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5881     TTGTTGCCAT CGCTACAGGC ATCGTGGTGT CACGCTCGTC GTTTGGTATG GCTTCATTC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5941     GCTCCGGTTC CCAACGATCA AGGCGAGTTA CATGATCCCC CATGTTGTGC AAAAAAGCG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6001     TTAGCTCCTT CGGTCCTCCG ATCGTTGTCA GAAGTAAGTT GGCCGCCGTG TTATCACTC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6061     TGGTTATGGC AGCACTACAT AATTCTCTTA CTGTCATGCC ATCCGTAAGA TGCTTTTCT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6121     TGACTGGTGA GTACTCAACC AAGTCATTCT GAGAATAGTG TATGCGGCGA CCGAGTTGCT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6181     CTTGCCCGGC GTCAATACGG GATAATACCG CGCCACATAG CAGAACTTTA AAAGTGCTC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6241     TCATTGGAAA ACGTTCTTCG GGGCGAAAAC TCTCAAGGAT CTTACCGCTG TTGAGATCCA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6301     GTTCGATGTA ACCCACTCGT GCACCCAACT GATCTTCAGC ATCTTTTACT TTCACCAGCG</w:t>
      </w:r>
    </w:p>
    <w:p w:rsidR="00810707" w:rsidRPr="00810707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810707">
        <w:rPr>
          <w:rFonts w:ascii="Courier New" w:hAnsi="Courier New" w:cs="Courier New"/>
          <w:color w:val="0000FF"/>
          <w:kern w:val="0"/>
          <w:sz w:val="13"/>
          <w:szCs w:val="13"/>
        </w:rPr>
        <w:t>6361     TTTCTGGGTG AGCAAAAACA GGAAGGCAAA ATGCCGCAAA AAAGGGAATA AGGGCGACAC</w:t>
      </w:r>
    </w:p>
    <w:p w:rsidR="00810707" w:rsidRPr="00F306BE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F306BE">
        <w:rPr>
          <w:rFonts w:ascii="Courier New" w:hAnsi="Courier New" w:cs="Courier New"/>
          <w:color w:val="0000FF"/>
          <w:kern w:val="0"/>
          <w:sz w:val="13"/>
          <w:szCs w:val="13"/>
        </w:rPr>
        <w:t>6421     GGAAATGTTG AATACTCATA CTCTTCCTTT TTCAATATTA TTGAAGCATT TATCAGGGTT</w:t>
      </w:r>
    </w:p>
    <w:p w:rsidR="00810707" w:rsidRPr="00336FFD" w:rsidRDefault="00810707" w:rsidP="00810707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6481     ATTGTCTCAT GAGCGGATAC ATATTTGAAT GTATTTAG</w:t>
      </w:r>
      <w:r w:rsidRPr="00336FFD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</w:t>
      </w:r>
    </w:p>
    <w:p w:rsidR="00810707" w:rsidRDefault="00810707" w:rsidP="00810707">
      <w:pPr>
        <w:spacing w:line="260" w:lineRule="exact"/>
        <w:rPr>
          <w:noProof/>
        </w:rPr>
      </w:pPr>
    </w:p>
    <w:p w:rsidR="00810707" w:rsidRDefault="00581856" w:rsidP="00810707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41654DE1" wp14:editId="66697718">
            <wp:simplePos x="0" y="0"/>
            <wp:positionH relativeFrom="column">
              <wp:posOffset>46249</wp:posOffset>
            </wp:positionH>
            <wp:positionV relativeFrom="paragraph">
              <wp:posOffset>32888</wp:posOffset>
            </wp:positionV>
            <wp:extent cx="4370523" cy="3863736"/>
            <wp:effectExtent l="0" t="0" r="0" b="3810"/>
            <wp:wrapNone/>
            <wp:docPr id="5" name="图片 5" descr="D:\我的论文\合成赤藓糖醇-甘露醇-木糖醇的论文\pWSV-XDH1-loxP-hph-loxP 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我的论文\合成赤藓糖醇-甘露醇-木糖醇的论文\pWSV-XDH1-loxP-hph-loxP Map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2296" cy="3865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15630" w:rsidRDefault="00515630" w:rsidP="00BD6C99">
      <w:pPr>
        <w:autoSpaceDE w:val="0"/>
        <w:autoSpaceDN w:val="0"/>
        <w:adjustRightInd w:val="0"/>
        <w:spacing w:line="260" w:lineRule="exact"/>
        <w:jc w:val="left"/>
      </w:pPr>
    </w:p>
    <w:p w:rsidR="00515630" w:rsidRDefault="00515630" w:rsidP="00BD6C99">
      <w:pPr>
        <w:autoSpaceDE w:val="0"/>
        <w:autoSpaceDN w:val="0"/>
        <w:adjustRightInd w:val="0"/>
        <w:spacing w:line="260" w:lineRule="exact"/>
        <w:jc w:val="left"/>
      </w:pPr>
    </w:p>
    <w:p w:rsidR="00515630" w:rsidRDefault="00515630" w:rsidP="00BD6C99">
      <w:pPr>
        <w:autoSpaceDE w:val="0"/>
        <w:autoSpaceDN w:val="0"/>
        <w:adjustRightInd w:val="0"/>
        <w:spacing w:line="260" w:lineRule="exact"/>
        <w:jc w:val="left"/>
      </w:pPr>
    </w:p>
    <w:p w:rsidR="00515630" w:rsidRDefault="00515630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336FFD">
      <w:pPr>
        <w:pageBreakBefore/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336FFD">
      <w:pPr>
        <w:spacing w:line="240" w:lineRule="exact"/>
      </w:pPr>
      <w:r w:rsidRPr="00693D39">
        <w:rPr>
          <w:rFonts w:ascii="Times New Roman" w:hAnsi="Times New Roman" w:cs="Times New Roman"/>
          <w:b/>
          <w:color w:val="0000CC"/>
        </w:rPr>
        <w:t xml:space="preserve">Sequence </w:t>
      </w:r>
      <w:r>
        <w:rPr>
          <w:rFonts w:ascii="Times New Roman" w:hAnsi="Times New Roman" w:cs="Times New Roman" w:hint="eastAsia"/>
          <w:b/>
          <w:color w:val="0000CC"/>
        </w:rPr>
        <w:t>8</w:t>
      </w:r>
      <w:r w:rsidRPr="00693D39">
        <w:rPr>
          <w:rFonts w:ascii="Times New Roman" w:hAnsi="Times New Roman" w:cs="Times New Roman"/>
          <w:b/>
          <w:color w:val="0000CC"/>
        </w:rPr>
        <w:t>:</w:t>
      </w:r>
      <w:r>
        <w:rPr>
          <w:rFonts w:ascii="Times New Roman" w:hAnsi="Times New Roman" w:cs="Times New Roman" w:hint="eastAsia"/>
          <w:b/>
          <w:color w:val="0000CC"/>
        </w:rPr>
        <w:t xml:space="preserve"> The </w:t>
      </w:r>
      <w:r>
        <w:rPr>
          <w:rFonts w:ascii="Times New Roman" w:hAnsi="Times New Roman" w:cs="Times New Roman" w:hint="eastAsia"/>
          <w:b/>
          <w:i/>
          <w:color w:val="0000CC"/>
        </w:rPr>
        <w:t xml:space="preserve">EYD1 </w:t>
      </w:r>
      <w:r>
        <w:rPr>
          <w:rFonts w:ascii="Times New Roman" w:hAnsi="Times New Roman" w:cs="Times New Roman" w:hint="eastAsia"/>
          <w:b/>
          <w:color w:val="0000CC"/>
        </w:rPr>
        <w:t>gene knockout vector</w:t>
      </w:r>
    </w:p>
    <w:p w:rsidR="00336FFD" w:rsidRDefault="00336FFD" w:rsidP="00336FFD">
      <w:pPr>
        <w:autoSpaceDE w:val="0"/>
        <w:autoSpaceDN w:val="0"/>
        <w:adjustRightInd w:val="0"/>
        <w:spacing w:line="24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-167: pUC19 derived vector sequence</w:t>
      </w:r>
    </w:p>
    <w:p w:rsidR="00336FFD" w:rsidRDefault="00336FFD" w:rsidP="00336FFD">
      <w:pPr>
        <w:autoSpaceDE w:val="0"/>
        <w:autoSpaceDN w:val="0"/>
        <w:adjustRightInd w:val="0"/>
        <w:spacing w:line="24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68-1673: upstream sequence of EYD1 gene</w:t>
      </w:r>
    </w:p>
    <w:p w:rsidR="00336FFD" w:rsidRDefault="00336FFD" w:rsidP="00336FFD">
      <w:pPr>
        <w:autoSpaceDE w:val="0"/>
        <w:autoSpaceDN w:val="0"/>
        <w:adjustRightInd w:val="0"/>
        <w:spacing w:line="24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1674-1708: </w:t>
      </w:r>
      <w:proofErr w:type="spellStart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loxP</w:t>
      </w:r>
      <w:proofErr w:type="spellEnd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sequence</w:t>
      </w:r>
    </w:p>
    <w:p w:rsidR="00336FFD" w:rsidRDefault="00336FFD" w:rsidP="00336FFD">
      <w:pPr>
        <w:autoSpaceDE w:val="0"/>
        <w:autoSpaceDN w:val="0"/>
        <w:adjustRightInd w:val="0"/>
        <w:spacing w:line="24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1709-1820: minimal promoter of Leu2 gene</w:t>
      </w:r>
    </w:p>
    <w:p w:rsidR="00336FFD" w:rsidRDefault="00336FFD" w:rsidP="00336FFD">
      <w:pPr>
        <w:autoSpaceDE w:val="0"/>
        <w:autoSpaceDN w:val="0"/>
        <w:adjustRightInd w:val="0"/>
        <w:spacing w:line="24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1821-2846: </w:t>
      </w:r>
      <w:proofErr w:type="spellStart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hph</w:t>
      </w:r>
      <w:proofErr w:type="spellEnd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gene</w:t>
      </w:r>
    </w:p>
    <w:p w:rsidR="00336FFD" w:rsidRDefault="00336FFD" w:rsidP="00336FFD">
      <w:pPr>
        <w:autoSpaceDE w:val="0"/>
        <w:autoSpaceDN w:val="0"/>
        <w:adjustRightInd w:val="0"/>
        <w:spacing w:line="24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2847-3051: terminator sequence</w:t>
      </w:r>
    </w:p>
    <w:p w:rsidR="00336FFD" w:rsidRDefault="00336FFD" w:rsidP="00336FFD">
      <w:pPr>
        <w:autoSpaceDE w:val="0"/>
        <w:autoSpaceDN w:val="0"/>
        <w:adjustRightInd w:val="0"/>
        <w:spacing w:line="24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3052-3085: </w:t>
      </w:r>
      <w:proofErr w:type="spellStart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loxP</w:t>
      </w:r>
      <w:proofErr w:type="spellEnd"/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sequence</w:t>
      </w:r>
    </w:p>
    <w:p w:rsidR="00336FFD" w:rsidRDefault="00336FFD" w:rsidP="00336FFD">
      <w:pPr>
        <w:autoSpaceDE w:val="0"/>
        <w:autoSpaceDN w:val="0"/>
        <w:adjustRightInd w:val="0"/>
        <w:spacing w:line="24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3086-4585:</w:t>
      </w:r>
      <w:r w:rsidRPr="00197261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downstream sequence of EYD1 gene</w:t>
      </w:r>
    </w:p>
    <w:p w:rsidR="00336FFD" w:rsidRPr="00197261" w:rsidRDefault="00336FFD" w:rsidP="00336FFD">
      <w:pPr>
        <w:autoSpaceDE w:val="0"/>
        <w:autoSpaceDN w:val="0"/>
        <w:adjustRightInd w:val="0"/>
        <w:spacing w:line="24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4586-6518:</w:t>
      </w:r>
      <w:r w:rsidRPr="00197261">
        <w:rPr>
          <w:rFonts w:ascii="Courier New" w:hAnsi="Courier New" w:cs="Courier New" w:hint="eastAsia"/>
          <w:color w:val="0000FF"/>
          <w:kern w:val="0"/>
          <w:sz w:val="13"/>
          <w:szCs w:val="13"/>
        </w:rPr>
        <w:t xml:space="preserve"> 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</w:rPr>
        <w:t>pUC19 derived vector sequence</w:t>
      </w:r>
    </w:p>
    <w:p w:rsidR="00336FFD" w:rsidRPr="00AC6E17" w:rsidRDefault="00336FFD" w:rsidP="00336FFD">
      <w:pPr>
        <w:autoSpaceDE w:val="0"/>
        <w:autoSpaceDN w:val="0"/>
        <w:adjustRightInd w:val="0"/>
        <w:spacing w:line="240" w:lineRule="exact"/>
        <w:jc w:val="left"/>
        <w:rPr>
          <w:rFonts w:ascii="Courier New" w:hAnsi="Courier New" w:cs="Courier New"/>
          <w:b/>
          <w:color w:val="0000FF"/>
          <w:kern w:val="0"/>
          <w:sz w:val="13"/>
          <w:szCs w:val="13"/>
        </w:rPr>
      </w:pPr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The </w:t>
      </w:r>
      <w:r>
        <w:rPr>
          <w:rFonts w:ascii="Courier New" w:hAnsi="Courier New" w:cs="Courier New" w:hint="eastAsia"/>
          <w:b/>
          <w:i/>
          <w:color w:val="0000FF"/>
          <w:kern w:val="0"/>
          <w:sz w:val="13"/>
          <w:szCs w:val="13"/>
        </w:rPr>
        <w:t>EYD1</w:t>
      </w:r>
      <w:r w:rsidRPr="006C3A04">
        <w:rPr>
          <w:rFonts w:ascii="Courier New" w:hAnsi="Courier New" w:cs="Courier New"/>
          <w:b/>
          <w:color w:val="0000FF"/>
          <w:kern w:val="0"/>
          <w:sz w:val="13"/>
          <w:szCs w:val="13"/>
        </w:rPr>
        <w:t xml:space="preserve"> gene knockout cassette</w:t>
      </w:r>
      <w:r w:rsidRPr="006C3A04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</w:t>
      </w:r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fragment from 168 </w:t>
      </w:r>
      <w:proofErr w:type="spellStart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bp</w:t>
      </w:r>
      <w:proofErr w:type="spellEnd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to 45</w:t>
      </w:r>
      <w:r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85</w:t>
      </w:r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</w:t>
      </w:r>
      <w:proofErr w:type="spellStart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>bp</w:t>
      </w:r>
      <w:proofErr w:type="spellEnd"/>
      <w:r w:rsidRPr="00AC6E17">
        <w:rPr>
          <w:rFonts w:ascii="Courier New" w:hAnsi="Courier New" w:cs="Courier New" w:hint="eastAsia"/>
          <w:b/>
          <w:color w:val="0000FF"/>
          <w:kern w:val="0"/>
          <w:sz w:val="13"/>
          <w:szCs w:val="13"/>
        </w:rPr>
        <w:t xml:space="preserve"> was synthesized in vitro.</w:t>
      </w:r>
    </w:p>
    <w:p w:rsidR="00581856" w:rsidRPr="00336FFD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1        AAAAATAAAC AAATAGGGGT TCCGCGCACA TTTCCCCGAA AAGTGCCACC TGACGTCTAA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61       GAAACCATTA TTATCATGAC ATTAACCTAT AAAAATAGGC GTATCACGAG GCCCTTTCG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121      TGTAAAACGA CGGCCAGTCG TCTCGATCCG CAGTGTCTTG CGTCTCTGAA TTCCACCTT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181      CTGCCCCAAA GTACTTGTAC AAAAATAGAC CCCAAATTGC ACCTTTCAAA CCTCCAACA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241      CTTCACCCAC ATCTCTCTGA CCCCAACTCA CCGCACCATC GCTGATGCGT CTCAACGGCA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301      CACTCTAGGT TTCGTTTGTG GGGCGATGAG TGTCCCCTCA TCATCTGCAC GCTCTTTCAA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361      GTGTCTCCCC TCTTGGCGGC TGGCGTTCCG GGCTGTGGAA GATTCCAGAA GTGCGGAAG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421      GCAGTAAGCG GGACGAGGGA CTTTCTCGGA GCTCTGTCAC GTGAATCTCT CGGCCGAAG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481      GTCACGTGGC AGAATTTATG CGTGTCCTCT TCTTCCTGTG ACGGATCGAC ATTGCCACGA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541      TGCTACAAAA AGAGTAGCGG CAAAAGGAGT AAGTGGTCAA CAGCCATGTA GCTTAGCTCA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601      CAAAAAGAAG AGAGCAAAGA ATCGAGGAAC GGAATCGAAG GATGAAGAGC AGAGCAACG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661      AGTGTAGAGA GATGACTTCC GTATCACGAG CAAGCAAACA TCTTCACTCT CCAAGAGCTG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721      CCACTGTAGC ATCAACATGA GACATGGCAA GTATTATGCA TGGTGCACTT GTAACATAG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781      CCCCAGATCA GGGATATTCT GAAACTAGAG CCATCTCAAC ACAACAGTCT CTTTGTGTAG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841      CTACTTGTAC CCTTTTTCTC TTCCTCTCTC CAGCCAGACA TCTTTGCTAG CGCCTATAA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901      GTAACCCATC AAGACATGCA CAGGAGATGC TTAATCGGAG TGTGTGGTCT GTAGGGGAGA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961      TCGAGAGAGA CTGCAATTGA CAGAGAGATC GAAGTTGGAA TGAGAGAGAC TGAAAATTAA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1021     GCGAGCTTGG GTGTTTGCCC CTCCCCTCAC ACCCTCGGAT ACTGTACCTA CATATCCAGG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1081     CCGGTTTGGC ACGGCATCAA AAGCCTCCTA CAAGAATGTA TATGCAACTC TTCTACAAG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1141     AGATTTCCGC GCTTGCACCA ACGGCTACGC CCAAGACGGG GCTCGTACCC GTCCGTCTA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1201     GGTTCAGCCG CCAACGAAAA AAAAAAAAAA GGATGGCTGT AATTTTATTA TGCTTCTGTG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1261     TTTGTGTTTG TCGGTCCGTT TTTGCTTTTT TCACCCCCAG GCTGTTATTC CGGGGAATAA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1321     GGCTGGTCAT GATGGGGTTG GAAAGTCTAA ATTTTTGTGG GACAAAGAAA GCAGGTATCG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1381     TGCCACTAAG AAAATAGACT TTTAGGCACC CCAGATTTTT GGAAACCTTA ATAGGAGAC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1441     ACTTCCGTTT CCTAATTAGG ACTTCCGCGA CCCCAGACAA AGCGGCTTGG AGTAGGCCT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1501     GTGTCCGGCC TAGGGCAGAA ACAGCTCCGG AACTCGATTG AGAAGCCGTA CTCTGGAAAG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1561     TCTAGAGGAA GTTCCAAGGT CGAGTCTCTT CGATATAAAA GGACGCCATG GAAGCTCTG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1621     AGTTCGATAT CAAATACTGA CAACAGTTTC CAAACACACA AACACACACA CACATAACT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1681     CGTATAATGT ATGCTATACG AAGTTATCAC GGGCAAAAGT GCGTATATAT ACAAGAGCG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1741     TTGCCAGCCA CAGATTTTCA CTCCACACAC CACATCACAC ATACAACCAC ACACATCCA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1801     AATGGAACCC GAAACTAAGA TGAAAAAGCC TGAACTCACC GCGACGTCTG TCGAGAAGT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1861     TCTGATCGAA AAGTTCGACA GCGTCTCCGA CCTGATGCAG CTCTCGGAGG GCGAAGAAT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1921     TCGTGCTTTC AGCTTCGATG TAGGAGGGCG TGGATATGTC CTGCGGGTAA ATAGCTGCG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1981     CGATGGTTTC TACAAAGATC GTTATGTTTA TCGGCACTTT GCATCGGCCG CGCTCCCGA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2041     TCCGGAAGTG CTTGACATTG GGGAGTTCAG CGAGAGCCTG ACCTATTGCA TCTCCCGCCG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2101     TGCACAGGGT GTCACGTTGC AAGACCTGCC TGAAACCGAA CTGCCCGCTG TTCTACAGC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2161     GGTCGCGGAG GCAATGGATG CGATCGCTGC GGCCGATCTT AGCCAGACGA GCGGGTTCGG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2221     CCCATTCGGA CCGCAAGGAA TCGGTCAATA CACTACATGG CGTGATTTCA TTTGCGCGA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2281     TGCTGATCCC CATGTGTATC ACTGGCAAAC TGTGATGGAC GACACCGTCA GTGCGTCCG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2341     CGCGCAGGCT CTCGATGAGC TGATGCTTTG GGCCGAGGAC TGCCCCGAAG TCCGGCACC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2401     CGTGCACGCG GATTTCGGCT CCAACAATGT CCTGACGGAC AATGGCCGCA TAACAGCGG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lastRenderedPageBreak/>
        <w:t>2461     CATTGACTGG AGCGAGGCGA TGTTCGGGGA TTCCCAATAC GAGGTCGCCA ACATCTTCT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2521     CTGGAGGCCG TGGTTGGCTT GTATGGAGCA GCAGACGCGC TACTTCGAGC GGAGGCATC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2581     GGAGCTTGCA GGATCGCCGC GACTCCGGGC GTATATGCTC CGCATTGGTC TTGACCAAC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2641     CTATCAGAGC TTGGTTGACG GCAATTTCGA TGATGCAGCT TGGGCGCAGG GTCGATGCGA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2701     CGCAATCGTC CGATCCGGAG CCGGGACTGT CGGGCGTACA CAAATCGCCC GCAGAAGCG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2761     GGCCGTCTGG ACCGATGGCT GTGTAGAAGT ACTCGCCGAT AGTGGAAACC GACGCCCCAG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2821     CACTCGTCCG AGGGCAAAGG AATAGGACTC TATAAAAAGG GCCCTGCCCT GCTAATGAAA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2881     TGATGATTTA TAATTTACCG GTGTAGCAAC CTTGACTAGA AGAAGCAGAT TGGGTGTGT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2941     TGTAGTGGAG GACAGTGGTA CGTTTTGGAA ACAGTCTTCT TGAAAGTGTC TTGTCTACAG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3001     TATATTCACT CATAACCTCA ATAGCCAAGG GTGTAGTCGG TTTATTAAAG ATAACTTCG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3061     ATAATGTATG CTATACGAAG TTATGTTAAC TTATTGCATT TAATATTATG ATTATGATT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3121     GAAAACACTA GGAACGTTGT ATTTGTAGAA CTTCACCAGT AATCAATGTA GGAGTACGAG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3181     TAATAGAATA ATCTCGGGAC AGCAATGTAA GAGACTTACA CATTTCAGAA TTGATGAAA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3241     TTGCACTTGG AACGAAGTCC CTCGAACTGC AACCGCTATT TGCACGAACT CGCCGCTTC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3301     TGAAAGACGC TGAAGACTCA ACTTGCTAAA CTGAGAATTA ATACCGTTTC TTGAAATCTA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3361     CTTGTAGTTA CTCTTTATTG CACTCTGTAG CAGGAAAGGA TTAATACAAC TACTTGTAG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3421     CCTCTGAACG CGAATCACCT CACACCATCT AAGACAAGTG TGCAGATAAT TGCATCAAG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3481     AAGCCCTACA CAACGGTGGA GGAAAAAGCA ACCCGACCAG GCAGAGGGCC AGGAACACT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3541     CGACAGTCTC GGACGCTTCT GGGAGTCTCT TACACATGAA AAATCTGATT CACCGGGAG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3601     GCACGTTGCC CCAGATTTTT GTTTTTCATT TCACTGCCTT ACCATGTCCG GAGACGAGAA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3661     ACTTTTGCGG AAGACCCTTT CGGGAAGTCT CTATGCACCA CACACCGCTT TAGAGGTCA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3721     GATATTTGAA AATGTGTTTC GGATCTACTG TATGTACATC TTAGAAACTC GCTCGGGTGA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3781     ACAAATTTCA GCCCCGGATA TTACCGACCC GTACCCGAGA TTGTACTGTT GTCCAACATA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3841     GGTTACATCG GGATGTTCCG TACAGCCCGC GCACTTTGAA AGCACATGCT ACGTTAGGGG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3901     GGATTTATGG AGCAAATTGC GGTGTTCTGT TACTGTTGTA CAACTCGTGA GCGGAATCT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3961     TCTATTGAGA GTCGTGCTCA TACCGAATAA TCGATTTGCT TCCAATTTCA CTTACAGAG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4021     ACATGAATCT TTGCCACCAG GAGATCTGCA TCTTTAGTAA GAAAAAGACA GTATCGTCG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4081     CACACGTCAC ATGACCTCAA ACCTGTTGTC GACACAGCTG TCGATCAGCA CGTGGTCTC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4141     CCAGCTTCCC GCTGAAGATT AGTTTCCCCG TTGGGAAATC TTTTTGATTC CATCTTGTT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4201     GTCTCCTCTC TCTTTTTCTA AATTAAGAAG GTTCCGGAAC TGAGACGGGG TCGTACCAT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4261     TCTGAGACAC TAAAGGCTGA AGAAGTGGGA CTAGAACTGC TCGAAAGCAT CACGGAGCG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4321     GCTGGAATCT AATTTCCATG TCTTTAGATA CCGCCCATTC CATAATTTGC ATGACGACAG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4381     CTCATTTAGT ACCCCACCTC TCCGCATTGT TATAGCCGTA TGTTTTTCCG ACATACGAA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4441     AAATAAGCTC TTAGAGTTAC GGTTCGCTTC TTTGGGTGTC CGTTGACAAA GACACCATGA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4501     GGCGGGGAAT AAAAACTTAG ATACGATAGA GTTCATATGC ACCATGCGTT AAATCGAAC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4561     TTACGCGTAG TAAACTGTGG AGAAGCGGCC GCAGAGACGG AGTCACTGCC AACCGAGACG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4621     GTCATAGCTG TTTCCTGTGT GCCGCTTCCT CGCTCACTGA CTCGCTGCGC TCGGTCGTT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4681     GGCTGCGGCG AGCGGTATCA GCTCACTCAA AGGCGGTAAT ACGGTTACCC ACAGAATCAG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4741     GGGATAACGC AGGAAAGAAC ATGTGAGCAA AAGGCCAGCA AAAGGCCAGG AACCGTAAAA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4801     AGGCCGCGTT GCTGGCGTTT TTCCATAGGC TCCGCCCCCC TGACGAGCAT CACAAAAAT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4861     GACGCTCAAG TCAGAGGTGG CGAAACCCGA CAGGACTATA AAGATACCAG GCGTTTCCC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4921     CTGGAAGCTC CCTCGTGCGC TCTCCTGTTC CGACCCTGCC GCTTACCGGA TACCTGTCCG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4981     CCTTTCTCCC TTCGGGAAGC GTGGCGCTTT CTCAATGCTC ACGCTGTAGG TATCTCAGT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5041     CGGTGTAGGT CGTTCGCTCC AAGCTGGGCT GTGTGCACGA ACCCCCCGTT CAGCCCGAC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5101     GCTGCGCCTT ATCCGGTAAC TATCGTCTTG AGTCCAACCC GGTAAGACAC GACTTATCG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5161     CACTGGCAGC AGCCACTGGT AACAGGATTA GCAGAGCGAG GTATGTAGGC GGTGCTACAG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5221     AGTTCTTGAA GTGGTGGCCT AACTACGGCT ACACTAGAAG GACAGTATTT GGTATCTGCG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5281     CTCTGCTGAA GCCAGTTACC TTCGGAAAAA GAGTTGGTAG CTCTTGATCC GGCAAACAAA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5341     CCACCGCTGG TAGCGGTGGT TTTTTTGTTT GCAAGCAGCA GATTACGCGC AGAAAAAAAG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5401     GATCTCAAGA AGATCCTTTG ATCTTTTCTA CGGGGTCTGA CGCTCAGTGG AACGAAAAC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5461     CACGTTAAGG GATTTTGGTC ATGAGATTAT CAAAAAGGAT CTTCACCTAG ATCCTTTTAA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5521     ATTAAAAATG AAGTTTTAAA TCAATCTAAA GTATATATGA GTAAACTTGG TCTGACAGTT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5581     ACCAATGCTT AATCAGTGAG GCACCTATCT CAGCGATCTG TCTATTTCGT TCATCCATAG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lastRenderedPageBreak/>
        <w:t>5641     TTGCCTGACT CCCCGTCGTG TAGATAACTA CGATACGGGA GGGCTTACCA TCTGGCCCCA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5701     GTGCTGCAAT AATACCGCGG GACCCACGCT CACCGGCTCC AGATTTATCA GCAATAAACC</w:t>
      </w:r>
    </w:p>
    <w:p w:rsidR="00336FFD" w:rsidRPr="00336FFD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336FFD">
        <w:rPr>
          <w:rFonts w:ascii="Courier New" w:hAnsi="Courier New" w:cs="Courier New"/>
          <w:color w:val="0000FF"/>
          <w:kern w:val="0"/>
          <w:sz w:val="13"/>
          <w:szCs w:val="13"/>
        </w:rPr>
        <w:t>5761     AGCCAGCCGG AAGGGCCGAG CGCAGAAGTG GTCCTGCAAC TTTATCCGCC TCCATCCAGT</w:t>
      </w:r>
    </w:p>
    <w:p w:rsidR="00336FFD" w:rsidRPr="006C0F09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6C0F09">
        <w:rPr>
          <w:rFonts w:ascii="Courier New" w:hAnsi="Courier New" w:cs="Courier New"/>
          <w:color w:val="0000FF"/>
          <w:kern w:val="0"/>
          <w:sz w:val="13"/>
          <w:szCs w:val="13"/>
        </w:rPr>
        <w:t>5821     CTATTAATTG TTGCCGGGAA GCTAGAGTAA GTAGTTCGCC AGTTAATAGT TTGCGCAACG</w:t>
      </w:r>
    </w:p>
    <w:p w:rsidR="00336FFD" w:rsidRPr="006C0F09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6C0F09">
        <w:rPr>
          <w:rFonts w:ascii="Courier New" w:hAnsi="Courier New" w:cs="Courier New"/>
          <w:color w:val="0000FF"/>
          <w:kern w:val="0"/>
          <w:sz w:val="13"/>
          <w:szCs w:val="13"/>
        </w:rPr>
        <w:t>5881     TTGTTGCCAT CGCTACAGGC ATCGTGGTGT CACGCTCGTC GTTTGGTATG GCTTCATTCA</w:t>
      </w:r>
    </w:p>
    <w:p w:rsidR="00336FFD" w:rsidRPr="006C0F09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6C0F09">
        <w:rPr>
          <w:rFonts w:ascii="Courier New" w:hAnsi="Courier New" w:cs="Courier New"/>
          <w:color w:val="0000FF"/>
          <w:kern w:val="0"/>
          <w:sz w:val="13"/>
          <w:szCs w:val="13"/>
        </w:rPr>
        <w:t>5941     GCTCCGGTTC CCAACGATCA AGGCGAGTTA CATGATCCCC CATGTTGTGC AAAAAAGCGG</w:t>
      </w:r>
    </w:p>
    <w:p w:rsidR="00336FFD" w:rsidRPr="006C0F09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6C0F09">
        <w:rPr>
          <w:rFonts w:ascii="Courier New" w:hAnsi="Courier New" w:cs="Courier New"/>
          <w:color w:val="0000FF"/>
          <w:kern w:val="0"/>
          <w:sz w:val="13"/>
          <w:szCs w:val="13"/>
        </w:rPr>
        <w:t>6001     TTAGCTCCTT CGGTCCTCCG ATCGTTGTCA GAAGTAAGTT GGCCGCCGTG TTATCACTCA</w:t>
      </w:r>
    </w:p>
    <w:p w:rsidR="00336FFD" w:rsidRPr="006C0F09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6C0F09">
        <w:rPr>
          <w:rFonts w:ascii="Courier New" w:hAnsi="Courier New" w:cs="Courier New"/>
          <w:color w:val="0000FF"/>
          <w:kern w:val="0"/>
          <w:sz w:val="13"/>
          <w:szCs w:val="13"/>
        </w:rPr>
        <w:t>6061     TGGTTATGGC AGCACTACAT AATTCTCTTA CTGTCATGCC ATCCGTAAGA TGCTTTTCTG</w:t>
      </w:r>
    </w:p>
    <w:p w:rsidR="00336FFD" w:rsidRPr="006C0F09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6C0F09">
        <w:rPr>
          <w:rFonts w:ascii="Courier New" w:hAnsi="Courier New" w:cs="Courier New"/>
          <w:color w:val="0000FF"/>
          <w:kern w:val="0"/>
          <w:sz w:val="13"/>
          <w:szCs w:val="13"/>
        </w:rPr>
        <w:t>6121     TGACTGGTGA GTACTCAACC AAGTCATTCT GAGAATAGTG TATGCGGCGA CCGAGTTGCT</w:t>
      </w:r>
    </w:p>
    <w:p w:rsidR="00336FFD" w:rsidRPr="006C0F09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6C0F09">
        <w:rPr>
          <w:rFonts w:ascii="Courier New" w:hAnsi="Courier New" w:cs="Courier New"/>
          <w:color w:val="0000FF"/>
          <w:kern w:val="0"/>
          <w:sz w:val="13"/>
          <w:szCs w:val="13"/>
        </w:rPr>
        <w:t>6181     CTTGCCCGGC GTCAATACGG GATAATACCG CGCCACATAG CAGAACTTTA AAAGTGCTCA</w:t>
      </w:r>
    </w:p>
    <w:p w:rsidR="00336FFD" w:rsidRPr="006C0F09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6C0F09">
        <w:rPr>
          <w:rFonts w:ascii="Courier New" w:hAnsi="Courier New" w:cs="Courier New"/>
          <w:color w:val="0000FF"/>
          <w:kern w:val="0"/>
          <w:sz w:val="13"/>
          <w:szCs w:val="13"/>
        </w:rPr>
        <w:t>6241     TCATTGGAAA ACGTTCTTCG GGGCGAAAAC TCTCAAGGAT CTTACCGCTG TTGAGATCCA</w:t>
      </w:r>
    </w:p>
    <w:p w:rsidR="00336FFD" w:rsidRPr="006C0F09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6C0F09">
        <w:rPr>
          <w:rFonts w:ascii="Courier New" w:hAnsi="Courier New" w:cs="Courier New"/>
          <w:color w:val="0000FF"/>
          <w:kern w:val="0"/>
          <w:sz w:val="13"/>
          <w:szCs w:val="13"/>
        </w:rPr>
        <w:t>6301     GTTCGATGTA ACCCACTCGT GCACCCAACT GATCTTCAGC ATCTTTTACT TTCACCAGCG</w:t>
      </w:r>
    </w:p>
    <w:p w:rsidR="00336FFD" w:rsidRPr="006C0F09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6C0F09">
        <w:rPr>
          <w:rFonts w:ascii="Courier New" w:hAnsi="Courier New" w:cs="Courier New"/>
          <w:color w:val="0000FF"/>
          <w:kern w:val="0"/>
          <w:sz w:val="13"/>
          <w:szCs w:val="13"/>
        </w:rPr>
        <w:t>6361     TTTCTGGGTG AGCAAAAACA GGAAGGCAAA ATGCCGCAAA AAAGGGAATA AGGGCGACAC</w:t>
      </w:r>
    </w:p>
    <w:p w:rsidR="00336FFD" w:rsidRPr="006C0F09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6C0F09">
        <w:rPr>
          <w:rFonts w:ascii="Courier New" w:hAnsi="Courier New" w:cs="Courier New"/>
          <w:color w:val="0000FF"/>
          <w:kern w:val="0"/>
          <w:sz w:val="13"/>
          <w:szCs w:val="13"/>
        </w:rPr>
        <w:t>6421     GGAAATGTTG AATACTCATA CTCTTCCTTT TTCAATATTA TTGAAGCATT TATCAGGGTT</w:t>
      </w:r>
    </w:p>
    <w:p w:rsidR="00336FFD" w:rsidRPr="00B1204E" w:rsidRDefault="00336FFD" w:rsidP="00336FFD">
      <w:pPr>
        <w:autoSpaceDE w:val="0"/>
        <w:autoSpaceDN w:val="0"/>
        <w:adjustRightInd w:val="0"/>
        <w:spacing w:line="260" w:lineRule="exact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B1204E">
        <w:rPr>
          <w:rFonts w:ascii="Courier New" w:hAnsi="Courier New" w:cs="Courier New"/>
          <w:color w:val="0000FF"/>
          <w:kern w:val="0"/>
          <w:sz w:val="13"/>
          <w:szCs w:val="13"/>
        </w:rPr>
        <w:t>6481     ATTGTCTCAT GAGCGGATAC ATATTTGAAT GTATTTAG</w:t>
      </w:r>
    </w:p>
    <w:p w:rsidR="00336FFD" w:rsidRPr="00B1204E" w:rsidRDefault="00336FFD" w:rsidP="00336FF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3"/>
          <w:szCs w:val="13"/>
        </w:rPr>
      </w:pPr>
    </w:p>
    <w:p w:rsidR="00581856" w:rsidRDefault="00336FFD" w:rsidP="00BD6C99">
      <w:pPr>
        <w:autoSpaceDE w:val="0"/>
        <w:autoSpaceDN w:val="0"/>
        <w:adjustRightInd w:val="0"/>
        <w:spacing w:line="260" w:lineRule="exact"/>
        <w:jc w:val="left"/>
      </w:pPr>
      <w:r>
        <w:rPr>
          <w:noProof/>
        </w:rPr>
        <w:drawing>
          <wp:anchor distT="0" distB="0" distL="114300" distR="114300" simplePos="0" relativeHeight="251677696" behindDoc="0" locked="0" layoutInCell="1" allowOverlap="1" wp14:anchorId="44FD877B" wp14:editId="4D435F36">
            <wp:simplePos x="0" y="0"/>
            <wp:positionH relativeFrom="column">
              <wp:posOffset>30392</wp:posOffset>
            </wp:positionH>
            <wp:positionV relativeFrom="paragraph">
              <wp:posOffset>31581</wp:posOffset>
            </wp:positionV>
            <wp:extent cx="4414332" cy="3847880"/>
            <wp:effectExtent l="0" t="0" r="5715" b="635"/>
            <wp:wrapNone/>
            <wp:docPr id="3" name="图片 3" descr="D:\我的论文\合成赤藓糖醇-甘露醇-木糖醇的论文\pWSV-EYD1-loxP-hph-loxP 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我的论文\合成赤藓糖醇-甘露醇-木糖醇的论文\pWSV-EYD1-loxP-hph-loxP Map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7609" cy="3850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81856" w:rsidRDefault="00581856" w:rsidP="00BD6C99">
      <w:pPr>
        <w:autoSpaceDE w:val="0"/>
        <w:autoSpaceDN w:val="0"/>
        <w:adjustRightInd w:val="0"/>
        <w:spacing w:line="260" w:lineRule="exact"/>
        <w:jc w:val="left"/>
      </w:pPr>
    </w:p>
    <w:p w:rsidR="00515630" w:rsidRDefault="00515630" w:rsidP="00BD6C99">
      <w:pPr>
        <w:autoSpaceDE w:val="0"/>
        <w:autoSpaceDN w:val="0"/>
        <w:adjustRightInd w:val="0"/>
        <w:spacing w:line="260" w:lineRule="exact"/>
        <w:jc w:val="left"/>
      </w:pPr>
    </w:p>
    <w:p w:rsidR="00515630" w:rsidRDefault="00515630" w:rsidP="00BD6C99">
      <w:pPr>
        <w:autoSpaceDE w:val="0"/>
        <w:autoSpaceDN w:val="0"/>
        <w:adjustRightInd w:val="0"/>
        <w:spacing w:line="260" w:lineRule="exact"/>
        <w:jc w:val="left"/>
      </w:pPr>
    </w:p>
    <w:p w:rsidR="00515630" w:rsidRDefault="00515630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D6C99">
      <w:pPr>
        <w:autoSpaceDE w:val="0"/>
        <w:autoSpaceDN w:val="0"/>
        <w:adjustRightInd w:val="0"/>
        <w:spacing w:line="260" w:lineRule="exact"/>
        <w:jc w:val="left"/>
      </w:pPr>
    </w:p>
    <w:p w:rsidR="00336FFD" w:rsidRDefault="00336FFD" w:rsidP="00B1204E">
      <w:pPr>
        <w:pageBreakBefore/>
        <w:autoSpaceDE w:val="0"/>
        <w:autoSpaceDN w:val="0"/>
        <w:adjustRightInd w:val="0"/>
        <w:spacing w:line="260" w:lineRule="exact"/>
        <w:jc w:val="left"/>
      </w:pPr>
    </w:p>
    <w:p w:rsidR="00605F91" w:rsidRDefault="00605F91" w:rsidP="00B1204E">
      <w:pPr>
        <w:spacing w:line="240" w:lineRule="exact"/>
        <w:rPr>
          <w:rFonts w:ascii="Times New Roman" w:hAnsi="Times New Roman" w:cs="Times New Roman"/>
          <w:b/>
          <w:color w:val="0000CC"/>
        </w:rPr>
      </w:pPr>
    </w:p>
    <w:p w:rsidR="00D40091" w:rsidRPr="00211A49" w:rsidRDefault="00A63F51" w:rsidP="00211A49">
      <w:pPr>
        <w:spacing w:line="240" w:lineRule="exact"/>
        <w:rPr>
          <w:rFonts w:ascii="Times New Roman" w:hAnsi="Times New Roman" w:cs="Times New Roman"/>
          <w:b/>
          <w:color w:val="0000CC"/>
        </w:rPr>
      </w:pPr>
      <w:r>
        <w:rPr>
          <w:rFonts w:ascii="Times New Roman" w:hAnsi="Times New Roman" w:cs="Times New Roman"/>
          <w:b/>
          <w:color w:val="0000CC"/>
        </w:rPr>
        <w:t>Sequence</w:t>
      </w:r>
      <w:r>
        <w:rPr>
          <w:rFonts w:ascii="Times New Roman" w:hAnsi="Times New Roman" w:cs="Times New Roman" w:hint="eastAsia"/>
          <w:b/>
          <w:color w:val="0000CC"/>
        </w:rPr>
        <w:t xml:space="preserve"> </w:t>
      </w:r>
      <w:r w:rsidR="00560201">
        <w:rPr>
          <w:rFonts w:ascii="Times New Roman" w:hAnsi="Times New Roman" w:cs="Times New Roman" w:hint="eastAsia"/>
          <w:b/>
          <w:color w:val="0000CC"/>
        </w:rPr>
        <w:t>9</w:t>
      </w:r>
      <w:r w:rsidR="00D40091">
        <w:rPr>
          <w:rFonts w:ascii="Times New Roman" w:hAnsi="Times New Roman" w:cs="Times New Roman" w:hint="eastAsia"/>
          <w:b/>
          <w:color w:val="0000CC"/>
        </w:rPr>
        <w:t xml:space="preserve">: </w:t>
      </w:r>
      <w:r w:rsidR="00D40091" w:rsidRPr="00211A49">
        <w:rPr>
          <w:rFonts w:ascii="Times New Roman" w:hAnsi="Times New Roman" w:cs="Times New Roman" w:hint="eastAsia"/>
          <w:b/>
          <w:color w:val="0000CC"/>
        </w:rPr>
        <w:t xml:space="preserve">zwf1-gnd1 expression cassette </w:t>
      </w:r>
    </w:p>
    <w:p w:rsidR="00605F91" w:rsidRDefault="00605F91" w:rsidP="00B1204E">
      <w:pPr>
        <w:spacing w:line="240" w:lineRule="exact"/>
        <w:rPr>
          <w:rFonts w:ascii="Times New Roman" w:hAnsi="Times New Roman" w:cs="Times New Roman"/>
          <w:b/>
          <w:color w:val="0000CC"/>
        </w:rPr>
      </w:pPr>
    </w:p>
    <w:p w:rsidR="00A63F51" w:rsidRDefault="00A63F51" w:rsidP="00A33D9E"/>
    <w:p w:rsidR="00B1309A" w:rsidRPr="00D40091" w:rsidRDefault="00B1309A" w:rsidP="00D40091">
      <w:pPr>
        <w:ind w:firstLineChars="200" w:firstLine="360"/>
        <w:rPr>
          <w:rFonts w:ascii="Courier New" w:hAnsi="Courier New" w:cs="Courier New"/>
          <w:bCs/>
          <w:color w:val="0000CC"/>
          <w:sz w:val="18"/>
          <w:szCs w:val="18"/>
        </w:rPr>
      </w:pPr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 xml:space="preserve">1-8: </w:t>
      </w:r>
      <w:proofErr w:type="spellStart"/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>NotI</w:t>
      </w:r>
      <w:proofErr w:type="spellEnd"/>
    </w:p>
    <w:p w:rsidR="00B1309A" w:rsidRPr="00D40091" w:rsidRDefault="00B1309A" w:rsidP="00D40091">
      <w:pPr>
        <w:ind w:firstLineChars="200" w:firstLine="360"/>
        <w:rPr>
          <w:rFonts w:ascii="Courier New" w:hAnsi="Courier New" w:cs="Courier New"/>
          <w:bCs/>
          <w:color w:val="0000CC"/>
          <w:sz w:val="18"/>
          <w:szCs w:val="18"/>
        </w:rPr>
      </w:pPr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>9-586: 26S rDNA</w:t>
      </w:r>
    </w:p>
    <w:p w:rsidR="00B1309A" w:rsidRPr="00D40091" w:rsidRDefault="00B1309A" w:rsidP="00D40091">
      <w:pPr>
        <w:ind w:firstLineChars="200" w:firstLine="360"/>
        <w:rPr>
          <w:rFonts w:ascii="Courier New" w:hAnsi="Courier New" w:cs="Courier New"/>
          <w:bCs/>
          <w:color w:val="0000CC"/>
          <w:sz w:val="18"/>
          <w:szCs w:val="18"/>
        </w:rPr>
      </w:pPr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>587-1118</w:t>
      </w:r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>：</w:t>
      </w:r>
      <w:proofErr w:type="gramStart"/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>hp4d</w:t>
      </w:r>
      <w:proofErr w:type="gramEnd"/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 xml:space="preserve"> promoter</w:t>
      </w:r>
    </w:p>
    <w:p w:rsidR="00B1309A" w:rsidRPr="00D40091" w:rsidRDefault="00B1309A" w:rsidP="00D40091">
      <w:pPr>
        <w:ind w:firstLineChars="200" w:firstLine="360"/>
        <w:rPr>
          <w:rFonts w:ascii="Courier New" w:hAnsi="Courier New" w:cs="Courier New"/>
          <w:bCs/>
          <w:color w:val="0000CC"/>
          <w:sz w:val="18"/>
          <w:szCs w:val="18"/>
        </w:rPr>
      </w:pPr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 xml:space="preserve">1119-2615:Y. </w:t>
      </w:r>
      <w:proofErr w:type="spellStart"/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>lipolytica</w:t>
      </w:r>
      <w:proofErr w:type="spellEnd"/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 xml:space="preserve"> zwf1 gene</w:t>
      </w:r>
    </w:p>
    <w:p w:rsidR="00B1309A" w:rsidRPr="00D40091" w:rsidRDefault="00B1309A" w:rsidP="00D40091">
      <w:pPr>
        <w:ind w:firstLineChars="200" w:firstLine="360"/>
        <w:rPr>
          <w:rFonts w:ascii="Courier New" w:hAnsi="Courier New" w:cs="Courier New"/>
          <w:bCs/>
          <w:color w:val="0000CC"/>
          <w:sz w:val="18"/>
          <w:szCs w:val="18"/>
        </w:rPr>
      </w:pPr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>2616-2873: terminator</w:t>
      </w:r>
    </w:p>
    <w:p w:rsidR="00B1309A" w:rsidRPr="00D40091" w:rsidRDefault="00B1309A" w:rsidP="00D40091">
      <w:pPr>
        <w:ind w:firstLineChars="200" w:firstLine="360"/>
        <w:rPr>
          <w:rFonts w:ascii="Courier New" w:hAnsi="Courier New" w:cs="Courier New"/>
          <w:bCs/>
          <w:color w:val="0000CC"/>
          <w:sz w:val="18"/>
          <w:szCs w:val="18"/>
        </w:rPr>
      </w:pPr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 xml:space="preserve">2874-2907: </w:t>
      </w:r>
      <w:proofErr w:type="spellStart"/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>loxP</w:t>
      </w:r>
      <w:proofErr w:type="spellEnd"/>
    </w:p>
    <w:p w:rsidR="00B1309A" w:rsidRPr="00D40091" w:rsidRDefault="00B1309A" w:rsidP="00D40091">
      <w:pPr>
        <w:ind w:firstLineChars="200" w:firstLine="360"/>
        <w:rPr>
          <w:rFonts w:ascii="Courier New" w:hAnsi="Courier New" w:cs="Courier New"/>
          <w:bCs/>
          <w:color w:val="0000CC"/>
          <w:sz w:val="18"/>
          <w:szCs w:val="18"/>
        </w:rPr>
      </w:pPr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 xml:space="preserve">2908-4250: </w:t>
      </w:r>
      <w:proofErr w:type="spellStart"/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>hph</w:t>
      </w:r>
      <w:proofErr w:type="spellEnd"/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 xml:space="preserve"> </w:t>
      </w:r>
      <w:r w:rsidR="003342BE">
        <w:rPr>
          <w:rFonts w:ascii="Courier New" w:hAnsi="Courier New" w:cs="Courier New" w:hint="eastAsia"/>
          <w:bCs/>
          <w:color w:val="0000CC"/>
          <w:sz w:val="18"/>
          <w:szCs w:val="18"/>
        </w:rPr>
        <w:t xml:space="preserve">marker </w:t>
      </w:r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>cassette</w:t>
      </w:r>
    </w:p>
    <w:p w:rsidR="00B1309A" w:rsidRPr="00D40091" w:rsidRDefault="00B1309A" w:rsidP="00D40091">
      <w:pPr>
        <w:ind w:firstLineChars="200" w:firstLine="360"/>
        <w:rPr>
          <w:rFonts w:ascii="Courier New" w:hAnsi="Courier New" w:cs="Courier New"/>
          <w:bCs/>
          <w:color w:val="0000CC"/>
          <w:sz w:val="18"/>
          <w:szCs w:val="18"/>
        </w:rPr>
      </w:pPr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>4251-4284</w:t>
      </w:r>
      <w:proofErr w:type="gramStart"/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>:loxP</w:t>
      </w:r>
      <w:proofErr w:type="gramEnd"/>
    </w:p>
    <w:p w:rsidR="00B1309A" w:rsidRPr="00D40091" w:rsidRDefault="00B1309A" w:rsidP="00D40091">
      <w:pPr>
        <w:ind w:firstLineChars="200" w:firstLine="360"/>
        <w:rPr>
          <w:rFonts w:ascii="Courier New" w:hAnsi="Courier New" w:cs="Courier New"/>
          <w:bCs/>
          <w:color w:val="0000CC"/>
          <w:sz w:val="18"/>
          <w:szCs w:val="18"/>
        </w:rPr>
      </w:pPr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>4285-4816:hp4d promoter</w:t>
      </w:r>
    </w:p>
    <w:p w:rsidR="00B1309A" w:rsidRPr="00D40091" w:rsidRDefault="00B1309A" w:rsidP="00D40091">
      <w:pPr>
        <w:ind w:firstLineChars="200" w:firstLine="360"/>
        <w:rPr>
          <w:rFonts w:ascii="Courier New" w:hAnsi="Courier New" w:cs="Courier New"/>
          <w:bCs/>
          <w:color w:val="0000CC"/>
          <w:sz w:val="18"/>
          <w:szCs w:val="18"/>
        </w:rPr>
      </w:pPr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 xml:space="preserve">4817-6286:Y. </w:t>
      </w:r>
      <w:proofErr w:type="spellStart"/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>lipolytica</w:t>
      </w:r>
      <w:proofErr w:type="spellEnd"/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 xml:space="preserve"> gnd1 gene</w:t>
      </w:r>
    </w:p>
    <w:p w:rsidR="00B1309A" w:rsidRPr="00D40091" w:rsidRDefault="00B1309A" w:rsidP="00D40091">
      <w:pPr>
        <w:ind w:firstLineChars="200" w:firstLine="360"/>
        <w:rPr>
          <w:rFonts w:ascii="Courier New" w:hAnsi="Courier New" w:cs="Courier New"/>
          <w:bCs/>
          <w:color w:val="0000CC"/>
          <w:sz w:val="18"/>
          <w:szCs w:val="18"/>
        </w:rPr>
      </w:pPr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>6287-6601</w:t>
      </w:r>
      <w:proofErr w:type="gramStart"/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>:terminator</w:t>
      </w:r>
      <w:proofErr w:type="gramEnd"/>
    </w:p>
    <w:p w:rsidR="00B1309A" w:rsidRPr="00D40091" w:rsidRDefault="00B1309A" w:rsidP="00D40091">
      <w:pPr>
        <w:ind w:firstLineChars="200" w:firstLine="360"/>
        <w:rPr>
          <w:rFonts w:ascii="Courier New" w:hAnsi="Courier New" w:cs="Courier New"/>
          <w:bCs/>
          <w:color w:val="0000CC"/>
          <w:sz w:val="18"/>
          <w:szCs w:val="18"/>
        </w:rPr>
      </w:pPr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>6602-7204:26S rDNA</w:t>
      </w:r>
    </w:p>
    <w:p w:rsidR="00A33D9E" w:rsidRPr="00D40091" w:rsidRDefault="00B1309A" w:rsidP="00D40091">
      <w:pPr>
        <w:ind w:firstLineChars="200" w:firstLine="360"/>
        <w:rPr>
          <w:rFonts w:ascii="Courier New" w:hAnsi="Courier New" w:cs="Courier New"/>
          <w:bCs/>
          <w:color w:val="0000CC"/>
          <w:sz w:val="18"/>
          <w:szCs w:val="18"/>
        </w:rPr>
      </w:pPr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>7205-7212</w:t>
      </w:r>
      <w:proofErr w:type="gramStart"/>
      <w:r w:rsidRPr="00D40091">
        <w:rPr>
          <w:rFonts w:ascii="Courier New" w:hAnsi="Courier New" w:cs="Courier New"/>
          <w:bCs/>
          <w:color w:val="0000CC"/>
          <w:sz w:val="18"/>
          <w:szCs w:val="18"/>
        </w:rPr>
        <w:t>:NotI</w:t>
      </w:r>
      <w:proofErr w:type="gramEnd"/>
    </w:p>
    <w:p w:rsid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1        GCGGCCGCCA GATCTTGGTG GTAGTAGCAA ATATTCAAAT GAGAACTTTG AAGACTGAA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61       TGGGGAAAGG TTCCGTGTGA ACAGCAGTTG GACACGGGTA AGTCGATCCT AAGGGGTGG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121      ATAACTGTCG CGTACGGCCC GATAAGGGCC TTCTCCAAAA GGGAAGCCGG TTGAAATTC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181      GGCACTTGGA TGTGGATTCT CCACGGCAAC GTAACTGAAT GTGGGGACGG TGGCACAAG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241      CTTGGAAGGA GTTATCTTTT CTTTTTAACG GAGTCAACAC CCTGGAATTA GTTTGTCTA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301      AGATAGGGTA TCGTTCCGGA AGAGGGGGGC AGCTTTGTCC CCTCCGATGC ACTTGTGAC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361      CCCCTTGAAA ACCCGCAGGA AGGAATAGTT TTCACGCCAA GTCGTACTGA TAACCGCAG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421      AGGTCTCCAA GGTGAACAGC CTCTAGTTGA TAGAATAATG TAGATAAGGG AAGTCGGCA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481      AATAGATCCG TAACTTCGGG ATAAGGATTG GCTCTGGGGG TTGGTGGATG GAAGCGTGG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541      AGACCCCAAG GGACTGGCAG CTGGGCAACT GGCAGCCGGA CCCGCCTGAG GTGTCTCAC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601      AGTGCCGTGC AGTCCCGCCC CCACTTGCTT CTCTTTGTGT GTAGTGTACG TACATTATC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661      AGACCGTTGT TCCCGCCCAC CTCGATCCGG CTGAGGTGTC TCACAAGTGC CGTGCAGTC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721      CGCCCCCACT TGCTTCTCTT TGTGTGTAGT GTACGTACAT TATCGAGACC GTTGTTCCC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781      CCCACCTCGA TCCGGCTGAG GTGTCTCACA AGTGCCGTGC AGTCCCGCCC CCACTTGCT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841      CTCTTTGTGT GTAGTGTACG TACATTATCG AGACCGTTGT TCCCGCCCAC CTCGATCCG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901      CTGAGGTGTC TCACAAGTGC CGTGCAGTCC CGCCCCCACT TGCTTCTCTT TGTGTGTAG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961      GTACGTACAT TATCGAGACC GTTGTTCCCG CCCACCTCGA TCCGGCACGG GCAAAAGTG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1021     GTATATATAC AAGAGCGTTT GCCAGCCACA GATTTTCACT CCACACACCA CATCACACA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1081     ACAACCACAC ACATCCACAA TGGAACCCGA AACTAAGHPD ATGACTGGCA CCTTACCCA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1141     GTTCGGCGAC GGAACCACCA TTGTGGTTCT TGGAGCCTCC GGCGACCTCG CTAAGAAGA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1201     GACCTTCCCC GCCCTCTTCG GCCTTTACCG AAACGGCCTG CTGCCCAAAA ATGTTGAAA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1261     CATCGGCTAC GCACGGTCGA AAATGACTCA GGAGGAGTAC CACGAGCGAA TCAGCCACT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1321     CTTCAAGACC CCCGACGACC AGTCCAAGGA GCAGGCCAAG AAGTTCCTTG AGAACACCT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1381     CTACGTCCAG GGACCTTACG ACGGTGCCGA GGGCTACCAG CGACTGAATG AAAAGATTG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1441     GGAGTTTGAG AAGAAGAAGC CCGAGCCCCA CTACCGTCTT TTCTACCTGG CTCTGCCCC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1501     CAGCGTCTTC CTTGAGGCTG CCAACGGTCT GAAGAAGTAT GTCTACCCCG GCGAGGGCA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lastRenderedPageBreak/>
        <w:t>1561     GGCCCGAATC ATCATCGAGA AGCCCTTTGG CCACGACCTG GCCTCGTCAC GAGAGCTGC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1621     GGACGGCCTT GCTCCTCTCT GGAAGGAGTC TGAGATCTTC CGAATCGACC ACTACCTCG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1681     AAAGGAGATG GTCAAGAACC TCAACATTCT GCGATTTGGC AACCAGTTCC TGTCCGCCG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1741     GTGGGACAAG AACACCATTT CCAACGTCCA GATCTCCTTC AAGGAGCCCT TTGGCACTG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1801     GGGCCGAGGT GGATACTTCA ACGACATTGG AATCATCCGA GACGTTATTC AGAACCATC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1861     GTTGCAGGTT CTGTCCATTC TAGCCATGGA GCGACCCGTC ACTTTCGGAG CCGAGGACA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1921     TCGAGATGAG AAGGTCAAGG TGCTCCGATG TGTGGACATT CTCAACATTG ACGACGTCA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1981     TCTCGGCCAG TACGGCCCCT CTGAAGACGG AAAGAAGCCC GGATACACCG ATGACGATG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2041     CGTTCCCGAT GACTCCCGAG CTGTGACCTT TGCTGCTCTC CATCTCCAGA TCCACAACG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2101     CAGATGGGAG GGTGTTCCTT TCATCCTCCG AGCCGGTAAG GCTCTGGACG AGGGCAAGG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2161     CGAGATCCGA GTGCAGTTCC GAGACGTGAC CAAGGGCGTT GTGGACCATC TGCCTCGAA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2221     TGAGCTGGTC ATCCGAATCC AGCCCTCCGA GTCCATCTAC ATGAAGATGA ACTCCAAGC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2281     GCCTGGCCTT ACTGCCAAGA ACATTGTCAC CGACCTGGAT CTGACCTACA ACCGACGAT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2341     CTCGGACGTG CGAATCCCTG AGGCTTACGA GTCTCTCATT CTGGACTGCC TCAAGGGTG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2401     CCACACCAAC TTTGTGCGAA ACGACGAGCT GGACATTTCC TGGAAGATTT TCACCGATC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2461     GCTGCACAAG ATTGACGAGG ACAAGAGCAT TGTGCCCGAG AAGTACGCCT ACGGCTCTC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2521     TGGCCCCGAG CGACTCAAGC AGTGGCTCCG AGACCGAGGC TACGTGCGAA ACGGCACCG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2581     GCTGTACCAA TGGCCTGTCA CCAAGGGCTC CTCGTGAGCA ATTAACAGAT AGTTTGCCG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2641     TGATAATTCT CTTAACCTCC CACACTCCTT TGACATAACG ATTTATGTAA CGAAACTGA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2701     ATTTGACCAG ATATTGTTGT AAATAGAAAA TCTGGCTTGT AGGTGGCAAA ATCCCGTCT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2761     TGTTCGTCGG TTCCCTCTGT GACTGCTCGT CGTCCCTTTG TGTTCGACTG TCGTGTTTT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2821     TTTTCCGTGC GTGCGCAAGT GAGATGCCCG TGTTCGAATT GGGTAGTCGC ACGGAATAA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2881     TTCGTATAAT GTATGCTATA CGAAGTTATC ACGGGCAAAA GTGCGTATAT ATACAAGAG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2941     GTTTGCCAGC CACAGATTTT CACTCCACAC ACCACATCAC ACATACAACC ACACACATC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3001     ACAATGGAAC CCGAAACTAA GATGAAAAAG CCTGAACTCA CCGCGACGTC TGTCGAGAA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3061     TTTCTGATCG AAAAGTTCGA CAGCGTCTCC GACCTGATGC AGCTCTCGGA GGGCGAAGA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3121     TCTCGTGCTT TCAGCTTCGA TGTAGGAGGG CGTGGATATG TCCTGCGGGT AAATAGCTG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3181     GCCGATGGTT TCTACAAAGA TCGTTATGTT TATCGGCACT TTGCATCGGC CGCGCTCCC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3241     ATTCCGGAAG TGCTTGACAT TGGGGAGTTC AGCGAGAGCC TGACCTATTG CATCTCCCG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3301     CGTGCACAGG GTGTCACGTT GCAAGACCTG CCTGAAACCG AACTGCCCGC TGTTCTACA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3361     CCGGTCGCGG AGGCAATGGA TGCGATCGCT GCGGCCGATC TTAGCCAGAC GAGCGGGTT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3421     GGCCCATTCG GACCGCAAGG AATCGGTCAA TACACTACAT GGCGTGATTT CATTTGCGC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3481     ATTGCTGATC CCCATGTGTA TCACTGGCAA ACTGTGATGG ACGACACCGT CAGTGCGTC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3541     GTCGCGCAGG CTCTCGATGA GCTGATGCTT TGGGCCGAGG ACTGCCCCGA AGTCCGGCA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3601     CTCGTGCACG CGGATTTCGG CTCCAACAAT GTCCTGACGG ACAATGGCCG CATAACAGC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3661     GTCATTGACT GGAGCGAGGC GATGTTCGGG GATTCCCAAT ACGAGGTCGC CAACATCTT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3721     TTCTGGAGGC CGTGGTTGGC TTGTATGGAG CAGCAGACGC GCTACTTCGA GCGGAGGCA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3781     CCGGAGCTTG CAGGATCGCC GCGACTCCGG GCGTATATGC TCCGCATTGG TCTTGACCA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3841     CTCTATCAGA GCTTGGTTGA CGGCAATTTC GATGATGCAG CTTGGGCGCA GGGTCGATG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3901     GACGCAATCG TCCGATCCGG AGCCGGGACT GTCGGGCGTA CACAAATCGC CCGCAGAAG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3961     GCGGCCGTCT GGACCGATGG CTGTGTAGAA GTACTCGCCG ATAGTGGAAA CCGACGCCC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4021     AGCACTCGTC CGAGGGCAAA GGAATAGGAC TCTATAAAAA GGGCCCTGCC CTGCTAATG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4081     AATGATGATT TATAATTTAC CGGTGTAGCA ACCTTGACTA GAAGAAGCAG ATTGGGTGT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4141     TTTGTAGTGG AGGACAGTGG TACGTTTTGG AAACAGTCTT CTTGAAAGTG TCTTGTCTA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4201     AGTATATTCA CTCATAACCT CAATAGCCAA GGGTGTAGTC GGTTTATTAA AGATAACTT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lastRenderedPageBreak/>
        <w:t>4261     GTATAATGTA TGCTATACGA AGTTATCTGA GGTGTCTCAC AAGTGCCGTG CAGTCCCGC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4321     CCCACTTGCT TCTCTTTGTG TGTAGTGTAC GTACATTATC GAGACCGTTG TTCCCGCCC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4381     CCTCGATCCG GCTGAGGTGT CTCACAAGTG CCGTGCAGTC CCGCCCCCAC TTGCTTCTC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4441     TTGTGTGTAG TGTACGTACA TTATCGAGAC CGTTGTTCCC GCCCACCTCG ATCCGGCTG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4501     GGTGTCTCAC AAGTGCCGTG CAGTCCCGCC CCCACTTGCT TCTCTTTGTG TGTAGTGTA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4561     GTACATTATC GAGACCGTTG TTCCCGCCCA CCTCGATCCG GCTGAGGTGT CTCACAAGT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4621     CCGTGCAGTC CCGCCCCCAC TTGCTTCTCT TTGTGTGTAG TGTACGTACA TTATCGAGA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4681     CGTTGTTCCC GCCCACCTCG ATCCGGCACG GGCAAAAGTG CGTATATATA CAAGAGCGT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4741     TGCCAGCCAC AGATTTTCAC TCCACACACC ACATCACACA TACAACCACA CACATCCAC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4801     ATGGAACCCG AAACTAAGAT GACTGACACT TCAAACATCA AGCCTGTCGC TGACATTGC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4861     CTCATCGGTC TCGCCGTCAT GGGCCAGAAC CTGATCCTCA ACATGGCCGA CCACGGCTA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4921     GAGGTTGTTG CCTACAACCG AACCACCTCC AAGGTGGACC ACTTCCTGGA GAACGAGGC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4981     AAGGGAAAGT CCATTATTGG TGCTCACTCT ATCAAGGAGC TGTGTGCTCT GCTGAAGCG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5041     CCCCGACGAA TCATTCTGCT CGTTAAGGCC GGTGCTGCTG TCGATTCTTT CATCGAACA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5101     CTCCTGCCCT ATCTCGATAA GGGTGATATC ATCATTGACG GTGGTAACTC CCACTTCCC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5161     GACTCCAACC GACGATACGA GGAGCTTAAC GAGAAGGGAA TCCTCTTTGT TGGTTCCGG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5221     GTTTCCGGCG GTGAGGAGGG TGCCCGATAC GGTCCCTCCA TCATGCCCGG TGGAAACAA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5281     GAGGCCTGGC CCCACATTAA GAAGATTTTC CAGGACATCT CTGCTAAGGC TGATGGTGA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5341     CCCTGCTGTG ACTGGGTCGG TGACGCTGGT GCCGGCCACT TTGTCAAGAT GGTTCACAA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5401     GGTATTGAGT ATGGTGACAT GCAGCTTATC TGCGAGGCTT ACGACCTCAT GAAGCGAGG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5461     GCTGGTTTCA CCAATGAGGA GATTGGAGAC GTTTTCGCCA AGTGGAACAA CGGTATCCT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5521     GACTCCTTCC TCATTGAGAT CACCCGAGAC ATCTTCAAGT ACGACGACGG CTCTGGAAC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5581     CCTCTCGTTG AGAAGATCTC CGACACTGCT GGCCAGAAGG GTACTGGAAA GTGGACCGC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5641     ATCAACGCTC TTGACCTTGG TATGCCCGTC ACCCTGATCG GTGAGGCCGT CTTCGCTCG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5701     TGCCTTTCTG CCCTCAAGCA GGAGCGTGTC CGAGCTTCCA AGGTTCTTGA TGGCCCCGA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5761     CCCGTCAAGT TCACTGGTGA CAAGAAGGAG TTTGTGGACC AGCTGGAGCA GGCCCTTTA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5821     GCCTCCAAGA TCATCTCTTA CGCCCAGGGT TTCATGCTTA TCCGAGAGGC CGCCAAGAC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5881     TACGGCTGGG AGCTGAACAA CGCCGGTATT GCCCTCATGT GGCGAGGTGG TTGCATCAT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5941     CGATCCGTCT TCCTTGCTGA CATCACCAAG GCTTACCGAC AGGACCCCAA CCTGGAGAA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6001     CTGCTGTTCA ACGACTTCTT CAAGAACGCC ATCTCCAAGG CCAACCCCTC TTGGCGAGC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6061     ACCGTGGCCA AGGCTGTCAC CTGGGGTGTT CCCACTCCCG CCTTTGCCTC GGCTCTGGC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6121     TTCTACGACG GTTACCGATC TGCCAAGCTC CCCGCTAACC TGCTCCAGGC CCAGCGAGA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6181     TACTTCGGAG CCCACACCTA CCAGCTCCTC GATGGTGATG GAAAGTGGAT TCACACCAA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6241     TGGACCGGCC GAGGTGGTGA GGTTTCTTCT TCCACTTACG ATGCTTAAAG GTTAGACTA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6301     GGATATGTCA TTTAACTGTG TATATAGAGA GCGTGCAAGT ATGGAGCGCT TGTTCAGCTT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6361     GTATGATGGT CAGACGACCT GTCTGATCGA GTATGTATGA TACTGCACAA CCTGTGTAT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6421     CGCATGATCT GTCCAATGGG GCATGTTGTT GTGTTTCTCG ATACGGAGAT GCTGGGTAC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6481     AGTAGCTAAT ACGATTGAAC TACTTATACT TATATGAGGC TTGAAGAAAG CTGACTTGTG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6541     TATGACTTAT TCTCAACTAC ATCCCCAGTC ACAATACCAC CACTGCACTA CCACTACAC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6601     AAAGGCAGAC ACTGCGTCGC TCCGTCCACA TCATCAACCG CCCCAGAACT GGTACGGACA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6661     AGGGGAATCT GACTGTCTAA TTAAAACATA GCTTTGCGAT GGTTGTAAAA CAATGTTGA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6721     GCAAAGTGAT TTCTGCCCAG TGCTCTGAAT GTCAAAGTGA AGAAATTCAA CCAAGCGCGC</w:t>
      </w:r>
    </w:p>
    <w:p w:rsidR="00D40091" w:rsidRP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D40091">
        <w:rPr>
          <w:rFonts w:ascii="Courier New" w:hAnsi="Courier New" w:cs="Courier New"/>
          <w:color w:val="0000FF"/>
          <w:kern w:val="0"/>
          <w:sz w:val="13"/>
          <w:szCs w:val="13"/>
        </w:rPr>
        <w:t>6781     GGGTAAACGG CGGGAGTAAC TATGCTCTCT TAAGGTAGCC AAATGCCTCG TCATCTAATT</w:t>
      </w:r>
    </w:p>
    <w:p w:rsidR="00D40091" w:rsidRPr="0056020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60201">
        <w:rPr>
          <w:rFonts w:ascii="Courier New" w:hAnsi="Courier New" w:cs="Courier New"/>
          <w:color w:val="0000FF"/>
          <w:kern w:val="0"/>
          <w:sz w:val="13"/>
          <w:szCs w:val="13"/>
        </w:rPr>
        <w:t>6841     AGTGACGCGC ATGAATGGAT TAACGAGATT CCCACTGTCC CTATCTACTA TGTAGCGAAA</w:t>
      </w:r>
    </w:p>
    <w:p w:rsidR="00D40091" w:rsidRPr="0056020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60201">
        <w:rPr>
          <w:rFonts w:ascii="Courier New" w:hAnsi="Courier New" w:cs="Courier New"/>
          <w:color w:val="0000FF"/>
          <w:kern w:val="0"/>
          <w:sz w:val="13"/>
          <w:szCs w:val="13"/>
        </w:rPr>
        <w:t>6901     CCACAGCCAA GGGAACGGGC TTGGCAGAAT CAGCGGGGAA AGAAGACCCT GTTGAGCTTG</w:t>
      </w:r>
    </w:p>
    <w:p w:rsidR="00D40091" w:rsidRPr="0056020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60201">
        <w:rPr>
          <w:rFonts w:ascii="Courier New" w:hAnsi="Courier New" w:cs="Courier New"/>
          <w:color w:val="0000FF"/>
          <w:kern w:val="0"/>
          <w:sz w:val="13"/>
          <w:szCs w:val="13"/>
        </w:rPr>
        <w:lastRenderedPageBreak/>
        <w:t>6961     ACTCTAGTTT GACATTGTGA AGAGACATAG GGGGTGTAGA ATAAGTGGGA GCTTCGGCGC</w:t>
      </w:r>
    </w:p>
    <w:p w:rsidR="00D40091" w:rsidRPr="0056020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60201">
        <w:rPr>
          <w:rFonts w:ascii="Courier New" w:hAnsi="Courier New" w:cs="Courier New"/>
          <w:color w:val="0000FF"/>
          <w:kern w:val="0"/>
          <w:sz w:val="13"/>
          <w:szCs w:val="13"/>
        </w:rPr>
        <w:t>7021     CGGTGAAATA CCACTACCCT TATCGTTTCT TTACTTATTT AGTAAGTGGA AGTGGTTTAA</w:t>
      </w:r>
    </w:p>
    <w:p w:rsidR="00D40091" w:rsidRPr="0056020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60201">
        <w:rPr>
          <w:rFonts w:ascii="Courier New" w:hAnsi="Courier New" w:cs="Courier New"/>
          <w:color w:val="0000FF"/>
          <w:kern w:val="0"/>
          <w:sz w:val="13"/>
          <w:szCs w:val="13"/>
        </w:rPr>
        <w:t>7081     CAACCATTTT CTAGCATTCC TTTCCAGGCT GAAGACATTG TCAGGTGGGG AGTTTGGCTG</w:t>
      </w:r>
    </w:p>
    <w:p w:rsidR="00D40091" w:rsidRPr="0056020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</w:rPr>
      </w:pPr>
      <w:r w:rsidRPr="00560201">
        <w:rPr>
          <w:rFonts w:ascii="Courier New" w:hAnsi="Courier New" w:cs="Courier New"/>
          <w:color w:val="0000FF"/>
          <w:kern w:val="0"/>
          <w:sz w:val="13"/>
          <w:szCs w:val="13"/>
        </w:rPr>
        <w:t>7141     GGGCGGCACA TCTGTTAAAA GATAACGCAG ATGTCCTAAG GGGGACTCAA TGAGAACAGA</w:t>
      </w:r>
    </w:p>
    <w:p w:rsidR="00D40091" w:rsidRDefault="00D40091" w:rsidP="00D400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13"/>
          <w:szCs w:val="13"/>
          <w:lang w:val="zh-CN"/>
        </w:rPr>
      </w:pPr>
      <w:r>
        <w:rPr>
          <w:rFonts w:ascii="Courier New" w:hAnsi="Courier New" w:cs="Courier New"/>
          <w:color w:val="0000FF"/>
          <w:kern w:val="0"/>
          <w:sz w:val="13"/>
          <w:szCs w:val="13"/>
          <w:lang w:val="zh-CN"/>
        </w:rPr>
        <w:t xml:space="preserve">7201     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  <w:lang w:val="zh-CN"/>
        </w:rPr>
        <w:t>A</w:t>
      </w:r>
      <w:r>
        <w:rPr>
          <w:rFonts w:ascii="Courier New" w:hAnsi="Courier New" w:cs="Courier New"/>
          <w:color w:val="0000FF"/>
          <w:kern w:val="0"/>
          <w:sz w:val="13"/>
          <w:szCs w:val="13"/>
          <w:lang w:val="zh-CN"/>
        </w:rPr>
        <w:t>AATGCGGCC</w:t>
      </w:r>
      <w:r>
        <w:rPr>
          <w:rFonts w:ascii="Courier New" w:hAnsi="Courier New" w:cs="Courier New" w:hint="eastAsia"/>
          <w:color w:val="0000FF"/>
          <w:kern w:val="0"/>
          <w:sz w:val="13"/>
          <w:szCs w:val="13"/>
          <w:lang w:val="zh-CN"/>
        </w:rPr>
        <w:t xml:space="preserve"> </w:t>
      </w:r>
      <w:r>
        <w:rPr>
          <w:rFonts w:ascii="Courier New" w:hAnsi="Courier New" w:cs="Courier New"/>
          <w:color w:val="0000FF"/>
          <w:kern w:val="0"/>
          <w:sz w:val="13"/>
          <w:szCs w:val="13"/>
          <w:lang w:val="zh-CN"/>
        </w:rPr>
        <w:t>GC</w:t>
      </w:r>
    </w:p>
    <w:p w:rsidR="00A33D9E" w:rsidRPr="00817A8D" w:rsidRDefault="00A33D9E" w:rsidP="00A33D9E">
      <w:pPr>
        <w:rPr>
          <w:rFonts w:ascii="Courier New" w:hAnsi="Courier New" w:cs="Courier New"/>
          <w:sz w:val="18"/>
          <w:szCs w:val="18"/>
        </w:rPr>
      </w:pPr>
    </w:p>
    <w:p w:rsidR="00A33D9E" w:rsidRDefault="00A33D9E" w:rsidP="00A33D9E"/>
    <w:p w:rsidR="00A33D9E" w:rsidRDefault="00BA6520" w:rsidP="00A33D9E">
      <w:r>
        <w:rPr>
          <w:noProof/>
        </w:rPr>
        <w:drawing>
          <wp:anchor distT="0" distB="0" distL="114300" distR="114300" simplePos="0" relativeHeight="251679744" behindDoc="0" locked="0" layoutInCell="1" allowOverlap="1" wp14:anchorId="307BEE9C" wp14:editId="1D7D9983">
            <wp:simplePos x="0" y="0"/>
            <wp:positionH relativeFrom="column">
              <wp:posOffset>848995</wp:posOffset>
            </wp:positionH>
            <wp:positionV relativeFrom="paragraph">
              <wp:posOffset>33020</wp:posOffset>
            </wp:positionV>
            <wp:extent cx="3075940" cy="3215640"/>
            <wp:effectExtent l="0" t="0" r="0" b="3810"/>
            <wp:wrapNone/>
            <wp:docPr id="10" name="图片 10" descr="D:\我的论文\合成赤藓糖醇-甘露醇-木糖醇的论文\赤藓糖醇论文\zwf1-gnd1 overexpression cassette 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我的论文\合成赤藓糖醇-甘露醇-木糖醇的论文\赤藓糖醇论文\zwf1-gnd1 overexpression cassette Map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5940" cy="321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05F91" w:rsidRDefault="00605F91" w:rsidP="00B1204E">
      <w:pPr>
        <w:spacing w:line="240" w:lineRule="exact"/>
        <w:rPr>
          <w:rFonts w:ascii="Times New Roman" w:hAnsi="Times New Roman" w:cs="Times New Roman"/>
          <w:b/>
          <w:color w:val="0000CC"/>
        </w:rPr>
      </w:pPr>
    </w:p>
    <w:p w:rsidR="00515630" w:rsidRDefault="00515630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p w:rsidR="000C4B39" w:rsidRPr="00CA0403" w:rsidRDefault="000C4B39" w:rsidP="00BD6C99">
      <w:pPr>
        <w:autoSpaceDE w:val="0"/>
        <w:autoSpaceDN w:val="0"/>
        <w:adjustRightInd w:val="0"/>
        <w:spacing w:line="260" w:lineRule="exact"/>
        <w:jc w:val="left"/>
      </w:pPr>
    </w:p>
    <w:sectPr w:rsidR="000C4B39" w:rsidRPr="00CA0403"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6C12" w:rsidRDefault="00E36C12" w:rsidP="00A12422">
      <w:r>
        <w:separator/>
      </w:r>
    </w:p>
  </w:endnote>
  <w:endnote w:type="continuationSeparator" w:id="0">
    <w:p w:rsidR="00E36C12" w:rsidRDefault="00E36C12" w:rsidP="00A12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0259818"/>
      <w:docPartObj>
        <w:docPartGallery w:val="Page Numbers (Bottom of Page)"/>
        <w:docPartUnique/>
      </w:docPartObj>
    </w:sdtPr>
    <w:sdtContent>
      <w:p w:rsidR="00560201" w:rsidRDefault="0056020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62BB" w:rsidRPr="004862BB">
          <w:rPr>
            <w:noProof/>
            <w:lang w:val="zh-CN"/>
          </w:rPr>
          <w:t>1</w:t>
        </w:r>
        <w:r>
          <w:fldChar w:fldCharType="end"/>
        </w:r>
      </w:p>
    </w:sdtContent>
  </w:sdt>
  <w:p w:rsidR="00560201" w:rsidRDefault="0056020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6C12" w:rsidRDefault="00E36C12" w:rsidP="00A12422">
      <w:r>
        <w:separator/>
      </w:r>
    </w:p>
  </w:footnote>
  <w:footnote w:type="continuationSeparator" w:id="0">
    <w:p w:rsidR="00E36C12" w:rsidRDefault="00E36C12" w:rsidP="00A124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403"/>
    <w:rsid w:val="0006377E"/>
    <w:rsid w:val="000C4B39"/>
    <w:rsid w:val="000D35A6"/>
    <w:rsid w:val="000E428F"/>
    <w:rsid w:val="000F75A6"/>
    <w:rsid w:val="00101446"/>
    <w:rsid w:val="001738F3"/>
    <w:rsid w:val="00197261"/>
    <w:rsid w:val="001A3B3F"/>
    <w:rsid w:val="001E2F97"/>
    <w:rsid w:val="001E5486"/>
    <w:rsid w:val="00210491"/>
    <w:rsid w:val="0021113F"/>
    <w:rsid w:val="00211A49"/>
    <w:rsid w:val="00216063"/>
    <w:rsid w:val="00247EAE"/>
    <w:rsid w:val="002A344D"/>
    <w:rsid w:val="002B7A92"/>
    <w:rsid w:val="003342BE"/>
    <w:rsid w:val="00336FFD"/>
    <w:rsid w:val="00391DEE"/>
    <w:rsid w:val="003D68F3"/>
    <w:rsid w:val="00412E1A"/>
    <w:rsid w:val="00426B54"/>
    <w:rsid w:val="00461BF8"/>
    <w:rsid w:val="004862BB"/>
    <w:rsid w:val="004917AB"/>
    <w:rsid w:val="00501326"/>
    <w:rsid w:val="00515630"/>
    <w:rsid w:val="005343BF"/>
    <w:rsid w:val="00551B6B"/>
    <w:rsid w:val="00560201"/>
    <w:rsid w:val="00561F22"/>
    <w:rsid w:val="00581856"/>
    <w:rsid w:val="005E1BF2"/>
    <w:rsid w:val="00605F91"/>
    <w:rsid w:val="00637F72"/>
    <w:rsid w:val="00672BBE"/>
    <w:rsid w:val="00677D0C"/>
    <w:rsid w:val="00693D39"/>
    <w:rsid w:val="00694B38"/>
    <w:rsid w:val="006964BF"/>
    <w:rsid w:val="006C0F09"/>
    <w:rsid w:val="006C3A04"/>
    <w:rsid w:val="006D67A0"/>
    <w:rsid w:val="006F75C5"/>
    <w:rsid w:val="00714F41"/>
    <w:rsid w:val="00746CA3"/>
    <w:rsid w:val="00753A8D"/>
    <w:rsid w:val="0076003A"/>
    <w:rsid w:val="0077140A"/>
    <w:rsid w:val="007A4FE2"/>
    <w:rsid w:val="007A62E8"/>
    <w:rsid w:val="007A7EDB"/>
    <w:rsid w:val="007B0A6D"/>
    <w:rsid w:val="007C0F26"/>
    <w:rsid w:val="007C1B9B"/>
    <w:rsid w:val="007E150C"/>
    <w:rsid w:val="00810707"/>
    <w:rsid w:val="0081765D"/>
    <w:rsid w:val="008A6603"/>
    <w:rsid w:val="008E5455"/>
    <w:rsid w:val="009059F8"/>
    <w:rsid w:val="0091137D"/>
    <w:rsid w:val="009A576A"/>
    <w:rsid w:val="00A07FC6"/>
    <w:rsid w:val="00A12422"/>
    <w:rsid w:val="00A311C2"/>
    <w:rsid w:val="00A33D9E"/>
    <w:rsid w:val="00A63F51"/>
    <w:rsid w:val="00A86569"/>
    <w:rsid w:val="00AB3BDE"/>
    <w:rsid w:val="00AC6E17"/>
    <w:rsid w:val="00B1204E"/>
    <w:rsid w:val="00B1309A"/>
    <w:rsid w:val="00B244E1"/>
    <w:rsid w:val="00B32E73"/>
    <w:rsid w:val="00B33AA4"/>
    <w:rsid w:val="00B6086F"/>
    <w:rsid w:val="00B87CB1"/>
    <w:rsid w:val="00BA6520"/>
    <w:rsid w:val="00BB36A2"/>
    <w:rsid w:val="00BD6C99"/>
    <w:rsid w:val="00BF5649"/>
    <w:rsid w:val="00C557D5"/>
    <w:rsid w:val="00C5630B"/>
    <w:rsid w:val="00C73A65"/>
    <w:rsid w:val="00CA0403"/>
    <w:rsid w:val="00CA7F63"/>
    <w:rsid w:val="00CB483A"/>
    <w:rsid w:val="00D0040E"/>
    <w:rsid w:val="00D04CB1"/>
    <w:rsid w:val="00D12526"/>
    <w:rsid w:val="00D16069"/>
    <w:rsid w:val="00D40091"/>
    <w:rsid w:val="00D63203"/>
    <w:rsid w:val="00D832FE"/>
    <w:rsid w:val="00D91835"/>
    <w:rsid w:val="00DF1617"/>
    <w:rsid w:val="00E305BA"/>
    <w:rsid w:val="00E31CF5"/>
    <w:rsid w:val="00E36C12"/>
    <w:rsid w:val="00E44FAC"/>
    <w:rsid w:val="00E550C6"/>
    <w:rsid w:val="00EF702D"/>
    <w:rsid w:val="00F01C65"/>
    <w:rsid w:val="00F165B3"/>
    <w:rsid w:val="00F306BE"/>
    <w:rsid w:val="00F34C3F"/>
    <w:rsid w:val="00FD04FE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04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24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24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24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24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04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24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24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24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24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11110</Words>
  <Characters>63330</Characters>
  <Application>Microsoft Office Word</Application>
  <DocSecurity>0</DocSecurity>
  <Lines>527</Lines>
  <Paragraphs>148</Paragraphs>
  <ScaleCrop>false</ScaleCrop>
  <Company/>
  <LinksUpToDate>false</LinksUpToDate>
  <CharactersWithSpaces>74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程海荣</dc:creator>
  <cp:lastModifiedBy>程海荣</cp:lastModifiedBy>
  <cp:revision>3</cp:revision>
  <cp:lastPrinted>2019-09-19T03:43:00Z</cp:lastPrinted>
  <dcterms:created xsi:type="dcterms:W3CDTF">2020-06-15T06:36:00Z</dcterms:created>
  <dcterms:modified xsi:type="dcterms:W3CDTF">2020-06-15T11:58:00Z</dcterms:modified>
</cp:coreProperties>
</file>